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C99C7B" w14:textId="09B86BD7" w:rsidR="00121CC2" w:rsidRPr="00ED544A" w:rsidRDefault="00121CC2" w:rsidP="00291D08">
      <w:pPr>
        <w:pStyle w:val="Heading2"/>
        <w:rPr>
          <w:b/>
          <w:bCs/>
          <w:lang w:val="en-GB"/>
        </w:rPr>
      </w:pPr>
      <w:r w:rsidRPr="00ED544A">
        <w:rPr>
          <w:b/>
          <w:bCs/>
          <w:lang w:val="en-GB"/>
        </w:rPr>
        <w:t>Supplement</w:t>
      </w:r>
      <w:r w:rsidR="00291D08" w:rsidRPr="00ED544A">
        <w:rPr>
          <w:b/>
          <w:bCs/>
          <w:lang w:val="en-GB"/>
        </w:rPr>
        <w:t>ary figures</w:t>
      </w:r>
    </w:p>
    <w:p w14:paraId="3B287657" w14:textId="5B527CF0" w:rsidR="00121CC2" w:rsidRDefault="00F858F5" w:rsidP="00121CC2">
      <w:pPr>
        <w:rPr>
          <w:lang w:val="en-GB"/>
        </w:rPr>
      </w:pPr>
      <w:r>
        <w:rPr>
          <w:noProof/>
          <w:lang w:val="en-US"/>
        </w:rPr>
        <w:drawing>
          <wp:inline distT="0" distB="0" distL="0" distR="0" wp14:anchorId="3A38452C" wp14:editId="647C1740">
            <wp:extent cx="5760720" cy="4311015"/>
            <wp:effectExtent l="0" t="0" r="11430" b="13335"/>
            <wp:docPr id="1576223783" name="Diagram 1576223783">
              <a:extLst xmlns:a="http://schemas.openxmlformats.org/drawingml/2006/main">
                <a:ext uri="{FF2B5EF4-FFF2-40B4-BE49-F238E27FC236}">
                  <a16:creationId xmlns:a16="http://schemas.microsoft.com/office/drawing/2014/main" id="{7CF7DA15-B0D0-D358-0D69-6BEACF487AA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2FBC757" w14:textId="7A1BD800" w:rsidR="00437E4F" w:rsidRPr="00970F81" w:rsidRDefault="00291D08" w:rsidP="00437E4F">
      <w:pPr>
        <w:spacing w:line="480" w:lineRule="auto"/>
        <w:rPr>
          <w:color w:val="000000" w:themeColor="text1"/>
          <w:lang w:val="en-GB"/>
        </w:rPr>
      </w:pPr>
      <w:r w:rsidRPr="00970F81">
        <w:rPr>
          <w:b/>
          <w:bCs/>
          <w:color w:val="000000" w:themeColor="text1"/>
          <w:lang w:val="en-GB"/>
        </w:rPr>
        <w:t>Supplement</w:t>
      </w:r>
      <w:r w:rsidR="00ED544A" w:rsidRPr="00970F81">
        <w:rPr>
          <w:b/>
          <w:bCs/>
          <w:color w:val="000000" w:themeColor="text1"/>
          <w:lang w:val="en-GB"/>
        </w:rPr>
        <w:t>ary</w:t>
      </w:r>
      <w:r w:rsidRPr="00970F81">
        <w:rPr>
          <w:b/>
          <w:bCs/>
          <w:color w:val="000000" w:themeColor="text1"/>
          <w:lang w:val="en-GB"/>
        </w:rPr>
        <w:t xml:space="preserve"> </w:t>
      </w:r>
      <w:r w:rsidR="00F92E25" w:rsidRPr="00970F81">
        <w:rPr>
          <w:b/>
          <w:bCs/>
          <w:color w:val="000000" w:themeColor="text1"/>
          <w:lang w:val="en-GB"/>
        </w:rPr>
        <w:t>F</w:t>
      </w:r>
      <w:r w:rsidR="00437E4F" w:rsidRPr="00970F81">
        <w:rPr>
          <w:b/>
          <w:bCs/>
          <w:color w:val="000000" w:themeColor="text1"/>
          <w:lang w:val="en-GB"/>
        </w:rPr>
        <w:t>igure 1</w:t>
      </w:r>
      <w:r w:rsidR="00ED544A" w:rsidRPr="00970F81">
        <w:rPr>
          <w:b/>
          <w:bCs/>
          <w:color w:val="000000" w:themeColor="text1"/>
          <w:lang w:val="en-GB"/>
        </w:rPr>
        <w:t>.</w:t>
      </w:r>
      <w:r w:rsidR="00437E4F" w:rsidRPr="00970F81">
        <w:rPr>
          <w:b/>
          <w:bCs/>
          <w:color w:val="000000" w:themeColor="text1"/>
          <w:lang w:val="en-GB"/>
        </w:rPr>
        <w:t xml:space="preserve"> </w:t>
      </w:r>
      <w:r w:rsidR="00437E4F" w:rsidRPr="00970F81">
        <w:rPr>
          <w:color w:val="000000" w:themeColor="text1"/>
          <w:lang w:val="en-GB"/>
        </w:rPr>
        <w:t>RX risk score</w:t>
      </w:r>
      <w:r w:rsidR="00F858F5" w:rsidRPr="00970F81">
        <w:rPr>
          <w:color w:val="000000" w:themeColor="text1"/>
          <w:lang w:val="en-GB"/>
        </w:rPr>
        <w:t xml:space="preserve"> (as defined by Pratt </w:t>
      </w:r>
      <w:r w:rsidR="00F858F5" w:rsidRPr="00970F81">
        <w:rPr>
          <w:i/>
          <w:iCs/>
          <w:color w:val="000000" w:themeColor="text1"/>
          <w:lang w:val="en-GB"/>
        </w:rPr>
        <w:t>et al</w:t>
      </w:r>
      <w:r w:rsidR="00F858F5" w:rsidRPr="00970F81">
        <w:rPr>
          <w:color w:val="000000" w:themeColor="text1"/>
          <w:lang w:val="en-GB"/>
        </w:rPr>
        <w:fldChar w:fldCharType="begin">
          <w:fldData xml:space="preserve">PEVuZE5vdGU+PENpdGU+PEF1dGhvcj5QcmF0dDwvQXV0aG9yPjxZZWFyPjIwMTg8L1llYXI+PFJl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</w:fldData>
        </w:fldChar>
      </w:r>
      <w:r w:rsidR="009E742B" w:rsidRPr="00970F81">
        <w:rPr>
          <w:color w:val="000000" w:themeColor="text1"/>
          <w:lang w:val="en-GB"/>
        </w:rPr>
        <w:instrText xml:space="preserve"> ADDIN EN.CITE </w:instrText>
      </w:r>
      <w:r w:rsidR="009E742B" w:rsidRPr="00970F81">
        <w:rPr>
          <w:color w:val="000000" w:themeColor="text1"/>
          <w:lang w:val="en-GB"/>
        </w:rPr>
        <w:fldChar w:fldCharType="begin">
          <w:fldData xml:space="preserve">PEVuZE5vdGU+PENpdGU+PEF1dGhvcj5QcmF0dDwvQXV0aG9yPjxZZWFyPjIwMTg8L1llYXI+PFJl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</w:fldData>
        </w:fldChar>
      </w:r>
      <w:r w:rsidR="009E742B" w:rsidRPr="00970F81">
        <w:rPr>
          <w:color w:val="000000" w:themeColor="text1"/>
          <w:lang w:val="en-GB"/>
        </w:rPr>
        <w:instrText xml:space="preserve"> ADDIN EN.CITE.DATA </w:instrText>
      </w:r>
      <w:r w:rsidR="009E742B" w:rsidRPr="00970F81">
        <w:rPr>
          <w:color w:val="000000" w:themeColor="text1"/>
          <w:lang w:val="en-GB"/>
        </w:rPr>
      </w:r>
      <w:r w:rsidR="009E742B" w:rsidRPr="00970F81">
        <w:rPr>
          <w:color w:val="000000" w:themeColor="text1"/>
          <w:lang w:val="en-GB"/>
        </w:rPr>
        <w:fldChar w:fldCharType="end"/>
      </w:r>
      <w:r w:rsidR="00F858F5" w:rsidRPr="00970F81">
        <w:rPr>
          <w:color w:val="000000" w:themeColor="text1"/>
          <w:lang w:val="en-GB"/>
        </w:rPr>
      </w:r>
      <w:r w:rsidR="00F858F5" w:rsidRPr="00970F81">
        <w:rPr>
          <w:color w:val="000000" w:themeColor="text1"/>
          <w:lang w:val="en-GB"/>
        </w:rPr>
        <w:fldChar w:fldCharType="separate"/>
      </w:r>
      <w:r w:rsidR="009E742B" w:rsidRPr="00970F81">
        <w:rPr>
          <w:noProof/>
          <w:color w:val="000000" w:themeColor="text1"/>
          <w:vertAlign w:val="superscript"/>
          <w:lang w:val="en-GB"/>
        </w:rPr>
        <w:t>1</w:t>
      </w:r>
      <w:r w:rsidR="00F858F5" w:rsidRPr="00970F81">
        <w:rPr>
          <w:color w:val="000000" w:themeColor="text1"/>
          <w:lang w:val="en-GB"/>
        </w:rPr>
        <w:fldChar w:fldCharType="end"/>
      </w:r>
      <w:r w:rsidR="00F858F5" w:rsidRPr="00970F81">
        <w:rPr>
          <w:color w:val="000000" w:themeColor="text1"/>
          <w:lang w:val="en-GB"/>
        </w:rPr>
        <w:t>)</w:t>
      </w:r>
      <w:r w:rsidR="00437E4F" w:rsidRPr="00970F81">
        <w:rPr>
          <w:color w:val="000000" w:themeColor="text1"/>
          <w:lang w:val="en-GB"/>
        </w:rPr>
        <w:t xml:space="preserve"> distribution between study groups at baseline (one year prior to surgery) for patients undergoing </w:t>
      </w:r>
      <w:r w:rsidR="00901C95" w:rsidRPr="00970F81">
        <w:rPr>
          <w:color w:val="000000" w:themeColor="text1"/>
          <w:lang w:val="en-GB"/>
        </w:rPr>
        <w:t xml:space="preserve">primary </w:t>
      </w:r>
      <w:r w:rsidR="00437E4F" w:rsidRPr="00970F81">
        <w:rPr>
          <w:color w:val="000000" w:themeColor="text1"/>
          <w:lang w:val="en-GB"/>
        </w:rPr>
        <w:t>hip and knee replacement in Sweden 2008‒2019 and 2009‒2018</w:t>
      </w:r>
      <w:r w:rsidR="00892473" w:rsidRPr="00970F81">
        <w:rPr>
          <w:color w:val="000000" w:themeColor="text1"/>
          <w:lang w:val="en-GB"/>
        </w:rPr>
        <w:t>,</w:t>
      </w:r>
      <w:r w:rsidR="00437E4F" w:rsidRPr="00970F81">
        <w:rPr>
          <w:color w:val="000000" w:themeColor="text1"/>
          <w:lang w:val="en-GB"/>
        </w:rPr>
        <w:t xml:space="preserve"> respectively. Diabetes is not included as it is defined as exposure parameter in the study.</w:t>
      </w:r>
      <w:r w:rsidR="004412E9" w:rsidRPr="00970F81">
        <w:rPr>
          <w:color w:val="000000" w:themeColor="text1"/>
          <w:lang w:val="en-GB"/>
        </w:rPr>
        <w:t xml:space="preserve"> </w:t>
      </w:r>
      <w:r w:rsidR="004412E9" w:rsidRPr="00970F81">
        <w:rPr>
          <w:lang w:val="en-GB"/>
        </w:rPr>
        <w:t xml:space="preserve">NT2DM = </w:t>
      </w:r>
      <w:r w:rsidR="00F97C8D" w:rsidRPr="00970F81">
        <w:rPr>
          <w:lang w:val="en-GB"/>
        </w:rPr>
        <w:t>n</w:t>
      </w:r>
      <w:r w:rsidR="004412E9" w:rsidRPr="00970F81">
        <w:rPr>
          <w:lang w:val="en-GB"/>
        </w:rPr>
        <w:t>o diabetes population</w:t>
      </w:r>
      <w:r w:rsidR="00ED544A" w:rsidRPr="00970F81">
        <w:rPr>
          <w:lang w:val="en-GB"/>
        </w:rPr>
        <w:t>,</w:t>
      </w:r>
      <w:r w:rsidR="004412E9" w:rsidRPr="00970F81">
        <w:rPr>
          <w:lang w:val="en-GB"/>
        </w:rPr>
        <w:t xml:space="preserve"> T2DM = type 2 diabetes mellitus.</w:t>
      </w:r>
    </w:p>
    <w:p w14:paraId="34A30851" w14:textId="77777777" w:rsidR="00FF0CC4" w:rsidRDefault="00FF0CC4" w:rsidP="00FF0CC4">
      <w:pPr>
        <w:rPr>
          <w:lang w:val="en-GB"/>
        </w:rPr>
      </w:pPr>
    </w:p>
    <w:p w14:paraId="263EC4EC" w14:textId="77777777" w:rsidR="00D32EF9" w:rsidRDefault="00FF0CC4" w:rsidP="00FF0CC4">
      <w:pPr>
        <w:rPr>
          <w:b/>
          <w:bCs/>
          <w:lang w:val="en-GB"/>
        </w:rPr>
      </w:pPr>
      <w:r w:rsidRPr="00FF0CC4">
        <w:rPr>
          <w:b/>
          <w:bCs/>
          <w:lang w:val="en-GB"/>
        </w:rPr>
        <w:t xml:space="preserve"> </w:t>
      </w:r>
    </w:p>
    <w:p w14:paraId="0DB71F00" w14:textId="77777777" w:rsidR="00D32EF9" w:rsidRDefault="00D32EF9" w:rsidP="00FF0CC4">
      <w:pPr>
        <w:rPr>
          <w:b/>
          <w:bCs/>
          <w:lang w:val="en-GB"/>
        </w:rPr>
      </w:pPr>
    </w:p>
    <w:p w14:paraId="36B2CB82" w14:textId="77777777" w:rsidR="00D32EF9" w:rsidRDefault="00D32EF9" w:rsidP="00FF0CC4">
      <w:pPr>
        <w:rPr>
          <w:b/>
          <w:bCs/>
          <w:lang w:val="en-GB"/>
        </w:rPr>
      </w:pPr>
    </w:p>
    <w:p w14:paraId="1B8A44F3" w14:textId="77777777" w:rsidR="00D32EF9" w:rsidRDefault="00D32EF9" w:rsidP="00FF0CC4">
      <w:pPr>
        <w:rPr>
          <w:b/>
          <w:bCs/>
          <w:lang w:val="en-GB"/>
        </w:rPr>
      </w:pPr>
    </w:p>
    <w:p w14:paraId="2DE1CD68" w14:textId="77777777" w:rsidR="00D32EF9" w:rsidRDefault="00D32EF9" w:rsidP="00FF0CC4">
      <w:pPr>
        <w:rPr>
          <w:b/>
          <w:bCs/>
          <w:lang w:val="en-GB"/>
        </w:rPr>
      </w:pPr>
    </w:p>
    <w:p w14:paraId="68F406E9" w14:textId="77777777" w:rsidR="00D32EF9" w:rsidRDefault="00D32EF9" w:rsidP="00FF0CC4">
      <w:pPr>
        <w:rPr>
          <w:b/>
          <w:bCs/>
          <w:lang w:val="en-GB"/>
        </w:rPr>
      </w:pPr>
    </w:p>
    <w:p w14:paraId="7C8D263C" w14:textId="77777777" w:rsidR="00D32EF9" w:rsidRDefault="00D32EF9" w:rsidP="00FF0CC4">
      <w:pPr>
        <w:rPr>
          <w:b/>
          <w:bCs/>
          <w:lang w:val="en-GB"/>
        </w:rPr>
      </w:pPr>
    </w:p>
    <w:p w14:paraId="5A8B15CA" w14:textId="77777777" w:rsidR="00D32EF9" w:rsidRDefault="00D32EF9" w:rsidP="00FF0CC4">
      <w:pPr>
        <w:rPr>
          <w:b/>
          <w:bCs/>
          <w:lang w:val="en-GB"/>
        </w:rPr>
      </w:pPr>
    </w:p>
    <w:p w14:paraId="4CC09550" w14:textId="77777777" w:rsidR="00D32EF9" w:rsidRDefault="00D32EF9" w:rsidP="00FF0CC4">
      <w:pPr>
        <w:rPr>
          <w:b/>
          <w:bCs/>
          <w:lang w:val="en-GB"/>
        </w:rPr>
      </w:pPr>
    </w:p>
    <w:p w14:paraId="7BA5DCBF" w14:textId="3904CD53" w:rsidR="00121CC2" w:rsidRDefault="0010629E" w:rsidP="00121CC2">
      <w:pPr>
        <w:rPr>
          <w:lang w:val="en-GB"/>
        </w:rPr>
      </w:pPr>
      <w:r>
        <w:rPr>
          <w:noProof/>
          <w:lang w:val="en-US"/>
        </w:rPr>
        <w:lastRenderedPageBreak/>
        <w:drawing>
          <wp:inline distT="0" distB="0" distL="0" distR="0" wp14:anchorId="1DEAC409" wp14:editId="5EC7D320">
            <wp:extent cx="5718829" cy="5657850"/>
            <wp:effectExtent l="0" t="0" r="0" b="0"/>
            <wp:docPr id="1576223781" name="Bildobjekt 15762237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5323" cy="5674168"/>
                    </a:xfrm>
                    <a:prstGeom prst="rect">
                      <a:avLst/>
                    </a:prstGeom>
                    <a:noFill/>
                  </pic:spPr>
                </pic:pic>
              </a:graphicData>
            </a:graphic>
          </wp:inline>
        </w:drawing>
      </w:r>
    </w:p>
    <w:p w14:paraId="29A68D2E" w14:textId="7F7C07E2" w:rsidR="00F81AED" w:rsidRDefault="00291D08" w:rsidP="00DF0708">
      <w:pPr>
        <w:spacing w:line="480" w:lineRule="auto"/>
        <w:rPr>
          <w:color w:val="000000" w:themeColor="text1"/>
          <w:lang w:val="en-GB"/>
        </w:rPr>
      </w:pPr>
      <w:r w:rsidRPr="00F92E25">
        <w:rPr>
          <w:b/>
          <w:bCs/>
          <w:color w:val="000000" w:themeColor="text1"/>
          <w:lang w:val="en-GB"/>
        </w:rPr>
        <w:t>Supplement</w:t>
      </w:r>
      <w:r w:rsidR="005D706E">
        <w:rPr>
          <w:b/>
          <w:bCs/>
          <w:color w:val="000000" w:themeColor="text1"/>
          <w:lang w:val="en-GB"/>
        </w:rPr>
        <w:t>ary</w:t>
      </w:r>
      <w:r w:rsidRPr="00F92E25">
        <w:rPr>
          <w:b/>
          <w:bCs/>
          <w:color w:val="000000" w:themeColor="text1"/>
          <w:lang w:val="en-GB"/>
        </w:rPr>
        <w:t xml:space="preserve"> </w:t>
      </w:r>
      <w:r w:rsidR="00F92E25" w:rsidRPr="00F92E25">
        <w:rPr>
          <w:b/>
          <w:bCs/>
          <w:color w:val="000000" w:themeColor="text1"/>
          <w:lang w:val="en-GB"/>
        </w:rPr>
        <w:t>F</w:t>
      </w:r>
      <w:r w:rsidR="00437E4F" w:rsidRPr="00F92E25">
        <w:rPr>
          <w:b/>
          <w:bCs/>
          <w:color w:val="000000" w:themeColor="text1"/>
          <w:lang w:val="en-GB"/>
        </w:rPr>
        <w:t>igure 2</w:t>
      </w:r>
      <w:r w:rsidR="005D706E">
        <w:rPr>
          <w:b/>
          <w:bCs/>
          <w:color w:val="000000" w:themeColor="text1"/>
          <w:lang w:val="en-GB"/>
        </w:rPr>
        <w:t>.</w:t>
      </w:r>
      <w:r w:rsidR="00437E4F" w:rsidRPr="00F92E25">
        <w:rPr>
          <w:b/>
          <w:bCs/>
          <w:color w:val="000000" w:themeColor="text1"/>
          <w:lang w:val="en-GB"/>
        </w:rPr>
        <w:t xml:space="preserve"> </w:t>
      </w:r>
      <w:r w:rsidR="00437E4F" w:rsidRPr="00F92E25">
        <w:rPr>
          <w:color w:val="000000" w:themeColor="text1"/>
          <w:lang w:val="en-GB"/>
        </w:rPr>
        <w:t xml:space="preserve">Distribution of </w:t>
      </w:r>
      <w:r w:rsidR="00DF0708" w:rsidRPr="00F92E25">
        <w:rPr>
          <w:color w:val="000000" w:themeColor="text1"/>
          <w:lang w:val="en-GB"/>
        </w:rPr>
        <w:t xml:space="preserve">RX risk score </w:t>
      </w:r>
      <w:r w:rsidR="0010629E" w:rsidRPr="00F92E25">
        <w:rPr>
          <w:color w:val="000000" w:themeColor="text1"/>
          <w:lang w:val="en-GB"/>
        </w:rPr>
        <w:t>as defined by Pratt</w:t>
      </w:r>
      <w:r w:rsidR="0010629E" w:rsidRPr="00F92E25">
        <w:rPr>
          <w:i/>
          <w:iCs/>
          <w:color w:val="000000" w:themeColor="text1"/>
          <w:lang w:val="en-GB"/>
        </w:rPr>
        <w:t xml:space="preserve"> et al</w:t>
      </w:r>
      <w:r w:rsidR="0010629E" w:rsidRPr="00F92E25">
        <w:rPr>
          <w:color w:val="000000" w:themeColor="text1"/>
          <w:lang w:val="en-GB"/>
        </w:rPr>
        <w:t xml:space="preserve"> </w:t>
      </w:r>
      <w:r w:rsidR="0010629E" w:rsidRPr="00F92E25">
        <w:rPr>
          <w:color w:val="000000" w:themeColor="text1"/>
          <w:lang w:val="en-GB"/>
        </w:rPr>
        <w:fldChar w:fldCharType="begin">
          <w:fldData xml:space="preserve">PEVuZE5vdGU+PENpdGU+PEF1dGhvcj5QcmF0dDwvQXV0aG9yPjxZZWFyPjIwMTg8L1llYXI+PFJl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</w:fldData>
        </w:fldChar>
      </w:r>
      <w:r w:rsidR="009E742B">
        <w:rPr>
          <w:color w:val="000000" w:themeColor="text1"/>
          <w:lang w:val="en-GB"/>
        </w:rPr>
        <w:instrText xml:space="preserve"> ADDIN EN.CITE </w:instrText>
      </w:r>
      <w:r w:rsidR="009E742B">
        <w:rPr>
          <w:color w:val="000000" w:themeColor="text1"/>
          <w:lang w:val="en-GB"/>
        </w:rPr>
        <w:fldChar w:fldCharType="begin">
          <w:fldData xml:space="preserve">PEVuZE5vdGU+PENpdGU+PEF1dGhvcj5QcmF0dDwvQXV0aG9yPjxZZWFyPjIwMTg8L1llYXI+PFJl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</w:fldData>
        </w:fldChar>
      </w:r>
      <w:r w:rsidR="009E742B">
        <w:rPr>
          <w:color w:val="000000" w:themeColor="text1"/>
          <w:lang w:val="en-GB"/>
        </w:rPr>
        <w:instrText xml:space="preserve"> ADDIN EN.CITE.DATA </w:instrText>
      </w:r>
      <w:r w:rsidR="009E742B">
        <w:rPr>
          <w:color w:val="000000" w:themeColor="text1"/>
          <w:lang w:val="en-GB"/>
        </w:rPr>
      </w:r>
      <w:r w:rsidR="009E742B">
        <w:rPr>
          <w:color w:val="000000" w:themeColor="text1"/>
          <w:lang w:val="en-GB"/>
        </w:rPr>
        <w:fldChar w:fldCharType="end"/>
      </w:r>
      <w:r w:rsidR="0010629E" w:rsidRPr="00F92E25">
        <w:rPr>
          <w:color w:val="000000" w:themeColor="text1"/>
          <w:lang w:val="en-GB"/>
        </w:rPr>
      </w:r>
      <w:r w:rsidR="0010629E" w:rsidRPr="00F92E25">
        <w:rPr>
          <w:color w:val="000000" w:themeColor="text1"/>
          <w:lang w:val="en-GB"/>
        </w:rPr>
        <w:fldChar w:fldCharType="separate"/>
      </w:r>
      <w:r w:rsidR="009E742B" w:rsidRPr="009E742B">
        <w:rPr>
          <w:noProof/>
          <w:color w:val="000000" w:themeColor="text1"/>
          <w:vertAlign w:val="superscript"/>
          <w:lang w:val="en-GB"/>
        </w:rPr>
        <w:t>1</w:t>
      </w:r>
      <w:r w:rsidR="0010629E" w:rsidRPr="00F92E25">
        <w:rPr>
          <w:color w:val="000000" w:themeColor="text1"/>
          <w:lang w:val="en-GB"/>
        </w:rPr>
        <w:fldChar w:fldCharType="end"/>
      </w:r>
      <w:r w:rsidR="0010629E" w:rsidRPr="00F92E25">
        <w:rPr>
          <w:color w:val="000000" w:themeColor="text1"/>
          <w:lang w:val="en-GB"/>
        </w:rPr>
        <w:t xml:space="preserve"> </w:t>
      </w:r>
      <w:r w:rsidR="00437E4F" w:rsidRPr="00F92E25">
        <w:rPr>
          <w:color w:val="000000" w:themeColor="text1"/>
          <w:lang w:val="en-GB"/>
        </w:rPr>
        <w:t xml:space="preserve">between diagnosis and study groups at baseline (one year prior to surgery) for patients undergoing </w:t>
      </w:r>
      <w:r w:rsidR="00901C95">
        <w:rPr>
          <w:color w:val="000000" w:themeColor="text1"/>
          <w:lang w:val="en-GB"/>
        </w:rPr>
        <w:t>primary</w:t>
      </w:r>
      <w:r w:rsidR="00901C95" w:rsidRPr="00F92E25">
        <w:rPr>
          <w:color w:val="000000" w:themeColor="text1"/>
          <w:lang w:val="en-GB"/>
        </w:rPr>
        <w:t xml:space="preserve"> </w:t>
      </w:r>
      <w:r w:rsidR="00437E4F" w:rsidRPr="00F92E25">
        <w:rPr>
          <w:color w:val="000000" w:themeColor="text1"/>
          <w:lang w:val="en-GB"/>
        </w:rPr>
        <w:t>hip and knee replacement in Sweden 2008‒2019 and 2009‒2018</w:t>
      </w:r>
      <w:r w:rsidR="00892473">
        <w:rPr>
          <w:color w:val="000000" w:themeColor="text1"/>
          <w:lang w:val="en-GB"/>
        </w:rPr>
        <w:t>,</w:t>
      </w:r>
      <w:r w:rsidR="00437E4F" w:rsidRPr="00F92E25">
        <w:rPr>
          <w:color w:val="000000" w:themeColor="text1"/>
          <w:lang w:val="en-GB"/>
        </w:rPr>
        <w:t xml:space="preserve"> respectively.</w:t>
      </w:r>
      <w:r w:rsidR="00DF0708" w:rsidRPr="00F92E25">
        <w:rPr>
          <w:color w:val="000000" w:themeColor="text1"/>
          <w:lang w:val="en-GB"/>
        </w:rPr>
        <w:t xml:space="preserve"> </w:t>
      </w:r>
      <w:r w:rsidR="00F81AED" w:rsidRPr="00F92E25">
        <w:rPr>
          <w:color w:val="000000" w:themeColor="text1"/>
          <w:lang w:val="en-GB"/>
        </w:rPr>
        <w:t xml:space="preserve">Benign prostatic hyperplasia, </w:t>
      </w:r>
      <w:r w:rsidR="00921EDE" w:rsidRPr="00F92E25">
        <w:rPr>
          <w:color w:val="000000" w:themeColor="text1"/>
          <w:lang w:val="en-GB"/>
        </w:rPr>
        <w:t>e</w:t>
      </w:r>
      <w:r w:rsidR="00F81AED" w:rsidRPr="00F92E25">
        <w:rPr>
          <w:color w:val="000000" w:themeColor="text1"/>
          <w:lang w:val="en-GB"/>
        </w:rPr>
        <w:t xml:space="preserve">pilepsy, </w:t>
      </w:r>
      <w:r w:rsidR="00921EDE" w:rsidRPr="00F92E25">
        <w:rPr>
          <w:color w:val="000000" w:themeColor="text1"/>
          <w:lang w:val="en-GB"/>
        </w:rPr>
        <w:t>g</w:t>
      </w:r>
      <w:r w:rsidR="00F81AED" w:rsidRPr="00F92E25">
        <w:rPr>
          <w:color w:val="000000" w:themeColor="text1"/>
          <w:lang w:val="en-GB"/>
        </w:rPr>
        <w:t>laucoma,</w:t>
      </w:r>
      <w:r w:rsidR="00921EDE" w:rsidRPr="00F92E25">
        <w:rPr>
          <w:color w:val="000000" w:themeColor="text1"/>
          <w:lang w:val="en-GB"/>
        </w:rPr>
        <w:t xml:space="preserve"> gastroesophageal reflux disease, hepatitis B, hepatitis C, HIV, hypothyroidism, irritable bowel syndrome, incontinence, malnutrition, pancreatic insufficiency, psoriasis, transplant</w:t>
      </w:r>
      <w:r w:rsidR="00FF0CC4" w:rsidRPr="00F92E25">
        <w:rPr>
          <w:color w:val="000000" w:themeColor="text1"/>
          <w:lang w:val="en-GB"/>
        </w:rPr>
        <w:t xml:space="preserve"> and</w:t>
      </w:r>
      <w:r w:rsidR="00921EDE" w:rsidRPr="00F92E25">
        <w:rPr>
          <w:color w:val="000000" w:themeColor="text1"/>
          <w:lang w:val="en-GB"/>
        </w:rPr>
        <w:t xml:space="preserve"> tuberculosis are not presented in the graph as they do not contribute to the total score (weigh 0). Diabetes is not included as it is defined as exposure parameter in the study. </w:t>
      </w:r>
      <w:r w:rsidR="004412E9" w:rsidRPr="00F92E25">
        <w:rPr>
          <w:color w:val="000000" w:themeColor="text1"/>
          <w:lang w:val="en-GB"/>
        </w:rPr>
        <w:t xml:space="preserve">NT2DM = </w:t>
      </w:r>
      <w:r w:rsidR="005D706E">
        <w:rPr>
          <w:color w:val="000000" w:themeColor="text1"/>
          <w:lang w:val="en-GB"/>
        </w:rPr>
        <w:t>n</w:t>
      </w:r>
      <w:r w:rsidR="004412E9" w:rsidRPr="00F92E25">
        <w:rPr>
          <w:color w:val="000000" w:themeColor="text1"/>
          <w:lang w:val="en-GB"/>
        </w:rPr>
        <w:t>o diabetes population</w:t>
      </w:r>
      <w:r w:rsidR="005D706E">
        <w:rPr>
          <w:color w:val="000000" w:themeColor="text1"/>
          <w:lang w:val="en-GB"/>
        </w:rPr>
        <w:t xml:space="preserve">, </w:t>
      </w:r>
      <w:r w:rsidR="004412E9" w:rsidRPr="00F92E25">
        <w:rPr>
          <w:color w:val="000000" w:themeColor="text1"/>
          <w:lang w:val="en-GB"/>
        </w:rPr>
        <w:t>T2DM = type 2 diabetes mellitus.</w:t>
      </w:r>
    </w:p>
    <w:p w14:paraId="538C6EF2" w14:textId="77777777" w:rsidR="006934D8" w:rsidRDefault="006934D8" w:rsidP="00DF0708">
      <w:pPr>
        <w:spacing w:line="480" w:lineRule="auto"/>
        <w:rPr>
          <w:color w:val="000000" w:themeColor="text1"/>
          <w:lang w:val="en-GB"/>
        </w:rPr>
      </w:pPr>
    </w:p>
    <w:p w14:paraId="35BF8517" w14:textId="77777777" w:rsidR="006934D8" w:rsidRPr="00EE2B4D" w:rsidRDefault="006934D8" w:rsidP="006934D8">
      <w:pPr>
        <w:spacing w:line="480" w:lineRule="auto"/>
        <w:rPr>
          <w:b/>
          <w:bCs/>
          <w:lang w:val="en-GB"/>
        </w:rPr>
      </w:pPr>
      <w:r>
        <w:rPr>
          <w:b/>
          <w:bCs/>
          <w:lang w:val="en-GB"/>
        </w:rPr>
        <w:lastRenderedPageBreak/>
        <w:t>3</w:t>
      </w:r>
      <w:r w:rsidRPr="00EE2B4D">
        <w:rPr>
          <w:b/>
          <w:bCs/>
          <w:lang w:val="en-GB"/>
        </w:rPr>
        <w:t>a)</w:t>
      </w:r>
    </w:p>
    <w:p w14:paraId="0F61A524" w14:textId="77777777" w:rsidR="006934D8" w:rsidRDefault="006934D8" w:rsidP="006934D8">
      <w:pPr>
        <w:spacing w:line="480" w:lineRule="auto"/>
        <w:rPr>
          <w:b/>
          <w:bCs/>
          <w:sz w:val="24"/>
          <w:szCs w:val="24"/>
          <w:lang w:val="en-GB"/>
        </w:rPr>
      </w:pPr>
      <w:r>
        <w:rPr>
          <w:b/>
          <w:bCs/>
          <w:noProof/>
          <w:sz w:val="24"/>
          <w:szCs w:val="24"/>
          <w:lang w:val="en-US"/>
        </w:rPr>
        <w:drawing>
          <wp:inline distT="0" distB="0" distL="0" distR="0" wp14:anchorId="4E7EE860" wp14:editId="467C0AE5">
            <wp:extent cx="5753100" cy="4314825"/>
            <wp:effectExtent l="0" t="0" r="0" b="9525"/>
            <wp:docPr id="206292372" name="Bildobjekt 206292372" descr="En bild som visar text, skärmbild, Graf, diagram&#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292372" name="Bildobjekt 206292372" descr="En bild som visar text, skärmbild, Graf, diagram&#10;&#10;Automatiskt genererad beskrivni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53100" cy="4314825"/>
                    </a:xfrm>
                    <a:prstGeom prst="rect">
                      <a:avLst/>
                    </a:prstGeom>
                    <a:noFill/>
                    <a:ln>
                      <a:noFill/>
                    </a:ln>
                  </pic:spPr>
                </pic:pic>
              </a:graphicData>
            </a:graphic>
          </wp:inline>
        </w:drawing>
      </w:r>
    </w:p>
    <w:p w14:paraId="30090B21" w14:textId="77777777" w:rsidR="006934D8" w:rsidRDefault="006934D8" w:rsidP="006934D8">
      <w:pPr>
        <w:rPr>
          <w:b/>
          <w:bCs/>
          <w:lang w:val="en-GB"/>
        </w:rPr>
      </w:pPr>
      <w:r>
        <w:rPr>
          <w:b/>
          <w:bCs/>
          <w:lang w:val="en-GB"/>
        </w:rPr>
        <w:br w:type="page"/>
      </w:r>
    </w:p>
    <w:p w14:paraId="65FCBB8A" w14:textId="77777777" w:rsidR="006934D8" w:rsidRPr="00EE2B4D" w:rsidRDefault="006934D8" w:rsidP="006934D8">
      <w:pPr>
        <w:spacing w:line="480" w:lineRule="auto"/>
        <w:rPr>
          <w:b/>
          <w:bCs/>
          <w:lang w:val="en-GB"/>
        </w:rPr>
      </w:pPr>
      <w:r>
        <w:rPr>
          <w:b/>
          <w:bCs/>
          <w:lang w:val="en-GB"/>
        </w:rPr>
        <w:lastRenderedPageBreak/>
        <w:t>3</w:t>
      </w:r>
      <w:r w:rsidRPr="00EE2B4D">
        <w:rPr>
          <w:b/>
          <w:bCs/>
          <w:lang w:val="en-GB"/>
        </w:rPr>
        <w:t>b)</w:t>
      </w:r>
    </w:p>
    <w:p w14:paraId="2BB39312" w14:textId="77777777" w:rsidR="006934D8" w:rsidRDefault="006934D8" w:rsidP="006934D8">
      <w:pPr>
        <w:spacing w:line="480" w:lineRule="auto"/>
        <w:rPr>
          <w:b/>
          <w:bCs/>
          <w:sz w:val="20"/>
          <w:szCs w:val="20"/>
          <w:lang w:val="en-GB"/>
        </w:rPr>
      </w:pPr>
      <w:r>
        <w:rPr>
          <w:b/>
          <w:bCs/>
          <w:noProof/>
          <w:sz w:val="20"/>
          <w:szCs w:val="20"/>
          <w:lang w:val="en-US"/>
        </w:rPr>
        <w:drawing>
          <wp:inline distT="0" distB="0" distL="0" distR="0" wp14:anchorId="6BF21A5B" wp14:editId="10B3AA60">
            <wp:extent cx="5753100" cy="4314825"/>
            <wp:effectExtent l="0" t="0" r="0" b="9525"/>
            <wp:docPr id="593357079" name="Bildobjekt 593357079" descr="En bild som visar text, skärmbild, diagram, Graf&#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3357079" name="Bildobjekt 593357079" descr="En bild som visar text, skärmbild, diagram, Graf&#10;&#10;Automatiskt genererad beskrivni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53100" cy="4314825"/>
                    </a:xfrm>
                    <a:prstGeom prst="rect">
                      <a:avLst/>
                    </a:prstGeom>
                    <a:noFill/>
                    <a:ln>
                      <a:noFill/>
                    </a:ln>
                  </pic:spPr>
                </pic:pic>
              </a:graphicData>
            </a:graphic>
          </wp:inline>
        </w:drawing>
      </w:r>
    </w:p>
    <w:p w14:paraId="231DEFA2" w14:textId="166C9A54" w:rsidR="006934D8" w:rsidRPr="00EE2B4D" w:rsidRDefault="00A85577" w:rsidP="006934D8">
      <w:pPr>
        <w:spacing w:line="480" w:lineRule="auto"/>
        <w:rPr>
          <w:b/>
          <w:bCs/>
          <w:lang w:val="en-GB"/>
        </w:rPr>
      </w:pPr>
      <w:r>
        <w:rPr>
          <w:b/>
          <w:bCs/>
          <w:lang w:val="en-GB"/>
        </w:rPr>
        <w:t xml:space="preserve">Supplementary </w:t>
      </w:r>
      <w:r w:rsidR="006934D8" w:rsidRPr="00437E4F">
        <w:rPr>
          <w:b/>
          <w:bCs/>
          <w:lang w:val="en-GB"/>
        </w:rPr>
        <w:t xml:space="preserve">Figure </w:t>
      </w:r>
      <w:r w:rsidR="006934D8">
        <w:rPr>
          <w:b/>
          <w:bCs/>
          <w:lang w:val="en-GB"/>
        </w:rPr>
        <w:t>3</w:t>
      </w:r>
      <w:r>
        <w:rPr>
          <w:b/>
          <w:bCs/>
          <w:lang w:val="en-GB"/>
        </w:rPr>
        <w:t>.</w:t>
      </w:r>
      <w:r w:rsidR="006934D8">
        <w:rPr>
          <w:lang w:val="en-GB"/>
        </w:rPr>
        <w:t xml:space="preserve"> </w:t>
      </w:r>
      <w:r w:rsidR="006934D8" w:rsidRPr="00630276">
        <w:rPr>
          <w:lang w:val="en-GB"/>
        </w:rPr>
        <w:t xml:space="preserve">Unadjusted cumulative </w:t>
      </w:r>
      <w:r w:rsidR="006934D8">
        <w:rPr>
          <w:lang w:val="en-GB"/>
        </w:rPr>
        <w:t>mortality</w:t>
      </w:r>
      <w:r w:rsidR="006934D8" w:rsidRPr="00630276">
        <w:rPr>
          <w:lang w:val="en-GB"/>
        </w:rPr>
        <w:t xml:space="preserve"> rate (1 minus Kaplan‒Meier) after </w:t>
      </w:r>
      <w:r w:rsidR="006934D8">
        <w:rPr>
          <w:lang w:val="en-GB"/>
        </w:rPr>
        <w:t>primary</w:t>
      </w:r>
      <w:r w:rsidR="006934D8" w:rsidRPr="00630276">
        <w:rPr>
          <w:lang w:val="en-GB"/>
        </w:rPr>
        <w:t xml:space="preserve"> hip and knee replacement in Sweden 2008‒2019 and 2009‒2018</w:t>
      </w:r>
      <w:r w:rsidR="00892473">
        <w:rPr>
          <w:lang w:val="en-GB"/>
        </w:rPr>
        <w:t>,</w:t>
      </w:r>
      <w:r w:rsidR="006934D8" w:rsidRPr="00630276">
        <w:rPr>
          <w:lang w:val="en-GB"/>
        </w:rPr>
        <w:t xml:space="preserve"> respectively. NT2DM </w:t>
      </w:r>
      <w:r w:rsidR="006934D8">
        <w:rPr>
          <w:lang w:val="en-GB"/>
        </w:rPr>
        <w:t xml:space="preserve">= </w:t>
      </w:r>
      <w:r>
        <w:rPr>
          <w:lang w:val="en-GB"/>
        </w:rPr>
        <w:t>n</w:t>
      </w:r>
      <w:r w:rsidR="006934D8">
        <w:rPr>
          <w:lang w:val="en-GB"/>
        </w:rPr>
        <w:t>o type 2 diabetes</w:t>
      </w:r>
      <w:r>
        <w:rPr>
          <w:lang w:val="en-GB"/>
        </w:rPr>
        <w:t>,</w:t>
      </w:r>
      <w:r w:rsidR="006934D8" w:rsidRPr="00630276">
        <w:rPr>
          <w:lang w:val="en-GB"/>
        </w:rPr>
        <w:t xml:space="preserve"> T2DM</w:t>
      </w:r>
      <w:r w:rsidR="006934D8">
        <w:rPr>
          <w:lang w:val="en-GB"/>
        </w:rPr>
        <w:t xml:space="preserve"> = type 2 diabetes mellitus</w:t>
      </w:r>
      <w:r w:rsidR="006934D8" w:rsidRPr="00630276">
        <w:rPr>
          <w:lang w:val="en-GB"/>
        </w:rPr>
        <w:t>.</w:t>
      </w:r>
      <w:r w:rsidR="006934D8">
        <w:rPr>
          <w:lang w:val="en-GB"/>
        </w:rPr>
        <w:t xml:space="preserve"> </w:t>
      </w:r>
      <w:r w:rsidR="006934D8" w:rsidRPr="00630276">
        <w:rPr>
          <w:lang w:val="en-GB"/>
        </w:rPr>
        <w:t xml:space="preserve">a) </w:t>
      </w:r>
      <w:r w:rsidR="006934D8">
        <w:rPr>
          <w:lang w:val="en-GB"/>
        </w:rPr>
        <w:t>Mortality</w:t>
      </w:r>
      <w:r w:rsidR="006934D8" w:rsidRPr="00630276">
        <w:rPr>
          <w:lang w:val="en-GB"/>
        </w:rPr>
        <w:t xml:space="preserve"> after hip replacement. b) </w:t>
      </w:r>
      <w:r w:rsidR="006934D8">
        <w:rPr>
          <w:lang w:val="en-GB"/>
        </w:rPr>
        <w:t>Mortality</w:t>
      </w:r>
      <w:r w:rsidR="006934D8" w:rsidRPr="00630276">
        <w:rPr>
          <w:lang w:val="en-GB"/>
        </w:rPr>
        <w:t xml:space="preserve"> after knee replacement.</w:t>
      </w:r>
    </w:p>
    <w:p w14:paraId="7349DC2E" w14:textId="77777777" w:rsidR="006934D8" w:rsidRPr="00F92E25" w:rsidRDefault="006934D8" w:rsidP="00DF0708">
      <w:pPr>
        <w:spacing w:line="480" w:lineRule="auto"/>
        <w:rPr>
          <w:color w:val="000000" w:themeColor="text1"/>
          <w:lang w:val="en-GB"/>
        </w:rPr>
      </w:pPr>
    </w:p>
    <w:p w14:paraId="1809DBD5" w14:textId="77777777" w:rsidR="009E742B" w:rsidRDefault="009E742B" w:rsidP="007F6AFC">
      <w:pPr>
        <w:rPr>
          <w:b/>
          <w:bCs/>
          <w:sz w:val="20"/>
          <w:szCs w:val="20"/>
          <w:lang w:val="en-GB"/>
        </w:rPr>
      </w:pPr>
    </w:p>
    <w:p w14:paraId="29452E10" w14:textId="77777777" w:rsidR="009E742B" w:rsidRDefault="009E742B" w:rsidP="007F6AFC">
      <w:pPr>
        <w:rPr>
          <w:b/>
          <w:bCs/>
          <w:sz w:val="20"/>
          <w:szCs w:val="20"/>
          <w:lang w:val="en-GB"/>
        </w:rPr>
      </w:pPr>
    </w:p>
    <w:p w14:paraId="5188AE42" w14:textId="77777777" w:rsidR="009E742B" w:rsidRPr="009E742B" w:rsidRDefault="009E742B" w:rsidP="009E742B">
      <w:pPr>
        <w:pStyle w:val="EndNoteBibliography"/>
        <w:ind w:left="720" w:hanging="720"/>
      </w:pPr>
      <w:r>
        <w:rPr>
          <w:b/>
          <w:bCs/>
          <w:sz w:val="20"/>
          <w:szCs w:val="20"/>
          <w:lang w:val="en-GB"/>
        </w:rPr>
        <w:fldChar w:fldCharType="begin"/>
      </w:r>
      <w:r>
        <w:rPr>
          <w:b/>
          <w:bCs/>
          <w:sz w:val="20"/>
          <w:szCs w:val="20"/>
          <w:lang w:val="en-GB"/>
        </w:rPr>
        <w:instrText xml:space="preserve"> ADDIN EN.REFLIST </w:instrText>
      </w:r>
      <w:r>
        <w:rPr>
          <w:b/>
          <w:bCs/>
          <w:sz w:val="20"/>
          <w:szCs w:val="20"/>
          <w:lang w:val="en-GB"/>
        </w:rPr>
        <w:fldChar w:fldCharType="separate"/>
      </w:r>
      <w:r w:rsidRPr="009E742B">
        <w:t>1.</w:t>
      </w:r>
      <w:r w:rsidRPr="009E742B">
        <w:tab/>
        <w:t>Pratt, N.L.</w:t>
      </w:r>
      <w:r w:rsidRPr="009E742B">
        <w:rPr>
          <w:i/>
        </w:rPr>
        <w:t>, et al.</w:t>
      </w:r>
      <w:r w:rsidRPr="009E742B">
        <w:t xml:space="preserve"> The validity of the Rx-Risk Comorbidity Index using medicines mapped to the Anatomical Therapeutic Chemical (ATC) Classification System. </w:t>
      </w:r>
      <w:r w:rsidRPr="009E742B">
        <w:rPr>
          <w:i/>
        </w:rPr>
        <w:t>BMJ open</w:t>
      </w:r>
      <w:r w:rsidRPr="009E742B">
        <w:t xml:space="preserve"> </w:t>
      </w:r>
      <w:r w:rsidRPr="009E742B">
        <w:rPr>
          <w:b/>
        </w:rPr>
        <w:t>8</w:t>
      </w:r>
      <w:r w:rsidRPr="009E742B">
        <w:t>, e021122 (2018).</w:t>
      </w:r>
    </w:p>
    <w:p w14:paraId="61DB8962" w14:textId="573CC61A" w:rsidR="005D1397" w:rsidRPr="00000880" w:rsidRDefault="009E742B" w:rsidP="007F6AFC">
      <w:pPr>
        <w:rPr>
          <w:b/>
          <w:bCs/>
          <w:sz w:val="20"/>
          <w:szCs w:val="20"/>
          <w:lang w:val="en-GB"/>
        </w:rPr>
      </w:pPr>
      <w:r>
        <w:rPr>
          <w:b/>
          <w:bCs/>
          <w:sz w:val="20"/>
          <w:szCs w:val="20"/>
          <w:lang w:val="en-GB"/>
        </w:rPr>
        <w:fldChar w:fldCharType="end"/>
      </w:r>
    </w:p>
    <w:sectPr w:rsidR="005D1397" w:rsidRPr="00000880" w:rsidSect="000446E4">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817BFB" w14:textId="77777777" w:rsidR="00407762" w:rsidRDefault="00407762" w:rsidP="00436FB1">
      <w:pPr>
        <w:spacing w:after="0" w:line="240" w:lineRule="auto"/>
      </w:pPr>
      <w:r>
        <w:separator/>
      </w:r>
    </w:p>
  </w:endnote>
  <w:endnote w:type="continuationSeparator" w:id="0">
    <w:p w14:paraId="48DCC709" w14:textId="77777777" w:rsidR="00407762" w:rsidRDefault="00407762" w:rsidP="00436FB1">
      <w:pPr>
        <w:spacing w:after="0" w:line="240" w:lineRule="auto"/>
      </w:pPr>
      <w:r>
        <w:continuationSeparator/>
      </w:r>
    </w:p>
  </w:endnote>
  <w:endnote w:type="continuationNotice" w:id="1">
    <w:p w14:paraId="367F3BD2" w14:textId="77777777" w:rsidR="00407762" w:rsidRDefault="0040776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77B5A7" w14:textId="77777777" w:rsidR="00407762" w:rsidRDefault="00407762" w:rsidP="00436FB1">
      <w:pPr>
        <w:spacing w:after="0" w:line="240" w:lineRule="auto"/>
      </w:pPr>
      <w:r>
        <w:separator/>
      </w:r>
    </w:p>
  </w:footnote>
  <w:footnote w:type="continuationSeparator" w:id="0">
    <w:p w14:paraId="31AFE1B2" w14:textId="77777777" w:rsidR="00407762" w:rsidRDefault="00407762" w:rsidP="00436FB1">
      <w:pPr>
        <w:spacing w:after="0" w:line="240" w:lineRule="auto"/>
      </w:pPr>
      <w:r>
        <w:continuationSeparator/>
      </w:r>
    </w:p>
  </w:footnote>
  <w:footnote w:type="continuationNotice" w:id="1">
    <w:p w14:paraId="10300D93" w14:textId="77777777" w:rsidR="00407762" w:rsidRDefault="0040776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E00021"/>
    <w:multiLevelType w:val="hybridMultilevel"/>
    <w:tmpl w:val="3C6C48A2"/>
    <w:lvl w:ilvl="0" w:tplc="C0D2E164">
      <w:start w:val="1"/>
      <w:numFmt w:val="bullet"/>
      <w:lvlText w:val="•"/>
      <w:lvlJc w:val="left"/>
      <w:pPr>
        <w:tabs>
          <w:tab w:val="num" w:pos="720"/>
        </w:tabs>
        <w:ind w:left="720" w:hanging="360"/>
      </w:pPr>
      <w:rPr>
        <w:rFonts w:ascii="Arial" w:hAnsi="Arial" w:hint="default"/>
      </w:rPr>
    </w:lvl>
    <w:lvl w:ilvl="1" w:tplc="34840AEA" w:tentative="1">
      <w:start w:val="1"/>
      <w:numFmt w:val="bullet"/>
      <w:lvlText w:val="•"/>
      <w:lvlJc w:val="left"/>
      <w:pPr>
        <w:tabs>
          <w:tab w:val="num" w:pos="1440"/>
        </w:tabs>
        <w:ind w:left="1440" w:hanging="360"/>
      </w:pPr>
      <w:rPr>
        <w:rFonts w:ascii="Arial" w:hAnsi="Arial" w:hint="default"/>
      </w:rPr>
    </w:lvl>
    <w:lvl w:ilvl="2" w:tplc="33523F80" w:tentative="1">
      <w:start w:val="1"/>
      <w:numFmt w:val="bullet"/>
      <w:lvlText w:val="•"/>
      <w:lvlJc w:val="left"/>
      <w:pPr>
        <w:tabs>
          <w:tab w:val="num" w:pos="2160"/>
        </w:tabs>
        <w:ind w:left="2160" w:hanging="360"/>
      </w:pPr>
      <w:rPr>
        <w:rFonts w:ascii="Arial" w:hAnsi="Arial" w:hint="default"/>
      </w:rPr>
    </w:lvl>
    <w:lvl w:ilvl="3" w:tplc="6CCC3AFC" w:tentative="1">
      <w:start w:val="1"/>
      <w:numFmt w:val="bullet"/>
      <w:lvlText w:val="•"/>
      <w:lvlJc w:val="left"/>
      <w:pPr>
        <w:tabs>
          <w:tab w:val="num" w:pos="2880"/>
        </w:tabs>
        <w:ind w:left="2880" w:hanging="360"/>
      </w:pPr>
      <w:rPr>
        <w:rFonts w:ascii="Arial" w:hAnsi="Arial" w:hint="default"/>
      </w:rPr>
    </w:lvl>
    <w:lvl w:ilvl="4" w:tplc="5B94C824" w:tentative="1">
      <w:start w:val="1"/>
      <w:numFmt w:val="bullet"/>
      <w:lvlText w:val="•"/>
      <w:lvlJc w:val="left"/>
      <w:pPr>
        <w:tabs>
          <w:tab w:val="num" w:pos="3600"/>
        </w:tabs>
        <w:ind w:left="3600" w:hanging="360"/>
      </w:pPr>
      <w:rPr>
        <w:rFonts w:ascii="Arial" w:hAnsi="Arial" w:hint="default"/>
      </w:rPr>
    </w:lvl>
    <w:lvl w:ilvl="5" w:tplc="891A1E00" w:tentative="1">
      <w:start w:val="1"/>
      <w:numFmt w:val="bullet"/>
      <w:lvlText w:val="•"/>
      <w:lvlJc w:val="left"/>
      <w:pPr>
        <w:tabs>
          <w:tab w:val="num" w:pos="4320"/>
        </w:tabs>
        <w:ind w:left="4320" w:hanging="360"/>
      </w:pPr>
      <w:rPr>
        <w:rFonts w:ascii="Arial" w:hAnsi="Arial" w:hint="default"/>
      </w:rPr>
    </w:lvl>
    <w:lvl w:ilvl="6" w:tplc="2B3E39F2" w:tentative="1">
      <w:start w:val="1"/>
      <w:numFmt w:val="bullet"/>
      <w:lvlText w:val="•"/>
      <w:lvlJc w:val="left"/>
      <w:pPr>
        <w:tabs>
          <w:tab w:val="num" w:pos="5040"/>
        </w:tabs>
        <w:ind w:left="5040" w:hanging="360"/>
      </w:pPr>
      <w:rPr>
        <w:rFonts w:ascii="Arial" w:hAnsi="Arial" w:hint="default"/>
      </w:rPr>
    </w:lvl>
    <w:lvl w:ilvl="7" w:tplc="4EFEC3E6" w:tentative="1">
      <w:start w:val="1"/>
      <w:numFmt w:val="bullet"/>
      <w:lvlText w:val="•"/>
      <w:lvlJc w:val="left"/>
      <w:pPr>
        <w:tabs>
          <w:tab w:val="num" w:pos="5760"/>
        </w:tabs>
        <w:ind w:left="5760" w:hanging="360"/>
      </w:pPr>
      <w:rPr>
        <w:rFonts w:ascii="Arial" w:hAnsi="Arial" w:hint="default"/>
      </w:rPr>
    </w:lvl>
    <w:lvl w:ilvl="8" w:tplc="EC34412E"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7171473"/>
    <w:multiLevelType w:val="hybridMultilevel"/>
    <w:tmpl w:val="7CAC6BC8"/>
    <w:lvl w:ilvl="0" w:tplc="60EA4626">
      <w:start w:val="1"/>
      <w:numFmt w:val="bullet"/>
      <w:lvlText w:val="•"/>
      <w:lvlJc w:val="left"/>
      <w:pPr>
        <w:tabs>
          <w:tab w:val="num" w:pos="720"/>
        </w:tabs>
        <w:ind w:left="720" w:hanging="360"/>
      </w:pPr>
      <w:rPr>
        <w:rFonts w:ascii="Arial" w:hAnsi="Arial" w:hint="default"/>
      </w:rPr>
    </w:lvl>
    <w:lvl w:ilvl="1" w:tplc="AFB0A2EA" w:tentative="1">
      <w:start w:val="1"/>
      <w:numFmt w:val="bullet"/>
      <w:lvlText w:val="•"/>
      <w:lvlJc w:val="left"/>
      <w:pPr>
        <w:tabs>
          <w:tab w:val="num" w:pos="1440"/>
        </w:tabs>
        <w:ind w:left="1440" w:hanging="360"/>
      </w:pPr>
      <w:rPr>
        <w:rFonts w:ascii="Arial" w:hAnsi="Arial" w:hint="default"/>
      </w:rPr>
    </w:lvl>
    <w:lvl w:ilvl="2" w:tplc="7FB258DC" w:tentative="1">
      <w:start w:val="1"/>
      <w:numFmt w:val="bullet"/>
      <w:lvlText w:val="•"/>
      <w:lvlJc w:val="left"/>
      <w:pPr>
        <w:tabs>
          <w:tab w:val="num" w:pos="2160"/>
        </w:tabs>
        <w:ind w:left="2160" w:hanging="360"/>
      </w:pPr>
      <w:rPr>
        <w:rFonts w:ascii="Arial" w:hAnsi="Arial" w:hint="default"/>
      </w:rPr>
    </w:lvl>
    <w:lvl w:ilvl="3" w:tplc="424606FE" w:tentative="1">
      <w:start w:val="1"/>
      <w:numFmt w:val="bullet"/>
      <w:lvlText w:val="•"/>
      <w:lvlJc w:val="left"/>
      <w:pPr>
        <w:tabs>
          <w:tab w:val="num" w:pos="2880"/>
        </w:tabs>
        <w:ind w:left="2880" w:hanging="360"/>
      </w:pPr>
      <w:rPr>
        <w:rFonts w:ascii="Arial" w:hAnsi="Arial" w:hint="default"/>
      </w:rPr>
    </w:lvl>
    <w:lvl w:ilvl="4" w:tplc="9328F59C" w:tentative="1">
      <w:start w:val="1"/>
      <w:numFmt w:val="bullet"/>
      <w:lvlText w:val="•"/>
      <w:lvlJc w:val="left"/>
      <w:pPr>
        <w:tabs>
          <w:tab w:val="num" w:pos="3600"/>
        </w:tabs>
        <w:ind w:left="3600" w:hanging="360"/>
      </w:pPr>
      <w:rPr>
        <w:rFonts w:ascii="Arial" w:hAnsi="Arial" w:hint="default"/>
      </w:rPr>
    </w:lvl>
    <w:lvl w:ilvl="5" w:tplc="2ADA414E" w:tentative="1">
      <w:start w:val="1"/>
      <w:numFmt w:val="bullet"/>
      <w:lvlText w:val="•"/>
      <w:lvlJc w:val="left"/>
      <w:pPr>
        <w:tabs>
          <w:tab w:val="num" w:pos="4320"/>
        </w:tabs>
        <w:ind w:left="4320" w:hanging="360"/>
      </w:pPr>
      <w:rPr>
        <w:rFonts w:ascii="Arial" w:hAnsi="Arial" w:hint="default"/>
      </w:rPr>
    </w:lvl>
    <w:lvl w:ilvl="6" w:tplc="C4A811B2" w:tentative="1">
      <w:start w:val="1"/>
      <w:numFmt w:val="bullet"/>
      <w:lvlText w:val="•"/>
      <w:lvlJc w:val="left"/>
      <w:pPr>
        <w:tabs>
          <w:tab w:val="num" w:pos="5040"/>
        </w:tabs>
        <w:ind w:left="5040" w:hanging="360"/>
      </w:pPr>
      <w:rPr>
        <w:rFonts w:ascii="Arial" w:hAnsi="Arial" w:hint="default"/>
      </w:rPr>
    </w:lvl>
    <w:lvl w:ilvl="7" w:tplc="52A60272" w:tentative="1">
      <w:start w:val="1"/>
      <w:numFmt w:val="bullet"/>
      <w:lvlText w:val="•"/>
      <w:lvlJc w:val="left"/>
      <w:pPr>
        <w:tabs>
          <w:tab w:val="num" w:pos="5760"/>
        </w:tabs>
        <w:ind w:left="5760" w:hanging="360"/>
      </w:pPr>
      <w:rPr>
        <w:rFonts w:ascii="Arial" w:hAnsi="Arial" w:hint="default"/>
      </w:rPr>
    </w:lvl>
    <w:lvl w:ilvl="8" w:tplc="5066F052"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DAB669A"/>
    <w:multiLevelType w:val="hybridMultilevel"/>
    <w:tmpl w:val="B918488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1E880EF8"/>
    <w:multiLevelType w:val="hybridMultilevel"/>
    <w:tmpl w:val="F11C7248"/>
    <w:lvl w:ilvl="0" w:tplc="489E6152">
      <w:start w:val="3"/>
      <w:numFmt w:val="bullet"/>
      <w:lvlText w:val=""/>
      <w:lvlJc w:val="left"/>
      <w:pPr>
        <w:ind w:left="720" w:hanging="360"/>
      </w:pPr>
      <w:rPr>
        <w:rFonts w:ascii="Symbol" w:eastAsiaTheme="minorHAnsi"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2B174E8B"/>
    <w:multiLevelType w:val="hybridMultilevel"/>
    <w:tmpl w:val="1DCA44D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32DC658F"/>
    <w:multiLevelType w:val="hybridMultilevel"/>
    <w:tmpl w:val="3D123BB8"/>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34990582"/>
    <w:multiLevelType w:val="multilevel"/>
    <w:tmpl w:val="F0C8D7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B526CA8"/>
    <w:multiLevelType w:val="hybridMultilevel"/>
    <w:tmpl w:val="128021D0"/>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4717012A"/>
    <w:multiLevelType w:val="hybridMultilevel"/>
    <w:tmpl w:val="C2500BE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4CB21621"/>
    <w:multiLevelType w:val="hybridMultilevel"/>
    <w:tmpl w:val="F752C642"/>
    <w:lvl w:ilvl="0" w:tplc="228A5ED8">
      <w:start w:val="3"/>
      <w:numFmt w:val="bullet"/>
      <w:lvlText w:val=""/>
      <w:lvlJc w:val="left"/>
      <w:pPr>
        <w:ind w:left="720" w:hanging="360"/>
      </w:pPr>
      <w:rPr>
        <w:rFonts w:ascii="Symbol" w:eastAsiaTheme="minorHAnsi"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4D697636"/>
    <w:multiLevelType w:val="hybridMultilevel"/>
    <w:tmpl w:val="7972949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1" w15:restartNumberingAfterBreak="0">
    <w:nsid w:val="4F8C6372"/>
    <w:multiLevelType w:val="hybridMultilevel"/>
    <w:tmpl w:val="C8669F8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15:restartNumberingAfterBreak="0">
    <w:nsid w:val="51CC4304"/>
    <w:multiLevelType w:val="hybridMultilevel"/>
    <w:tmpl w:val="7190122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576455E7"/>
    <w:multiLevelType w:val="hybridMultilevel"/>
    <w:tmpl w:val="A718B61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4" w15:restartNumberingAfterBreak="0">
    <w:nsid w:val="60CE0620"/>
    <w:multiLevelType w:val="hybridMultilevel"/>
    <w:tmpl w:val="CA4C4062"/>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5" w15:restartNumberingAfterBreak="0">
    <w:nsid w:val="652F7D59"/>
    <w:multiLevelType w:val="hybridMultilevel"/>
    <w:tmpl w:val="3D123BB8"/>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6" w15:restartNumberingAfterBreak="0">
    <w:nsid w:val="7C871CDB"/>
    <w:multiLevelType w:val="hybridMultilevel"/>
    <w:tmpl w:val="44DE4518"/>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7" w15:restartNumberingAfterBreak="0">
    <w:nsid w:val="7D0F74CE"/>
    <w:multiLevelType w:val="hybridMultilevel"/>
    <w:tmpl w:val="AA14307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8" w15:restartNumberingAfterBreak="0">
    <w:nsid w:val="7DA91163"/>
    <w:multiLevelType w:val="hybridMultilevel"/>
    <w:tmpl w:val="7EBC8C0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658729653">
    <w:abstractNumId w:val="10"/>
  </w:num>
  <w:num w:numId="2" w16cid:durableId="45763374">
    <w:abstractNumId w:val="13"/>
  </w:num>
  <w:num w:numId="3" w16cid:durableId="630749853">
    <w:abstractNumId w:val="1"/>
  </w:num>
  <w:num w:numId="4" w16cid:durableId="1691443588">
    <w:abstractNumId w:val="0"/>
  </w:num>
  <w:num w:numId="5" w16cid:durableId="1027293208">
    <w:abstractNumId w:val="18"/>
  </w:num>
  <w:num w:numId="6" w16cid:durableId="1288198164">
    <w:abstractNumId w:val="2"/>
  </w:num>
  <w:num w:numId="7" w16cid:durableId="1977175014">
    <w:abstractNumId w:val="17"/>
  </w:num>
  <w:num w:numId="8" w16cid:durableId="1207061479">
    <w:abstractNumId w:val="12"/>
  </w:num>
  <w:num w:numId="9" w16cid:durableId="2109766628">
    <w:abstractNumId w:val="3"/>
  </w:num>
  <w:num w:numId="10" w16cid:durableId="1264222114">
    <w:abstractNumId w:val="16"/>
  </w:num>
  <w:num w:numId="11" w16cid:durableId="2032297980">
    <w:abstractNumId w:val="15"/>
  </w:num>
  <w:num w:numId="12" w16cid:durableId="1751805052">
    <w:abstractNumId w:val="5"/>
  </w:num>
  <w:num w:numId="13" w16cid:durableId="1847791768">
    <w:abstractNumId w:val="7"/>
  </w:num>
  <w:num w:numId="14" w16cid:durableId="1766874641">
    <w:abstractNumId w:val="9"/>
  </w:num>
  <w:num w:numId="15" w16cid:durableId="1153525758">
    <w:abstractNumId w:val="14"/>
  </w:num>
  <w:num w:numId="16" w16cid:durableId="1342976580">
    <w:abstractNumId w:val="4"/>
  </w:num>
  <w:num w:numId="17" w16cid:durableId="375544363">
    <w:abstractNumId w:val="11"/>
  </w:num>
  <w:num w:numId="18" w16cid:durableId="241110604">
    <w:abstractNumId w:val="8"/>
  </w:num>
  <w:num w:numId="19" w16cid:durableId="181155503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Medicine&lt;/Style&gt;&lt;LeftDelim&gt;{&lt;/LeftDelim&gt;&lt;RightDelim&gt;}&lt;/RightDelim&gt;&lt;FontName&gt;Calibri Light&lt;/FontName&gt;&lt;FontSize&gt;13&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64AF8"/>
    <w:rsid w:val="000005EA"/>
    <w:rsid w:val="00000880"/>
    <w:rsid w:val="00000B86"/>
    <w:rsid w:val="000017BE"/>
    <w:rsid w:val="000044C6"/>
    <w:rsid w:val="00007845"/>
    <w:rsid w:val="00010E36"/>
    <w:rsid w:val="000118A2"/>
    <w:rsid w:val="00012B40"/>
    <w:rsid w:val="000153D2"/>
    <w:rsid w:val="0001747E"/>
    <w:rsid w:val="00021F76"/>
    <w:rsid w:val="00025478"/>
    <w:rsid w:val="000259B3"/>
    <w:rsid w:val="00027BAF"/>
    <w:rsid w:val="000304D1"/>
    <w:rsid w:val="000308B8"/>
    <w:rsid w:val="00031C1A"/>
    <w:rsid w:val="00031E23"/>
    <w:rsid w:val="00034A53"/>
    <w:rsid w:val="00036E82"/>
    <w:rsid w:val="00041207"/>
    <w:rsid w:val="0004263E"/>
    <w:rsid w:val="00043DE6"/>
    <w:rsid w:val="000446E4"/>
    <w:rsid w:val="00052FEE"/>
    <w:rsid w:val="00055DE1"/>
    <w:rsid w:val="00060DE1"/>
    <w:rsid w:val="00061551"/>
    <w:rsid w:val="000626E8"/>
    <w:rsid w:val="00063BC5"/>
    <w:rsid w:val="00064CEB"/>
    <w:rsid w:val="000657C4"/>
    <w:rsid w:val="00067CBB"/>
    <w:rsid w:val="00070304"/>
    <w:rsid w:val="00074554"/>
    <w:rsid w:val="000750E8"/>
    <w:rsid w:val="00075E7E"/>
    <w:rsid w:val="0007653E"/>
    <w:rsid w:val="000807E5"/>
    <w:rsid w:val="00080B45"/>
    <w:rsid w:val="000823A7"/>
    <w:rsid w:val="00086830"/>
    <w:rsid w:val="000920BC"/>
    <w:rsid w:val="000923F7"/>
    <w:rsid w:val="00092E01"/>
    <w:rsid w:val="000954FD"/>
    <w:rsid w:val="000A2FBC"/>
    <w:rsid w:val="000A3AC6"/>
    <w:rsid w:val="000A42C5"/>
    <w:rsid w:val="000A51F9"/>
    <w:rsid w:val="000B0A6D"/>
    <w:rsid w:val="000B193D"/>
    <w:rsid w:val="000B3243"/>
    <w:rsid w:val="000B3BE4"/>
    <w:rsid w:val="000B43AF"/>
    <w:rsid w:val="000C06DB"/>
    <w:rsid w:val="000C20BF"/>
    <w:rsid w:val="000C604C"/>
    <w:rsid w:val="000C694E"/>
    <w:rsid w:val="000D051F"/>
    <w:rsid w:val="000D2A7C"/>
    <w:rsid w:val="000D7CA4"/>
    <w:rsid w:val="000E005A"/>
    <w:rsid w:val="000E38CF"/>
    <w:rsid w:val="000E500A"/>
    <w:rsid w:val="000E6F7D"/>
    <w:rsid w:val="000E77A2"/>
    <w:rsid w:val="000F0973"/>
    <w:rsid w:val="000F1678"/>
    <w:rsid w:val="000F6CC9"/>
    <w:rsid w:val="000F72EB"/>
    <w:rsid w:val="000F74F2"/>
    <w:rsid w:val="001003E7"/>
    <w:rsid w:val="0010518B"/>
    <w:rsid w:val="0010629E"/>
    <w:rsid w:val="001113FA"/>
    <w:rsid w:val="00111D3B"/>
    <w:rsid w:val="001123AB"/>
    <w:rsid w:val="001141A5"/>
    <w:rsid w:val="00114F3E"/>
    <w:rsid w:val="001166A4"/>
    <w:rsid w:val="00116D73"/>
    <w:rsid w:val="00116EB4"/>
    <w:rsid w:val="001170F7"/>
    <w:rsid w:val="00117AB3"/>
    <w:rsid w:val="00121CC2"/>
    <w:rsid w:val="00121F88"/>
    <w:rsid w:val="001233D9"/>
    <w:rsid w:val="0012416B"/>
    <w:rsid w:val="00127E25"/>
    <w:rsid w:val="00131D1E"/>
    <w:rsid w:val="0013393D"/>
    <w:rsid w:val="00136015"/>
    <w:rsid w:val="001365BB"/>
    <w:rsid w:val="001369D4"/>
    <w:rsid w:val="00137F2C"/>
    <w:rsid w:val="00143C40"/>
    <w:rsid w:val="0014457C"/>
    <w:rsid w:val="00150C8B"/>
    <w:rsid w:val="00150E3A"/>
    <w:rsid w:val="00151C4C"/>
    <w:rsid w:val="00152665"/>
    <w:rsid w:val="00153AC7"/>
    <w:rsid w:val="00154DED"/>
    <w:rsid w:val="00154FC2"/>
    <w:rsid w:val="00156244"/>
    <w:rsid w:val="001602A2"/>
    <w:rsid w:val="00160DD2"/>
    <w:rsid w:val="00163931"/>
    <w:rsid w:val="00163E86"/>
    <w:rsid w:val="00163EB6"/>
    <w:rsid w:val="001652FC"/>
    <w:rsid w:val="00165718"/>
    <w:rsid w:val="00167543"/>
    <w:rsid w:val="001678D2"/>
    <w:rsid w:val="0018133C"/>
    <w:rsid w:val="00190763"/>
    <w:rsid w:val="00193B2C"/>
    <w:rsid w:val="00197825"/>
    <w:rsid w:val="001A0504"/>
    <w:rsid w:val="001A157D"/>
    <w:rsid w:val="001A1B82"/>
    <w:rsid w:val="001A1FEE"/>
    <w:rsid w:val="001A32B0"/>
    <w:rsid w:val="001B10F7"/>
    <w:rsid w:val="001B3212"/>
    <w:rsid w:val="001B34EB"/>
    <w:rsid w:val="001B3613"/>
    <w:rsid w:val="001C0A13"/>
    <w:rsid w:val="001C1163"/>
    <w:rsid w:val="001C1AF7"/>
    <w:rsid w:val="001C1E8C"/>
    <w:rsid w:val="001C2AA9"/>
    <w:rsid w:val="001C3AFD"/>
    <w:rsid w:val="001C4CF8"/>
    <w:rsid w:val="001C597E"/>
    <w:rsid w:val="001D029A"/>
    <w:rsid w:val="001D04FB"/>
    <w:rsid w:val="001D37BB"/>
    <w:rsid w:val="001E065B"/>
    <w:rsid w:val="001E1B86"/>
    <w:rsid w:val="001E1BBD"/>
    <w:rsid w:val="001E385D"/>
    <w:rsid w:val="001F1180"/>
    <w:rsid w:val="001F16EC"/>
    <w:rsid w:val="001F1EA8"/>
    <w:rsid w:val="001F29C8"/>
    <w:rsid w:val="001F48A2"/>
    <w:rsid w:val="002026B0"/>
    <w:rsid w:val="002058E5"/>
    <w:rsid w:val="0020643E"/>
    <w:rsid w:val="0020692C"/>
    <w:rsid w:val="00207BDC"/>
    <w:rsid w:val="00210582"/>
    <w:rsid w:val="00212D15"/>
    <w:rsid w:val="00213ECC"/>
    <w:rsid w:val="002170AF"/>
    <w:rsid w:val="0021747B"/>
    <w:rsid w:val="00224D76"/>
    <w:rsid w:val="0023062B"/>
    <w:rsid w:val="00231A57"/>
    <w:rsid w:val="00232422"/>
    <w:rsid w:val="00234DBF"/>
    <w:rsid w:val="0024029A"/>
    <w:rsid w:val="002418AF"/>
    <w:rsid w:val="00245311"/>
    <w:rsid w:val="00247C3D"/>
    <w:rsid w:val="0026091D"/>
    <w:rsid w:val="00265F42"/>
    <w:rsid w:val="002660DA"/>
    <w:rsid w:val="00270A4A"/>
    <w:rsid w:val="00271530"/>
    <w:rsid w:val="002716A4"/>
    <w:rsid w:val="00271B67"/>
    <w:rsid w:val="002754D2"/>
    <w:rsid w:val="00281DD2"/>
    <w:rsid w:val="00282D81"/>
    <w:rsid w:val="002836BA"/>
    <w:rsid w:val="00284CF6"/>
    <w:rsid w:val="00285F46"/>
    <w:rsid w:val="002860C0"/>
    <w:rsid w:val="00290639"/>
    <w:rsid w:val="00290AD1"/>
    <w:rsid w:val="00291D08"/>
    <w:rsid w:val="00295B59"/>
    <w:rsid w:val="0029785C"/>
    <w:rsid w:val="002A06D0"/>
    <w:rsid w:val="002A114A"/>
    <w:rsid w:val="002A34A1"/>
    <w:rsid w:val="002A439F"/>
    <w:rsid w:val="002B0D67"/>
    <w:rsid w:val="002B0E89"/>
    <w:rsid w:val="002B2339"/>
    <w:rsid w:val="002B2AE9"/>
    <w:rsid w:val="002B43D9"/>
    <w:rsid w:val="002B71DF"/>
    <w:rsid w:val="002C38BE"/>
    <w:rsid w:val="002C4B2A"/>
    <w:rsid w:val="002C5598"/>
    <w:rsid w:val="002C649F"/>
    <w:rsid w:val="002D4E78"/>
    <w:rsid w:val="002D516D"/>
    <w:rsid w:val="002E0BA2"/>
    <w:rsid w:val="002E1462"/>
    <w:rsid w:val="002E15B9"/>
    <w:rsid w:val="002E168B"/>
    <w:rsid w:val="002E4D6D"/>
    <w:rsid w:val="002F0552"/>
    <w:rsid w:val="002F1657"/>
    <w:rsid w:val="002F23FD"/>
    <w:rsid w:val="002F69CA"/>
    <w:rsid w:val="00302B37"/>
    <w:rsid w:val="0030693F"/>
    <w:rsid w:val="003140A2"/>
    <w:rsid w:val="00321C6A"/>
    <w:rsid w:val="003256DB"/>
    <w:rsid w:val="00332B28"/>
    <w:rsid w:val="003367F3"/>
    <w:rsid w:val="00344B8A"/>
    <w:rsid w:val="00346197"/>
    <w:rsid w:val="00346732"/>
    <w:rsid w:val="00350E6B"/>
    <w:rsid w:val="00351EFE"/>
    <w:rsid w:val="00354CB1"/>
    <w:rsid w:val="00360E22"/>
    <w:rsid w:val="00362D02"/>
    <w:rsid w:val="00364D50"/>
    <w:rsid w:val="0036748A"/>
    <w:rsid w:val="003679A0"/>
    <w:rsid w:val="00372B56"/>
    <w:rsid w:val="00372D15"/>
    <w:rsid w:val="003737E5"/>
    <w:rsid w:val="003738F0"/>
    <w:rsid w:val="00376B18"/>
    <w:rsid w:val="00376C56"/>
    <w:rsid w:val="00377EAA"/>
    <w:rsid w:val="003817A5"/>
    <w:rsid w:val="00381835"/>
    <w:rsid w:val="00383B74"/>
    <w:rsid w:val="00387302"/>
    <w:rsid w:val="00390DB6"/>
    <w:rsid w:val="00391F63"/>
    <w:rsid w:val="00393024"/>
    <w:rsid w:val="0039380C"/>
    <w:rsid w:val="003949DF"/>
    <w:rsid w:val="00395F90"/>
    <w:rsid w:val="00396C0B"/>
    <w:rsid w:val="00397A7C"/>
    <w:rsid w:val="00397AD4"/>
    <w:rsid w:val="003A1963"/>
    <w:rsid w:val="003A4F7B"/>
    <w:rsid w:val="003B5DCC"/>
    <w:rsid w:val="003B6A7A"/>
    <w:rsid w:val="003C401F"/>
    <w:rsid w:val="003C7383"/>
    <w:rsid w:val="003D22C0"/>
    <w:rsid w:val="003D2EB3"/>
    <w:rsid w:val="003D50D1"/>
    <w:rsid w:val="003D7A40"/>
    <w:rsid w:val="003E1897"/>
    <w:rsid w:val="003E67CA"/>
    <w:rsid w:val="003F061F"/>
    <w:rsid w:val="003F12B8"/>
    <w:rsid w:val="003F1713"/>
    <w:rsid w:val="003F2493"/>
    <w:rsid w:val="003F57A5"/>
    <w:rsid w:val="003F587E"/>
    <w:rsid w:val="003F618F"/>
    <w:rsid w:val="003F70DC"/>
    <w:rsid w:val="00400966"/>
    <w:rsid w:val="004012CC"/>
    <w:rsid w:val="0040488D"/>
    <w:rsid w:val="00406723"/>
    <w:rsid w:val="00407762"/>
    <w:rsid w:val="00410951"/>
    <w:rsid w:val="004167C8"/>
    <w:rsid w:val="00417371"/>
    <w:rsid w:val="0042120E"/>
    <w:rsid w:val="004215F3"/>
    <w:rsid w:val="00421A27"/>
    <w:rsid w:val="00422E5A"/>
    <w:rsid w:val="004249E1"/>
    <w:rsid w:val="004256D7"/>
    <w:rsid w:val="00425D5A"/>
    <w:rsid w:val="00431BE8"/>
    <w:rsid w:val="00431E09"/>
    <w:rsid w:val="004329A7"/>
    <w:rsid w:val="00433002"/>
    <w:rsid w:val="0043449C"/>
    <w:rsid w:val="004367E9"/>
    <w:rsid w:val="00436FB1"/>
    <w:rsid w:val="00437E4F"/>
    <w:rsid w:val="004412E9"/>
    <w:rsid w:val="00441C13"/>
    <w:rsid w:val="00442E03"/>
    <w:rsid w:val="0044416D"/>
    <w:rsid w:val="00446F28"/>
    <w:rsid w:val="00447DFB"/>
    <w:rsid w:val="00450040"/>
    <w:rsid w:val="0045193D"/>
    <w:rsid w:val="00452BA7"/>
    <w:rsid w:val="00452F64"/>
    <w:rsid w:val="00454D61"/>
    <w:rsid w:val="004557C0"/>
    <w:rsid w:val="00455CA5"/>
    <w:rsid w:val="004622DB"/>
    <w:rsid w:val="004669A3"/>
    <w:rsid w:val="004673B4"/>
    <w:rsid w:val="004703BB"/>
    <w:rsid w:val="004720EC"/>
    <w:rsid w:val="004724FB"/>
    <w:rsid w:val="00480F3B"/>
    <w:rsid w:val="0048174A"/>
    <w:rsid w:val="004821B9"/>
    <w:rsid w:val="00483E55"/>
    <w:rsid w:val="0048408F"/>
    <w:rsid w:val="0048427D"/>
    <w:rsid w:val="004903C6"/>
    <w:rsid w:val="0049285F"/>
    <w:rsid w:val="004963AD"/>
    <w:rsid w:val="00496DF5"/>
    <w:rsid w:val="004A15BB"/>
    <w:rsid w:val="004A15D5"/>
    <w:rsid w:val="004A1922"/>
    <w:rsid w:val="004A2F7A"/>
    <w:rsid w:val="004A4891"/>
    <w:rsid w:val="004A4E68"/>
    <w:rsid w:val="004A52C0"/>
    <w:rsid w:val="004A6A7E"/>
    <w:rsid w:val="004B0D30"/>
    <w:rsid w:val="004B1FF1"/>
    <w:rsid w:val="004B286E"/>
    <w:rsid w:val="004B3E17"/>
    <w:rsid w:val="004B6C0F"/>
    <w:rsid w:val="004C0DA3"/>
    <w:rsid w:val="004C114A"/>
    <w:rsid w:val="004C1337"/>
    <w:rsid w:val="004C2EC8"/>
    <w:rsid w:val="004C320A"/>
    <w:rsid w:val="004C3FDA"/>
    <w:rsid w:val="004C51CD"/>
    <w:rsid w:val="004C6CDC"/>
    <w:rsid w:val="004D0652"/>
    <w:rsid w:val="004D2A83"/>
    <w:rsid w:val="004D4E98"/>
    <w:rsid w:val="004D659D"/>
    <w:rsid w:val="004E13F5"/>
    <w:rsid w:val="004E3CA7"/>
    <w:rsid w:val="004E55DD"/>
    <w:rsid w:val="004E7C5E"/>
    <w:rsid w:val="004F0336"/>
    <w:rsid w:val="004F41ED"/>
    <w:rsid w:val="004F4D18"/>
    <w:rsid w:val="004F4D3B"/>
    <w:rsid w:val="004F7619"/>
    <w:rsid w:val="00501B85"/>
    <w:rsid w:val="00502549"/>
    <w:rsid w:val="00502BBA"/>
    <w:rsid w:val="00503C64"/>
    <w:rsid w:val="00505048"/>
    <w:rsid w:val="005075FE"/>
    <w:rsid w:val="005105B7"/>
    <w:rsid w:val="0051149A"/>
    <w:rsid w:val="00511835"/>
    <w:rsid w:val="00514D2B"/>
    <w:rsid w:val="00515249"/>
    <w:rsid w:val="005160FC"/>
    <w:rsid w:val="0051639C"/>
    <w:rsid w:val="00520A43"/>
    <w:rsid w:val="00530CC6"/>
    <w:rsid w:val="005312AD"/>
    <w:rsid w:val="005317C2"/>
    <w:rsid w:val="00532AE2"/>
    <w:rsid w:val="0053509B"/>
    <w:rsid w:val="005369C1"/>
    <w:rsid w:val="00536F33"/>
    <w:rsid w:val="005370DC"/>
    <w:rsid w:val="00544141"/>
    <w:rsid w:val="00544CCF"/>
    <w:rsid w:val="00551264"/>
    <w:rsid w:val="005540EA"/>
    <w:rsid w:val="005600D6"/>
    <w:rsid w:val="00560C57"/>
    <w:rsid w:val="00562534"/>
    <w:rsid w:val="00562730"/>
    <w:rsid w:val="00563FEA"/>
    <w:rsid w:val="00565094"/>
    <w:rsid w:val="00567FA7"/>
    <w:rsid w:val="0057248F"/>
    <w:rsid w:val="005736E6"/>
    <w:rsid w:val="005761FD"/>
    <w:rsid w:val="0058411A"/>
    <w:rsid w:val="00585E9F"/>
    <w:rsid w:val="0058698B"/>
    <w:rsid w:val="0059034B"/>
    <w:rsid w:val="00594294"/>
    <w:rsid w:val="00594ECC"/>
    <w:rsid w:val="00595315"/>
    <w:rsid w:val="00597013"/>
    <w:rsid w:val="00597326"/>
    <w:rsid w:val="005A0375"/>
    <w:rsid w:val="005A053A"/>
    <w:rsid w:val="005A16EB"/>
    <w:rsid w:val="005A47D3"/>
    <w:rsid w:val="005A5949"/>
    <w:rsid w:val="005B071C"/>
    <w:rsid w:val="005B08B0"/>
    <w:rsid w:val="005B1D39"/>
    <w:rsid w:val="005B5A5B"/>
    <w:rsid w:val="005B6CF9"/>
    <w:rsid w:val="005C0B1D"/>
    <w:rsid w:val="005C174D"/>
    <w:rsid w:val="005C1ADE"/>
    <w:rsid w:val="005C2007"/>
    <w:rsid w:val="005C2B9A"/>
    <w:rsid w:val="005C36F2"/>
    <w:rsid w:val="005C550F"/>
    <w:rsid w:val="005C5B91"/>
    <w:rsid w:val="005C5F89"/>
    <w:rsid w:val="005D114A"/>
    <w:rsid w:val="005D1397"/>
    <w:rsid w:val="005D379F"/>
    <w:rsid w:val="005D3D76"/>
    <w:rsid w:val="005D4289"/>
    <w:rsid w:val="005D5E6F"/>
    <w:rsid w:val="005D6414"/>
    <w:rsid w:val="005D706E"/>
    <w:rsid w:val="005E0B82"/>
    <w:rsid w:val="005E2B8F"/>
    <w:rsid w:val="005E3745"/>
    <w:rsid w:val="005E64D0"/>
    <w:rsid w:val="005F1219"/>
    <w:rsid w:val="005F3636"/>
    <w:rsid w:val="005F4486"/>
    <w:rsid w:val="005F6D3F"/>
    <w:rsid w:val="005F6D82"/>
    <w:rsid w:val="005F7B9B"/>
    <w:rsid w:val="006011BA"/>
    <w:rsid w:val="00601EBD"/>
    <w:rsid w:val="00604968"/>
    <w:rsid w:val="00604B53"/>
    <w:rsid w:val="00605AC3"/>
    <w:rsid w:val="00606D59"/>
    <w:rsid w:val="0060757E"/>
    <w:rsid w:val="00607B3D"/>
    <w:rsid w:val="006117CE"/>
    <w:rsid w:val="00622232"/>
    <w:rsid w:val="00626E62"/>
    <w:rsid w:val="00627A87"/>
    <w:rsid w:val="00630276"/>
    <w:rsid w:val="00630F27"/>
    <w:rsid w:val="00631176"/>
    <w:rsid w:val="00632EEB"/>
    <w:rsid w:val="00636BBF"/>
    <w:rsid w:val="00641C05"/>
    <w:rsid w:val="00645AD2"/>
    <w:rsid w:val="006473C4"/>
    <w:rsid w:val="00650217"/>
    <w:rsid w:val="00660D4B"/>
    <w:rsid w:val="006628CA"/>
    <w:rsid w:val="00663F5F"/>
    <w:rsid w:val="00664B1A"/>
    <w:rsid w:val="006659C2"/>
    <w:rsid w:val="00671079"/>
    <w:rsid w:val="00671543"/>
    <w:rsid w:val="00673958"/>
    <w:rsid w:val="00673A5F"/>
    <w:rsid w:val="006773B1"/>
    <w:rsid w:val="006777CD"/>
    <w:rsid w:val="00683914"/>
    <w:rsid w:val="00683B96"/>
    <w:rsid w:val="00685E9A"/>
    <w:rsid w:val="00687D54"/>
    <w:rsid w:val="00690693"/>
    <w:rsid w:val="006913C5"/>
    <w:rsid w:val="006934D8"/>
    <w:rsid w:val="00693B1B"/>
    <w:rsid w:val="00694B13"/>
    <w:rsid w:val="00697256"/>
    <w:rsid w:val="006A1228"/>
    <w:rsid w:val="006A3ACA"/>
    <w:rsid w:val="006A51EC"/>
    <w:rsid w:val="006A5A09"/>
    <w:rsid w:val="006A6A49"/>
    <w:rsid w:val="006A74E9"/>
    <w:rsid w:val="006B1075"/>
    <w:rsid w:val="006B4AD0"/>
    <w:rsid w:val="006B5198"/>
    <w:rsid w:val="006B7469"/>
    <w:rsid w:val="006C3123"/>
    <w:rsid w:val="006C750B"/>
    <w:rsid w:val="006C76C2"/>
    <w:rsid w:val="006D3708"/>
    <w:rsid w:val="006D4F0F"/>
    <w:rsid w:val="006D645D"/>
    <w:rsid w:val="006D6BC5"/>
    <w:rsid w:val="006D7496"/>
    <w:rsid w:val="006D76C6"/>
    <w:rsid w:val="006E251E"/>
    <w:rsid w:val="006E5023"/>
    <w:rsid w:val="006E6476"/>
    <w:rsid w:val="006F2944"/>
    <w:rsid w:val="006F3339"/>
    <w:rsid w:val="006F438F"/>
    <w:rsid w:val="006F6EA5"/>
    <w:rsid w:val="006F73C7"/>
    <w:rsid w:val="006F7690"/>
    <w:rsid w:val="0070181D"/>
    <w:rsid w:val="00702423"/>
    <w:rsid w:val="0070674E"/>
    <w:rsid w:val="00706C48"/>
    <w:rsid w:val="00707050"/>
    <w:rsid w:val="00707B7A"/>
    <w:rsid w:val="007109F3"/>
    <w:rsid w:val="007125FD"/>
    <w:rsid w:val="00713916"/>
    <w:rsid w:val="0071482C"/>
    <w:rsid w:val="00715B83"/>
    <w:rsid w:val="00715B96"/>
    <w:rsid w:val="00716876"/>
    <w:rsid w:val="007169CD"/>
    <w:rsid w:val="007179E3"/>
    <w:rsid w:val="00723496"/>
    <w:rsid w:val="007266A6"/>
    <w:rsid w:val="00730937"/>
    <w:rsid w:val="00731450"/>
    <w:rsid w:val="007353DE"/>
    <w:rsid w:val="00737C56"/>
    <w:rsid w:val="007477A5"/>
    <w:rsid w:val="00752307"/>
    <w:rsid w:val="0075354F"/>
    <w:rsid w:val="007538C5"/>
    <w:rsid w:val="007643CA"/>
    <w:rsid w:val="00764AC2"/>
    <w:rsid w:val="00765AEF"/>
    <w:rsid w:val="00766C36"/>
    <w:rsid w:val="00767732"/>
    <w:rsid w:val="0077128D"/>
    <w:rsid w:val="00771693"/>
    <w:rsid w:val="00771B6C"/>
    <w:rsid w:val="00774927"/>
    <w:rsid w:val="007850E0"/>
    <w:rsid w:val="007869F9"/>
    <w:rsid w:val="00786F5A"/>
    <w:rsid w:val="0079296B"/>
    <w:rsid w:val="007954E3"/>
    <w:rsid w:val="007969D8"/>
    <w:rsid w:val="007A117B"/>
    <w:rsid w:val="007A12AB"/>
    <w:rsid w:val="007B18CE"/>
    <w:rsid w:val="007B3720"/>
    <w:rsid w:val="007B4EE2"/>
    <w:rsid w:val="007B55B1"/>
    <w:rsid w:val="007B55E8"/>
    <w:rsid w:val="007C0F5F"/>
    <w:rsid w:val="007C45CF"/>
    <w:rsid w:val="007C62F5"/>
    <w:rsid w:val="007C6957"/>
    <w:rsid w:val="007C6F1E"/>
    <w:rsid w:val="007D00E1"/>
    <w:rsid w:val="007D040C"/>
    <w:rsid w:val="007D0C68"/>
    <w:rsid w:val="007D14AF"/>
    <w:rsid w:val="007D6CF9"/>
    <w:rsid w:val="007E1E4C"/>
    <w:rsid w:val="007E337E"/>
    <w:rsid w:val="007E7938"/>
    <w:rsid w:val="007E7F8D"/>
    <w:rsid w:val="007F14E8"/>
    <w:rsid w:val="007F548D"/>
    <w:rsid w:val="007F6AFC"/>
    <w:rsid w:val="00806E0E"/>
    <w:rsid w:val="00812CE8"/>
    <w:rsid w:val="008136F1"/>
    <w:rsid w:val="00815E9C"/>
    <w:rsid w:val="0082242E"/>
    <w:rsid w:val="00826951"/>
    <w:rsid w:val="00831B23"/>
    <w:rsid w:val="00832DC3"/>
    <w:rsid w:val="00833C67"/>
    <w:rsid w:val="00834183"/>
    <w:rsid w:val="0083583C"/>
    <w:rsid w:val="008367BE"/>
    <w:rsid w:val="00837141"/>
    <w:rsid w:val="00837A44"/>
    <w:rsid w:val="0084614B"/>
    <w:rsid w:val="00846B2A"/>
    <w:rsid w:val="008502A5"/>
    <w:rsid w:val="00850733"/>
    <w:rsid w:val="00854D02"/>
    <w:rsid w:val="0085644B"/>
    <w:rsid w:val="008572BC"/>
    <w:rsid w:val="00862864"/>
    <w:rsid w:val="00863674"/>
    <w:rsid w:val="00864702"/>
    <w:rsid w:val="00864B38"/>
    <w:rsid w:val="00866EC4"/>
    <w:rsid w:val="00871B16"/>
    <w:rsid w:val="008722F2"/>
    <w:rsid w:val="00874C9B"/>
    <w:rsid w:val="00876AE6"/>
    <w:rsid w:val="008771B9"/>
    <w:rsid w:val="00877623"/>
    <w:rsid w:val="008810E0"/>
    <w:rsid w:val="00881E98"/>
    <w:rsid w:val="00882200"/>
    <w:rsid w:val="00883131"/>
    <w:rsid w:val="008850A7"/>
    <w:rsid w:val="00885656"/>
    <w:rsid w:val="00891351"/>
    <w:rsid w:val="0089175E"/>
    <w:rsid w:val="00892473"/>
    <w:rsid w:val="00892C9F"/>
    <w:rsid w:val="00894646"/>
    <w:rsid w:val="008A18B6"/>
    <w:rsid w:val="008A4F1D"/>
    <w:rsid w:val="008B0353"/>
    <w:rsid w:val="008B3639"/>
    <w:rsid w:val="008B69AF"/>
    <w:rsid w:val="008B6D50"/>
    <w:rsid w:val="008C3AF7"/>
    <w:rsid w:val="008C5AFB"/>
    <w:rsid w:val="008C7DCA"/>
    <w:rsid w:val="008D1BBF"/>
    <w:rsid w:val="008D406F"/>
    <w:rsid w:val="008D4BF9"/>
    <w:rsid w:val="008D5FC7"/>
    <w:rsid w:val="008D767E"/>
    <w:rsid w:val="008D7902"/>
    <w:rsid w:val="008E1324"/>
    <w:rsid w:val="008E36A3"/>
    <w:rsid w:val="008F16A2"/>
    <w:rsid w:val="008F1C71"/>
    <w:rsid w:val="008F1F99"/>
    <w:rsid w:val="008F4249"/>
    <w:rsid w:val="008F7C2B"/>
    <w:rsid w:val="00901C95"/>
    <w:rsid w:val="00902658"/>
    <w:rsid w:val="009026EF"/>
    <w:rsid w:val="009027FD"/>
    <w:rsid w:val="00902B22"/>
    <w:rsid w:val="0090702C"/>
    <w:rsid w:val="00915243"/>
    <w:rsid w:val="00921EDE"/>
    <w:rsid w:val="00924154"/>
    <w:rsid w:val="00924732"/>
    <w:rsid w:val="00927845"/>
    <w:rsid w:val="00930760"/>
    <w:rsid w:val="00930DFE"/>
    <w:rsid w:val="009361D5"/>
    <w:rsid w:val="00940043"/>
    <w:rsid w:val="009420DB"/>
    <w:rsid w:val="009424A6"/>
    <w:rsid w:val="009425A7"/>
    <w:rsid w:val="0094346F"/>
    <w:rsid w:val="00943F86"/>
    <w:rsid w:val="00951341"/>
    <w:rsid w:val="0095246F"/>
    <w:rsid w:val="00960D7D"/>
    <w:rsid w:val="00962562"/>
    <w:rsid w:val="00962590"/>
    <w:rsid w:val="00966F69"/>
    <w:rsid w:val="00966F74"/>
    <w:rsid w:val="00970F81"/>
    <w:rsid w:val="00973698"/>
    <w:rsid w:val="00973A72"/>
    <w:rsid w:val="00973C6E"/>
    <w:rsid w:val="00983317"/>
    <w:rsid w:val="00984917"/>
    <w:rsid w:val="00992D30"/>
    <w:rsid w:val="009932BD"/>
    <w:rsid w:val="009958F6"/>
    <w:rsid w:val="00996218"/>
    <w:rsid w:val="009A03F2"/>
    <w:rsid w:val="009A07B2"/>
    <w:rsid w:val="009A16EC"/>
    <w:rsid w:val="009A4252"/>
    <w:rsid w:val="009A5B76"/>
    <w:rsid w:val="009A647D"/>
    <w:rsid w:val="009B244A"/>
    <w:rsid w:val="009B2762"/>
    <w:rsid w:val="009B55F4"/>
    <w:rsid w:val="009B5EA4"/>
    <w:rsid w:val="009B640D"/>
    <w:rsid w:val="009C01C5"/>
    <w:rsid w:val="009C1957"/>
    <w:rsid w:val="009C21AE"/>
    <w:rsid w:val="009C2B13"/>
    <w:rsid w:val="009C43CF"/>
    <w:rsid w:val="009C494F"/>
    <w:rsid w:val="009C7DA8"/>
    <w:rsid w:val="009D6C36"/>
    <w:rsid w:val="009E1739"/>
    <w:rsid w:val="009E3761"/>
    <w:rsid w:val="009E3DB5"/>
    <w:rsid w:val="009E6041"/>
    <w:rsid w:val="009E66E8"/>
    <w:rsid w:val="009E6F4B"/>
    <w:rsid w:val="009E742B"/>
    <w:rsid w:val="009E7FB1"/>
    <w:rsid w:val="009F0840"/>
    <w:rsid w:val="009F44DC"/>
    <w:rsid w:val="009F5213"/>
    <w:rsid w:val="009F5EB0"/>
    <w:rsid w:val="009F709E"/>
    <w:rsid w:val="00A00AE6"/>
    <w:rsid w:val="00A02367"/>
    <w:rsid w:val="00A02880"/>
    <w:rsid w:val="00A03CDE"/>
    <w:rsid w:val="00A05299"/>
    <w:rsid w:val="00A06992"/>
    <w:rsid w:val="00A07515"/>
    <w:rsid w:val="00A0752F"/>
    <w:rsid w:val="00A07C4E"/>
    <w:rsid w:val="00A12334"/>
    <w:rsid w:val="00A140C6"/>
    <w:rsid w:val="00A16042"/>
    <w:rsid w:val="00A16276"/>
    <w:rsid w:val="00A25FD2"/>
    <w:rsid w:val="00A30A49"/>
    <w:rsid w:val="00A35539"/>
    <w:rsid w:val="00A3617E"/>
    <w:rsid w:val="00A36C4F"/>
    <w:rsid w:val="00A402A3"/>
    <w:rsid w:val="00A40D22"/>
    <w:rsid w:val="00A42DD2"/>
    <w:rsid w:val="00A43BDC"/>
    <w:rsid w:val="00A45EEB"/>
    <w:rsid w:val="00A4771E"/>
    <w:rsid w:val="00A50A7E"/>
    <w:rsid w:val="00A60E6A"/>
    <w:rsid w:val="00A64F03"/>
    <w:rsid w:val="00A65B62"/>
    <w:rsid w:val="00A673C1"/>
    <w:rsid w:val="00A70109"/>
    <w:rsid w:val="00A70797"/>
    <w:rsid w:val="00A707F6"/>
    <w:rsid w:val="00A70A59"/>
    <w:rsid w:val="00A7176E"/>
    <w:rsid w:val="00A734FD"/>
    <w:rsid w:val="00A73B86"/>
    <w:rsid w:val="00A7449E"/>
    <w:rsid w:val="00A76AB1"/>
    <w:rsid w:val="00A77A76"/>
    <w:rsid w:val="00A80448"/>
    <w:rsid w:val="00A85577"/>
    <w:rsid w:val="00A86125"/>
    <w:rsid w:val="00A86DA0"/>
    <w:rsid w:val="00A90A97"/>
    <w:rsid w:val="00A917E0"/>
    <w:rsid w:val="00A966BB"/>
    <w:rsid w:val="00A96EFA"/>
    <w:rsid w:val="00AA0305"/>
    <w:rsid w:val="00AA09CB"/>
    <w:rsid w:val="00AA0F6D"/>
    <w:rsid w:val="00AA36EA"/>
    <w:rsid w:val="00AA3C2B"/>
    <w:rsid w:val="00AB48A8"/>
    <w:rsid w:val="00AB7D63"/>
    <w:rsid w:val="00AC05D0"/>
    <w:rsid w:val="00AC0F06"/>
    <w:rsid w:val="00AC14A0"/>
    <w:rsid w:val="00AC5011"/>
    <w:rsid w:val="00AC7567"/>
    <w:rsid w:val="00AD204F"/>
    <w:rsid w:val="00AD2DB9"/>
    <w:rsid w:val="00AD3064"/>
    <w:rsid w:val="00AD40B4"/>
    <w:rsid w:val="00AE06FD"/>
    <w:rsid w:val="00AE1CA3"/>
    <w:rsid w:val="00AE426E"/>
    <w:rsid w:val="00AE7298"/>
    <w:rsid w:val="00AF1174"/>
    <w:rsid w:val="00AF2E43"/>
    <w:rsid w:val="00AF4535"/>
    <w:rsid w:val="00AF4AB4"/>
    <w:rsid w:val="00B00F88"/>
    <w:rsid w:val="00B023F5"/>
    <w:rsid w:val="00B02E73"/>
    <w:rsid w:val="00B0335B"/>
    <w:rsid w:val="00B041FA"/>
    <w:rsid w:val="00B055CC"/>
    <w:rsid w:val="00B06204"/>
    <w:rsid w:val="00B0740B"/>
    <w:rsid w:val="00B10950"/>
    <w:rsid w:val="00B13B3D"/>
    <w:rsid w:val="00B21E48"/>
    <w:rsid w:val="00B23FBA"/>
    <w:rsid w:val="00B25753"/>
    <w:rsid w:val="00B26893"/>
    <w:rsid w:val="00B27334"/>
    <w:rsid w:val="00B2762C"/>
    <w:rsid w:val="00B31CBF"/>
    <w:rsid w:val="00B35824"/>
    <w:rsid w:val="00B37423"/>
    <w:rsid w:val="00B37699"/>
    <w:rsid w:val="00B37791"/>
    <w:rsid w:val="00B415B9"/>
    <w:rsid w:val="00B41E33"/>
    <w:rsid w:val="00B42F3C"/>
    <w:rsid w:val="00B43A6B"/>
    <w:rsid w:val="00B468AF"/>
    <w:rsid w:val="00B47DFC"/>
    <w:rsid w:val="00B53DAF"/>
    <w:rsid w:val="00B53EEA"/>
    <w:rsid w:val="00B5604A"/>
    <w:rsid w:val="00B60046"/>
    <w:rsid w:val="00B602B9"/>
    <w:rsid w:val="00B61245"/>
    <w:rsid w:val="00B63FC7"/>
    <w:rsid w:val="00B64AF8"/>
    <w:rsid w:val="00B656B5"/>
    <w:rsid w:val="00B72CAA"/>
    <w:rsid w:val="00B734C5"/>
    <w:rsid w:val="00B7477B"/>
    <w:rsid w:val="00B74CA2"/>
    <w:rsid w:val="00B77026"/>
    <w:rsid w:val="00B81C23"/>
    <w:rsid w:val="00B832B8"/>
    <w:rsid w:val="00B8455D"/>
    <w:rsid w:val="00B8523A"/>
    <w:rsid w:val="00B90D59"/>
    <w:rsid w:val="00B918C7"/>
    <w:rsid w:val="00B92BDC"/>
    <w:rsid w:val="00B932EE"/>
    <w:rsid w:val="00B9426E"/>
    <w:rsid w:val="00B9721D"/>
    <w:rsid w:val="00B97735"/>
    <w:rsid w:val="00BA3D85"/>
    <w:rsid w:val="00BA5CDC"/>
    <w:rsid w:val="00BB1041"/>
    <w:rsid w:val="00BB3D38"/>
    <w:rsid w:val="00BB5CBD"/>
    <w:rsid w:val="00BB72AD"/>
    <w:rsid w:val="00BC02A0"/>
    <w:rsid w:val="00BC24F2"/>
    <w:rsid w:val="00BC6229"/>
    <w:rsid w:val="00BC62EA"/>
    <w:rsid w:val="00BC767D"/>
    <w:rsid w:val="00BE130D"/>
    <w:rsid w:val="00BE16A9"/>
    <w:rsid w:val="00BE40C4"/>
    <w:rsid w:val="00BE5525"/>
    <w:rsid w:val="00BE70B0"/>
    <w:rsid w:val="00BF03DA"/>
    <w:rsid w:val="00BF3C6C"/>
    <w:rsid w:val="00BF4C3B"/>
    <w:rsid w:val="00C00889"/>
    <w:rsid w:val="00C024E1"/>
    <w:rsid w:val="00C05E5E"/>
    <w:rsid w:val="00C113B6"/>
    <w:rsid w:val="00C11DF9"/>
    <w:rsid w:val="00C12235"/>
    <w:rsid w:val="00C14697"/>
    <w:rsid w:val="00C16717"/>
    <w:rsid w:val="00C173E5"/>
    <w:rsid w:val="00C202F3"/>
    <w:rsid w:val="00C20F16"/>
    <w:rsid w:val="00C2481F"/>
    <w:rsid w:val="00C26057"/>
    <w:rsid w:val="00C2726B"/>
    <w:rsid w:val="00C3218F"/>
    <w:rsid w:val="00C335C2"/>
    <w:rsid w:val="00C341D2"/>
    <w:rsid w:val="00C34B14"/>
    <w:rsid w:val="00C364AB"/>
    <w:rsid w:val="00C400A6"/>
    <w:rsid w:val="00C40778"/>
    <w:rsid w:val="00C42F1A"/>
    <w:rsid w:val="00C43F54"/>
    <w:rsid w:val="00C44712"/>
    <w:rsid w:val="00C45F15"/>
    <w:rsid w:val="00C465F7"/>
    <w:rsid w:val="00C52C4C"/>
    <w:rsid w:val="00C54900"/>
    <w:rsid w:val="00C55128"/>
    <w:rsid w:val="00C57182"/>
    <w:rsid w:val="00C60DF7"/>
    <w:rsid w:val="00C61939"/>
    <w:rsid w:val="00C63EBE"/>
    <w:rsid w:val="00C6601D"/>
    <w:rsid w:val="00C66D2E"/>
    <w:rsid w:val="00C67792"/>
    <w:rsid w:val="00C729B3"/>
    <w:rsid w:val="00C75906"/>
    <w:rsid w:val="00C77EA2"/>
    <w:rsid w:val="00C80855"/>
    <w:rsid w:val="00C81AD9"/>
    <w:rsid w:val="00C84EA4"/>
    <w:rsid w:val="00C862AD"/>
    <w:rsid w:val="00C864B6"/>
    <w:rsid w:val="00C8667B"/>
    <w:rsid w:val="00C86A27"/>
    <w:rsid w:val="00C875BE"/>
    <w:rsid w:val="00C87A94"/>
    <w:rsid w:val="00C93193"/>
    <w:rsid w:val="00C94211"/>
    <w:rsid w:val="00C9673B"/>
    <w:rsid w:val="00C96E2C"/>
    <w:rsid w:val="00CA07B5"/>
    <w:rsid w:val="00CA12BC"/>
    <w:rsid w:val="00CA236D"/>
    <w:rsid w:val="00CA6A81"/>
    <w:rsid w:val="00CB00E2"/>
    <w:rsid w:val="00CB32E5"/>
    <w:rsid w:val="00CB5483"/>
    <w:rsid w:val="00CB6474"/>
    <w:rsid w:val="00CB67D2"/>
    <w:rsid w:val="00CB7379"/>
    <w:rsid w:val="00CC248A"/>
    <w:rsid w:val="00CC3162"/>
    <w:rsid w:val="00CC42CD"/>
    <w:rsid w:val="00CD1127"/>
    <w:rsid w:val="00CD2768"/>
    <w:rsid w:val="00CD28B1"/>
    <w:rsid w:val="00CD2A91"/>
    <w:rsid w:val="00CD4FF5"/>
    <w:rsid w:val="00CD7020"/>
    <w:rsid w:val="00CE0195"/>
    <w:rsid w:val="00CE0500"/>
    <w:rsid w:val="00CE1D30"/>
    <w:rsid w:val="00CE1DC1"/>
    <w:rsid w:val="00CE3979"/>
    <w:rsid w:val="00CE3F79"/>
    <w:rsid w:val="00CE4E3E"/>
    <w:rsid w:val="00CE6206"/>
    <w:rsid w:val="00CF5936"/>
    <w:rsid w:val="00CF7160"/>
    <w:rsid w:val="00CF7A5E"/>
    <w:rsid w:val="00D0570A"/>
    <w:rsid w:val="00D1007D"/>
    <w:rsid w:val="00D1032A"/>
    <w:rsid w:val="00D12B8F"/>
    <w:rsid w:val="00D12BE2"/>
    <w:rsid w:val="00D163FF"/>
    <w:rsid w:val="00D22346"/>
    <w:rsid w:val="00D2237F"/>
    <w:rsid w:val="00D2474D"/>
    <w:rsid w:val="00D249EE"/>
    <w:rsid w:val="00D25600"/>
    <w:rsid w:val="00D279CC"/>
    <w:rsid w:val="00D31539"/>
    <w:rsid w:val="00D3189A"/>
    <w:rsid w:val="00D32258"/>
    <w:rsid w:val="00D32EF9"/>
    <w:rsid w:val="00D33B50"/>
    <w:rsid w:val="00D33EE9"/>
    <w:rsid w:val="00D369E1"/>
    <w:rsid w:val="00D3724C"/>
    <w:rsid w:val="00D42C4A"/>
    <w:rsid w:val="00D434BE"/>
    <w:rsid w:val="00D43C05"/>
    <w:rsid w:val="00D44E2B"/>
    <w:rsid w:val="00D47736"/>
    <w:rsid w:val="00D4799A"/>
    <w:rsid w:val="00D47F3F"/>
    <w:rsid w:val="00D54618"/>
    <w:rsid w:val="00D57024"/>
    <w:rsid w:val="00D578FF"/>
    <w:rsid w:val="00D57949"/>
    <w:rsid w:val="00D602D7"/>
    <w:rsid w:val="00D61BB3"/>
    <w:rsid w:val="00D6474D"/>
    <w:rsid w:val="00D6507D"/>
    <w:rsid w:val="00D70B83"/>
    <w:rsid w:val="00D72081"/>
    <w:rsid w:val="00D7373C"/>
    <w:rsid w:val="00D74C4A"/>
    <w:rsid w:val="00D7780C"/>
    <w:rsid w:val="00D8278F"/>
    <w:rsid w:val="00D830A4"/>
    <w:rsid w:val="00D847B6"/>
    <w:rsid w:val="00D84A33"/>
    <w:rsid w:val="00D8504A"/>
    <w:rsid w:val="00D87544"/>
    <w:rsid w:val="00D92178"/>
    <w:rsid w:val="00D92894"/>
    <w:rsid w:val="00D952FB"/>
    <w:rsid w:val="00D96E32"/>
    <w:rsid w:val="00DA3E69"/>
    <w:rsid w:val="00DA5366"/>
    <w:rsid w:val="00DA54A8"/>
    <w:rsid w:val="00DA5EA8"/>
    <w:rsid w:val="00DA7278"/>
    <w:rsid w:val="00DB02F4"/>
    <w:rsid w:val="00DB34CA"/>
    <w:rsid w:val="00DB3EB0"/>
    <w:rsid w:val="00DB447A"/>
    <w:rsid w:val="00DB470D"/>
    <w:rsid w:val="00DC78F4"/>
    <w:rsid w:val="00DC7E16"/>
    <w:rsid w:val="00DD1C09"/>
    <w:rsid w:val="00DD20E9"/>
    <w:rsid w:val="00DD3EAC"/>
    <w:rsid w:val="00DD6264"/>
    <w:rsid w:val="00DD7512"/>
    <w:rsid w:val="00DD7F96"/>
    <w:rsid w:val="00DE1968"/>
    <w:rsid w:val="00DE1D26"/>
    <w:rsid w:val="00DE2695"/>
    <w:rsid w:val="00DE2EBE"/>
    <w:rsid w:val="00DE4A68"/>
    <w:rsid w:val="00DE6402"/>
    <w:rsid w:val="00DE6556"/>
    <w:rsid w:val="00DF06AB"/>
    <w:rsid w:val="00DF0708"/>
    <w:rsid w:val="00DF0D96"/>
    <w:rsid w:val="00DF1BAC"/>
    <w:rsid w:val="00DF2C34"/>
    <w:rsid w:val="00DF329B"/>
    <w:rsid w:val="00DF38C8"/>
    <w:rsid w:val="00DF4A97"/>
    <w:rsid w:val="00DF6294"/>
    <w:rsid w:val="00DF65BE"/>
    <w:rsid w:val="00DF7771"/>
    <w:rsid w:val="00E03412"/>
    <w:rsid w:val="00E1031C"/>
    <w:rsid w:val="00E12B63"/>
    <w:rsid w:val="00E13041"/>
    <w:rsid w:val="00E13820"/>
    <w:rsid w:val="00E1687C"/>
    <w:rsid w:val="00E17F18"/>
    <w:rsid w:val="00E20115"/>
    <w:rsid w:val="00E21401"/>
    <w:rsid w:val="00E233F7"/>
    <w:rsid w:val="00E23C2C"/>
    <w:rsid w:val="00E24092"/>
    <w:rsid w:val="00E25B08"/>
    <w:rsid w:val="00E26AD3"/>
    <w:rsid w:val="00E318EF"/>
    <w:rsid w:val="00E34A15"/>
    <w:rsid w:val="00E37587"/>
    <w:rsid w:val="00E4188D"/>
    <w:rsid w:val="00E41DF5"/>
    <w:rsid w:val="00E424F2"/>
    <w:rsid w:val="00E434C6"/>
    <w:rsid w:val="00E43C24"/>
    <w:rsid w:val="00E44F32"/>
    <w:rsid w:val="00E458E9"/>
    <w:rsid w:val="00E463FC"/>
    <w:rsid w:val="00E522B5"/>
    <w:rsid w:val="00E52A7E"/>
    <w:rsid w:val="00E5452F"/>
    <w:rsid w:val="00E55846"/>
    <w:rsid w:val="00E56608"/>
    <w:rsid w:val="00E62C57"/>
    <w:rsid w:val="00E6720F"/>
    <w:rsid w:val="00E70784"/>
    <w:rsid w:val="00E73873"/>
    <w:rsid w:val="00E744BB"/>
    <w:rsid w:val="00E75298"/>
    <w:rsid w:val="00E7558C"/>
    <w:rsid w:val="00E77AB1"/>
    <w:rsid w:val="00E77D9D"/>
    <w:rsid w:val="00E83260"/>
    <w:rsid w:val="00E86531"/>
    <w:rsid w:val="00E86D7B"/>
    <w:rsid w:val="00E926C4"/>
    <w:rsid w:val="00E92F96"/>
    <w:rsid w:val="00E9534A"/>
    <w:rsid w:val="00E96FED"/>
    <w:rsid w:val="00EA2D22"/>
    <w:rsid w:val="00EA44CD"/>
    <w:rsid w:val="00EB0042"/>
    <w:rsid w:val="00EB0FC6"/>
    <w:rsid w:val="00EB349D"/>
    <w:rsid w:val="00EB5A45"/>
    <w:rsid w:val="00EB5FED"/>
    <w:rsid w:val="00EB6C80"/>
    <w:rsid w:val="00EC1715"/>
    <w:rsid w:val="00EC3CFC"/>
    <w:rsid w:val="00EC4362"/>
    <w:rsid w:val="00EC43D4"/>
    <w:rsid w:val="00EC737D"/>
    <w:rsid w:val="00ED0EE3"/>
    <w:rsid w:val="00ED544A"/>
    <w:rsid w:val="00ED6450"/>
    <w:rsid w:val="00EE1B36"/>
    <w:rsid w:val="00EE2B4D"/>
    <w:rsid w:val="00EE4903"/>
    <w:rsid w:val="00EE6AEF"/>
    <w:rsid w:val="00EF00B9"/>
    <w:rsid w:val="00EF1349"/>
    <w:rsid w:val="00EF4770"/>
    <w:rsid w:val="00EF55A3"/>
    <w:rsid w:val="00EF579E"/>
    <w:rsid w:val="00EF5FD5"/>
    <w:rsid w:val="00EF6C55"/>
    <w:rsid w:val="00F0062A"/>
    <w:rsid w:val="00F00C98"/>
    <w:rsid w:val="00F016CC"/>
    <w:rsid w:val="00F031DC"/>
    <w:rsid w:val="00F03943"/>
    <w:rsid w:val="00F04D55"/>
    <w:rsid w:val="00F05EA8"/>
    <w:rsid w:val="00F064E2"/>
    <w:rsid w:val="00F11AF7"/>
    <w:rsid w:val="00F16FC3"/>
    <w:rsid w:val="00F20C32"/>
    <w:rsid w:val="00F20D20"/>
    <w:rsid w:val="00F22044"/>
    <w:rsid w:val="00F22A11"/>
    <w:rsid w:val="00F23837"/>
    <w:rsid w:val="00F23AB7"/>
    <w:rsid w:val="00F245B6"/>
    <w:rsid w:val="00F25934"/>
    <w:rsid w:val="00F25D4A"/>
    <w:rsid w:val="00F27FDA"/>
    <w:rsid w:val="00F330E4"/>
    <w:rsid w:val="00F34BB1"/>
    <w:rsid w:val="00F34D2B"/>
    <w:rsid w:val="00F36310"/>
    <w:rsid w:val="00F4132C"/>
    <w:rsid w:val="00F4150C"/>
    <w:rsid w:val="00F42A7F"/>
    <w:rsid w:val="00F43373"/>
    <w:rsid w:val="00F45254"/>
    <w:rsid w:val="00F4796F"/>
    <w:rsid w:val="00F506FE"/>
    <w:rsid w:val="00F51581"/>
    <w:rsid w:val="00F52968"/>
    <w:rsid w:val="00F54EDC"/>
    <w:rsid w:val="00F555FE"/>
    <w:rsid w:val="00F562B2"/>
    <w:rsid w:val="00F61835"/>
    <w:rsid w:val="00F636BE"/>
    <w:rsid w:val="00F63B55"/>
    <w:rsid w:val="00F63DF6"/>
    <w:rsid w:val="00F645B8"/>
    <w:rsid w:val="00F74AAB"/>
    <w:rsid w:val="00F76FD7"/>
    <w:rsid w:val="00F80282"/>
    <w:rsid w:val="00F81AED"/>
    <w:rsid w:val="00F858F5"/>
    <w:rsid w:val="00F86397"/>
    <w:rsid w:val="00F9012B"/>
    <w:rsid w:val="00F90271"/>
    <w:rsid w:val="00F9116E"/>
    <w:rsid w:val="00F91CF7"/>
    <w:rsid w:val="00F92E25"/>
    <w:rsid w:val="00F9573E"/>
    <w:rsid w:val="00F95A98"/>
    <w:rsid w:val="00F96A30"/>
    <w:rsid w:val="00F97C8D"/>
    <w:rsid w:val="00FA039B"/>
    <w:rsid w:val="00FA3FF8"/>
    <w:rsid w:val="00FA5992"/>
    <w:rsid w:val="00FB0CC2"/>
    <w:rsid w:val="00FB0FFE"/>
    <w:rsid w:val="00FB2EC3"/>
    <w:rsid w:val="00FB7337"/>
    <w:rsid w:val="00FC0F5B"/>
    <w:rsid w:val="00FC1616"/>
    <w:rsid w:val="00FC3015"/>
    <w:rsid w:val="00FC40C8"/>
    <w:rsid w:val="00FC47AE"/>
    <w:rsid w:val="00FD07C8"/>
    <w:rsid w:val="00FD0840"/>
    <w:rsid w:val="00FD0852"/>
    <w:rsid w:val="00FD16DC"/>
    <w:rsid w:val="00FD68B6"/>
    <w:rsid w:val="00FD69D1"/>
    <w:rsid w:val="00FE096C"/>
    <w:rsid w:val="00FE341A"/>
    <w:rsid w:val="00FE3A8A"/>
    <w:rsid w:val="00FE3CAE"/>
    <w:rsid w:val="00FE6825"/>
    <w:rsid w:val="00FF03C4"/>
    <w:rsid w:val="00FF0CC4"/>
    <w:rsid w:val="00FF1DCB"/>
    <w:rsid w:val="00FF2BD1"/>
    <w:rsid w:val="00FF309F"/>
    <w:rsid w:val="00FF680A"/>
    <w:rsid w:val="00FF6DEE"/>
    <w:rsid w:val="00FF7A9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6B7986E"/>
  <w15:docId w15:val="{286F48EE-08E9-4EBE-989C-E6455D7F55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9534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424F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71B6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534A"/>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3C401F"/>
    <w:pPr>
      <w:ind w:left="720"/>
      <w:contextualSpacing/>
    </w:pPr>
  </w:style>
  <w:style w:type="character" w:customStyle="1" w:styleId="Heading2Char">
    <w:name w:val="Heading 2 Char"/>
    <w:basedOn w:val="DefaultParagraphFont"/>
    <w:link w:val="Heading2"/>
    <w:uiPriority w:val="9"/>
    <w:rsid w:val="00E424F2"/>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281DD2"/>
    <w:pPr>
      <w:spacing w:after="0"/>
      <w:jc w:val="center"/>
    </w:pPr>
    <w:rPr>
      <w:rFonts w:ascii="Calibri Light" w:hAnsi="Calibri Light" w:cs="Calibri Light"/>
      <w:noProof/>
      <w:sz w:val="26"/>
      <w:lang w:val="en-US"/>
    </w:rPr>
  </w:style>
  <w:style w:type="character" w:customStyle="1" w:styleId="EndNoteBibliographyTitleChar">
    <w:name w:val="EndNote Bibliography Title Char"/>
    <w:basedOn w:val="DefaultParagraphFont"/>
    <w:link w:val="EndNoteBibliographyTitle"/>
    <w:rsid w:val="00281DD2"/>
    <w:rPr>
      <w:rFonts w:ascii="Calibri Light" w:hAnsi="Calibri Light" w:cs="Calibri Light"/>
      <w:noProof/>
      <w:sz w:val="26"/>
      <w:lang w:val="en-US"/>
    </w:rPr>
  </w:style>
  <w:style w:type="paragraph" w:customStyle="1" w:styleId="EndNoteBibliography">
    <w:name w:val="EndNote Bibliography"/>
    <w:basedOn w:val="Normal"/>
    <w:link w:val="EndNoteBibliographyChar"/>
    <w:rsid w:val="00281DD2"/>
    <w:pPr>
      <w:spacing w:line="240" w:lineRule="auto"/>
    </w:pPr>
    <w:rPr>
      <w:rFonts w:ascii="Calibri Light" w:hAnsi="Calibri Light" w:cs="Calibri Light"/>
      <w:noProof/>
      <w:sz w:val="26"/>
      <w:lang w:val="en-US"/>
    </w:rPr>
  </w:style>
  <w:style w:type="character" w:customStyle="1" w:styleId="EndNoteBibliographyChar">
    <w:name w:val="EndNote Bibliography Char"/>
    <w:basedOn w:val="DefaultParagraphFont"/>
    <w:link w:val="EndNoteBibliography"/>
    <w:rsid w:val="00281DD2"/>
    <w:rPr>
      <w:rFonts w:ascii="Calibri Light" w:hAnsi="Calibri Light" w:cs="Calibri Light"/>
      <w:noProof/>
      <w:sz w:val="26"/>
      <w:lang w:val="en-US"/>
    </w:rPr>
  </w:style>
  <w:style w:type="paragraph" w:customStyle="1" w:styleId="Default">
    <w:name w:val="Default"/>
    <w:rsid w:val="000B43AF"/>
    <w:pPr>
      <w:autoSpaceDE w:val="0"/>
      <w:autoSpaceDN w:val="0"/>
      <w:adjustRightInd w:val="0"/>
      <w:spacing w:after="0" w:line="240" w:lineRule="auto"/>
    </w:pPr>
    <w:rPr>
      <w:rFonts w:ascii="Calibri" w:hAnsi="Calibri" w:cs="Calibri"/>
      <w:color w:val="000000"/>
      <w:sz w:val="24"/>
      <w:szCs w:val="24"/>
    </w:rPr>
  </w:style>
  <w:style w:type="character" w:customStyle="1" w:styleId="Heading3Char">
    <w:name w:val="Heading 3 Char"/>
    <w:basedOn w:val="DefaultParagraphFont"/>
    <w:link w:val="Heading3"/>
    <w:uiPriority w:val="9"/>
    <w:rsid w:val="00271B67"/>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930760"/>
    <w:rPr>
      <w:sz w:val="16"/>
      <w:szCs w:val="16"/>
    </w:rPr>
  </w:style>
  <w:style w:type="paragraph" w:styleId="CommentText">
    <w:name w:val="annotation text"/>
    <w:basedOn w:val="Normal"/>
    <w:link w:val="CommentTextChar"/>
    <w:uiPriority w:val="99"/>
    <w:unhideWhenUsed/>
    <w:rsid w:val="00930760"/>
    <w:pPr>
      <w:spacing w:line="240" w:lineRule="auto"/>
    </w:pPr>
    <w:rPr>
      <w:sz w:val="20"/>
      <w:szCs w:val="20"/>
    </w:rPr>
  </w:style>
  <w:style w:type="character" w:customStyle="1" w:styleId="CommentTextChar">
    <w:name w:val="Comment Text Char"/>
    <w:basedOn w:val="DefaultParagraphFont"/>
    <w:link w:val="CommentText"/>
    <w:uiPriority w:val="99"/>
    <w:rsid w:val="00930760"/>
    <w:rPr>
      <w:sz w:val="20"/>
      <w:szCs w:val="20"/>
    </w:rPr>
  </w:style>
  <w:style w:type="paragraph" w:styleId="CommentSubject">
    <w:name w:val="annotation subject"/>
    <w:basedOn w:val="CommentText"/>
    <w:next w:val="CommentText"/>
    <w:link w:val="CommentSubjectChar"/>
    <w:uiPriority w:val="99"/>
    <w:semiHidden/>
    <w:unhideWhenUsed/>
    <w:rsid w:val="00930760"/>
    <w:rPr>
      <w:b/>
      <w:bCs/>
    </w:rPr>
  </w:style>
  <w:style w:type="character" w:customStyle="1" w:styleId="CommentSubjectChar">
    <w:name w:val="Comment Subject Char"/>
    <w:basedOn w:val="CommentTextChar"/>
    <w:link w:val="CommentSubject"/>
    <w:uiPriority w:val="99"/>
    <w:semiHidden/>
    <w:rsid w:val="00930760"/>
    <w:rPr>
      <w:b/>
      <w:bCs/>
      <w:sz w:val="20"/>
      <w:szCs w:val="20"/>
    </w:rPr>
  </w:style>
  <w:style w:type="table" w:styleId="TableGrid">
    <w:name w:val="Table Grid"/>
    <w:basedOn w:val="TableNormal"/>
    <w:uiPriority w:val="39"/>
    <w:rsid w:val="000765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446E4"/>
  </w:style>
  <w:style w:type="paragraph" w:styleId="Revision">
    <w:name w:val="Revision"/>
    <w:hidden/>
    <w:uiPriority w:val="99"/>
    <w:semiHidden/>
    <w:rsid w:val="007D0C68"/>
    <w:pPr>
      <w:spacing w:after="0" w:line="240" w:lineRule="auto"/>
    </w:pPr>
  </w:style>
  <w:style w:type="paragraph" w:styleId="NormalWeb">
    <w:name w:val="Normal (Web)"/>
    <w:basedOn w:val="Normal"/>
    <w:uiPriority w:val="99"/>
    <w:semiHidden/>
    <w:unhideWhenUsed/>
    <w:rsid w:val="00962590"/>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customStyle="1" w:styleId="cf01">
    <w:name w:val="cf01"/>
    <w:basedOn w:val="DefaultParagraphFont"/>
    <w:rsid w:val="001369D4"/>
    <w:rPr>
      <w:rFonts w:ascii="Segoe UI" w:hAnsi="Segoe UI" w:cs="Segoe UI" w:hint="default"/>
      <w:sz w:val="18"/>
      <w:szCs w:val="18"/>
    </w:rPr>
  </w:style>
  <w:style w:type="character" w:styleId="Hyperlink">
    <w:name w:val="Hyperlink"/>
    <w:basedOn w:val="DefaultParagraphFont"/>
    <w:uiPriority w:val="99"/>
    <w:unhideWhenUsed/>
    <w:rsid w:val="00FC3015"/>
    <w:rPr>
      <w:color w:val="0563C1"/>
      <w:u w:val="single"/>
    </w:rPr>
  </w:style>
  <w:style w:type="paragraph" w:styleId="BalloonText">
    <w:name w:val="Balloon Text"/>
    <w:basedOn w:val="Normal"/>
    <w:link w:val="BalloonTextChar"/>
    <w:uiPriority w:val="99"/>
    <w:semiHidden/>
    <w:unhideWhenUsed/>
    <w:rsid w:val="005E374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3745"/>
    <w:rPr>
      <w:rFonts w:ascii="Segoe UI" w:hAnsi="Segoe UI" w:cs="Segoe UI"/>
      <w:sz w:val="18"/>
      <w:szCs w:val="18"/>
    </w:rPr>
  </w:style>
  <w:style w:type="paragraph" w:styleId="Header">
    <w:name w:val="header"/>
    <w:basedOn w:val="Normal"/>
    <w:link w:val="HeaderChar"/>
    <w:uiPriority w:val="99"/>
    <w:unhideWhenUsed/>
    <w:rsid w:val="000426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4263E"/>
  </w:style>
  <w:style w:type="paragraph" w:styleId="Footer">
    <w:name w:val="footer"/>
    <w:basedOn w:val="Normal"/>
    <w:link w:val="FooterChar"/>
    <w:uiPriority w:val="99"/>
    <w:unhideWhenUsed/>
    <w:rsid w:val="0004263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4263E"/>
  </w:style>
  <w:style w:type="character" w:customStyle="1" w:styleId="UnresolvedMention1">
    <w:name w:val="Unresolved Mention1"/>
    <w:basedOn w:val="DefaultParagraphFont"/>
    <w:uiPriority w:val="99"/>
    <w:semiHidden/>
    <w:unhideWhenUsed/>
    <w:rsid w:val="00FC40C8"/>
    <w:rPr>
      <w:color w:val="605E5C"/>
      <w:shd w:val="clear" w:color="auto" w:fill="E1DFDD"/>
    </w:rPr>
  </w:style>
  <w:style w:type="character" w:customStyle="1" w:styleId="Olstomnmnande1">
    <w:name w:val="Olöst omnämnande1"/>
    <w:basedOn w:val="DefaultParagraphFont"/>
    <w:uiPriority w:val="99"/>
    <w:semiHidden/>
    <w:unhideWhenUsed/>
    <w:rsid w:val="000954F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5076">
      <w:bodyDiv w:val="1"/>
      <w:marLeft w:val="0"/>
      <w:marRight w:val="0"/>
      <w:marTop w:val="0"/>
      <w:marBottom w:val="0"/>
      <w:divBdr>
        <w:top w:val="none" w:sz="0" w:space="0" w:color="auto"/>
        <w:left w:val="none" w:sz="0" w:space="0" w:color="auto"/>
        <w:bottom w:val="none" w:sz="0" w:space="0" w:color="auto"/>
        <w:right w:val="none" w:sz="0" w:space="0" w:color="auto"/>
      </w:divBdr>
    </w:div>
    <w:div w:id="34239745">
      <w:bodyDiv w:val="1"/>
      <w:marLeft w:val="0"/>
      <w:marRight w:val="0"/>
      <w:marTop w:val="0"/>
      <w:marBottom w:val="0"/>
      <w:divBdr>
        <w:top w:val="none" w:sz="0" w:space="0" w:color="auto"/>
        <w:left w:val="none" w:sz="0" w:space="0" w:color="auto"/>
        <w:bottom w:val="none" w:sz="0" w:space="0" w:color="auto"/>
        <w:right w:val="none" w:sz="0" w:space="0" w:color="auto"/>
      </w:divBdr>
    </w:div>
    <w:div w:id="59796068">
      <w:bodyDiv w:val="1"/>
      <w:marLeft w:val="0"/>
      <w:marRight w:val="0"/>
      <w:marTop w:val="0"/>
      <w:marBottom w:val="0"/>
      <w:divBdr>
        <w:top w:val="none" w:sz="0" w:space="0" w:color="auto"/>
        <w:left w:val="none" w:sz="0" w:space="0" w:color="auto"/>
        <w:bottom w:val="none" w:sz="0" w:space="0" w:color="auto"/>
        <w:right w:val="none" w:sz="0" w:space="0" w:color="auto"/>
      </w:divBdr>
    </w:div>
    <w:div w:id="61680584">
      <w:bodyDiv w:val="1"/>
      <w:marLeft w:val="0"/>
      <w:marRight w:val="0"/>
      <w:marTop w:val="0"/>
      <w:marBottom w:val="0"/>
      <w:divBdr>
        <w:top w:val="none" w:sz="0" w:space="0" w:color="auto"/>
        <w:left w:val="none" w:sz="0" w:space="0" w:color="auto"/>
        <w:bottom w:val="none" w:sz="0" w:space="0" w:color="auto"/>
        <w:right w:val="none" w:sz="0" w:space="0" w:color="auto"/>
      </w:divBdr>
    </w:div>
    <w:div w:id="79497320">
      <w:bodyDiv w:val="1"/>
      <w:marLeft w:val="0"/>
      <w:marRight w:val="0"/>
      <w:marTop w:val="0"/>
      <w:marBottom w:val="0"/>
      <w:divBdr>
        <w:top w:val="none" w:sz="0" w:space="0" w:color="auto"/>
        <w:left w:val="none" w:sz="0" w:space="0" w:color="auto"/>
        <w:bottom w:val="none" w:sz="0" w:space="0" w:color="auto"/>
        <w:right w:val="none" w:sz="0" w:space="0" w:color="auto"/>
      </w:divBdr>
    </w:div>
    <w:div w:id="81268783">
      <w:bodyDiv w:val="1"/>
      <w:marLeft w:val="0"/>
      <w:marRight w:val="0"/>
      <w:marTop w:val="0"/>
      <w:marBottom w:val="0"/>
      <w:divBdr>
        <w:top w:val="none" w:sz="0" w:space="0" w:color="auto"/>
        <w:left w:val="none" w:sz="0" w:space="0" w:color="auto"/>
        <w:bottom w:val="none" w:sz="0" w:space="0" w:color="auto"/>
        <w:right w:val="none" w:sz="0" w:space="0" w:color="auto"/>
      </w:divBdr>
    </w:div>
    <w:div w:id="97145010">
      <w:bodyDiv w:val="1"/>
      <w:marLeft w:val="0"/>
      <w:marRight w:val="0"/>
      <w:marTop w:val="0"/>
      <w:marBottom w:val="0"/>
      <w:divBdr>
        <w:top w:val="none" w:sz="0" w:space="0" w:color="auto"/>
        <w:left w:val="none" w:sz="0" w:space="0" w:color="auto"/>
        <w:bottom w:val="none" w:sz="0" w:space="0" w:color="auto"/>
        <w:right w:val="none" w:sz="0" w:space="0" w:color="auto"/>
      </w:divBdr>
    </w:div>
    <w:div w:id="112140894">
      <w:bodyDiv w:val="1"/>
      <w:marLeft w:val="0"/>
      <w:marRight w:val="0"/>
      <w:marTop w:val="0"/>
      <w:marBottom w:val="0"/>
      <w:divBdr>
        <w:top w:val="none" w:sz="0" w:space="0" w:color="auto"/>
        <w:left w:val="none" w:sz="0" w:space="0" w:color="auto"/>
        <w:bottom w:val="none" w:sz="0" w:space="0" w:color="auto"/>
        <w:right w:val="none" w:sz="0" w:space="0" w:color="auto"/>
      </w:divBdr>
    </w:div>
    <w:div w:id="116872956">
      <w:bodyDiv w:val="1"/>
      <w:marLeft w:val="0"/>
      <w:marRight w:val="0"/>
      <w:marTop w:val="0"/>
      <w:marBottom w:val="0"/>
      <w:divBdr>
        <w:top w:val="none" w:sz="0" w:space="0" w:color="auto"/>
        <w:left w:val="none" w:sz="0" w:space="0" w:color="auto"/>
        <w:bottom w:val="none" w:sz="0" w:space="0" w:color="auto"/>
        <w:right w:val="none" w:sz="0" w:space="0" w:color="auto"/>
      </w:divBdr>
    </w:div>
    <w:div w:id="217518440">
      <w:bodyDiv w:val="1"/>
      <w:marLeft w:val="0"/>
      <w:marRight w:val="0"/>
      <w:marTop w:val="0"/>
      <w:marBottom w:val="0"/>
      <w:divBdr>
        <w:top w:val="none" w:sz="0" w:space="0" w:color="auto"/>
        <w:left w:val="none" w:sz="0" w:space="0" w:color="auto"/>
        <w:bottom w:val="none" w:sz="0" w:space="0" w:color="auto"/>
        <w:right w:val="none" w:sz="0" w:space="0" w:color="auto"/>
      </w:divBdr>
    </w:div>
    <w:div w:id="297492019">
      <w:bodyDiv w:val="1"/>
      <w:marLeft w:val="0"/>
      <w:marRight w:val="0"/>
      <w:marTop w:val="0"/>
      <w:marBottom w:val="0"/>
      <w:divBdr>
        <w:top w:val="none" w:sz="0" w:space="0" w:color="auto"/>
        <w:left w:val="none" w:sz="0" w:space="0" w:color="auto"/>
        <w:bottom w:val="none" w:sz="0" w:space="0" w:color="auto"/>
        <w:right w:val="none" w:sz="0" w:space="0" w:color="auto"/>
      </w:divBdr>
    </w:div>
    <w:div w:id="299379691">
      <w:bodyDiv w:val="1"/>
      <w:marLeft w:val="0"/>
      <w:marRight w:val="0"/>
      <w:marTop w:val="0"/>
      <w:marBottom w:val="0"/>
      <w:divBdr>
        <w:top w:val="none" w:sz="0" w:space="0" w:color="auto"/>
        <w:left w:val="none" w:sz="0" w:space="0" w:color="auto"/>
        <w:bottom w:val="none" w:sz="0" w:space="0" w:color="auto"/>
        <w:right w:val="none" w:sz="0" w:space="0" w:color="auto"/>
      </w:divBdr>
    </w:div>
    <w:div w:id="378945653">
      <w:bodyDiv w:val="1"/>
      <w:marLeft w:val="0"/>
      <w:marRight w:val="0"/>
      <w:marTop w:val="0"/>
      <w:marBottom w:val="0"/>
      <w:divBdr>
        <w:top w:val="none" w:sz="0" w:space="0" w:color="auto"/>
        <w:left w:val="none" w:sz="0" w:space="0" w:color="auto"/>
        <w:bottom w:val="none" w:sz="0" w:space="0" w:color="auto"/>
        <w:right w:val="none" w:sz="0" w:space="0" w:color="auto"/>
      </w:divBdr>
    </w:div>
    <w:div w:id="390690193">
      <w:bodyDiv w:val="1"/>
      <w:marLeft w:val="0"/>
      <w:marRight w:val="0"/>
      <w:marTop w:val="0"/>
      <w:marBottom w:val="0"/>
      <w:divBdr>
        <w:top w:val="none" w:sz="0" w:space="0" w:color="auto"/>
        <w:left w:val="none" w:sz="0" w:space="0" w:color="auto"/>
        <w:bottom w:val="none" w:sz="0" w:space="0" w:color="auto"/>
        <w:right w:val="none" w:sz="0" w:space="0" w:color="auto"/>
      </w:divBdr>
    </w:div>
    <w:div w:id="401295346">
      <w:bodyDiv w:val="1"/>
      <w:marLeft w:val="0"/>
      <w:marRight w:val="0"/>
      <w:marTop w:val="0"/>
      <w:marBottom w:val="0"/>
      <w:divBdr>
        <w:top w:val="none" w:sz="0" w:space="0" w:color="auto"/>
        <w:left w:val="none" w:sz="0" w:space="0" w:color="auto"/>
        <w:bottom w:val="none" w:sz="0" w:space="0" w:color="auto"/>
        <w:right w:val="none" w:sz="0" w:space="0" w:color="auto"/>
      </w:divBdr>
    </w:div>
    <w:div w:id="417753235">
      <w:bodyDiv w:val="1"/>
      <w:marLeft w:val="0"/>
      <w:marRight w:val="0"/>
      <w:marTop w:val="0"/>
      <w:marBottom w:val="0"/>
      <w:divBdr>
        <w:top w:val="none" w:sz="0" w:space="0" w:color="auto"/>
        <w:left w:val="none" w:sz="0" w:space="0" w:color="auto"/>
        <w:bottom w:val="none" w:sz="0" w:space="0" w:color="auto"/>
        <w:right w:val="none" w:sz="0" w:space="0" w:color="auto"/>
      </w:divBdr>
    </w:div>
    <w:div w:id="424150405">
      <w:bodyDiv w:val="1"/>
      <w:marLeft w:val="0"/>
      <w:marRight w:val="0"/>
      <w:marTop w:val="0"/>
      <w:marBottom w:val="0"/>
      <w:divBdr>
        <w:top w:val="none" w:sz="0" w:space="0" w:color="auto"/>
        <w:left w:val="none" w:sz="0" w:space="0" w:color="auto"/>
        <w:bottom w:val="none" w:sz="0" w:space="0" w:color="auto"/>
        <w:right w:val="none" w:sz="0" w:space="0" w:color="auto"/>
      </w:divBdr>
    </w:div>
    <w:div w:id="438984919">
      <w:bodyDiv w:val="1"/>
      <w:marLeft w:val="0"/>
      <w:marRight w:val="0"/>
      <w:marTop w:val="0"/>
      <w:marBottom w:val="0"/>
      <w:divBdr>
        <w:top w:val="none" w:sz="0" w:space="0" w:color="auto"/>
        <w:left w:val="none" w:sz="0" w:space="0" w:color="auto"/>
        <w:bottom w:val="none" w:sz="0" w:space="0" w:color="auto"/>
        <w:right w:val="none" w:sz="0" w:space="0" w:color="auto"/>
      </w:divBdr>
    </w:div>
    <w:div w:id="441728877">
      <w:bodyDiv w:val="1"/>
      <w:marLeft w:val="0"/>
      <w:marRight w:val="0"/>
      <w:marTop w:val="0"/>
      <w:marBottom w:val="0"/>
      <w:divBdr>
        <w:top w:val="none" w:sz="0" w:space="0" w:color="auto"/>
        <w:left w:val="none" w:sz="0" w:space="0" w:color="auto"/>
        <w:bottom w:val="none" w:sz="0" w:space="0" w:color="auto"/>
        <w:right w:val="none" w:sz="0" w:space="0" w:color="auto"/>
      </w:divBdr>
    </w:div>
    <w:div w:id="453984136">
      <w:bodyDiv w:val="1"/>
      <w:marLeft w:val="0"/>
      <w:marRight w:val="0"/>
      <w:marTop w:val="0"/>
      <w:marBottom w:val="0"/>
      <w:divBdr>
        <w:top w:val="none" w:sz="0" w:space="0" w:color="auto"/>
        <w:left w:val="none" w:sz="0" w:space="0" w:color="auto"/>
        <w:bottom w:val="none" w:sz="0" w:space="0" w:color="auto"/>
        <w:right w:val="none" w:sz="0" w:space="0" w:color="auto"/>
      </w:divBdr>
    </w:div>
    <w:div w:id="465584116">
      <w:bodyDiv w:val="1"/>
      <w:marLeft w:val="0"/>
      <w:marRight w:val="0"/>
      <w:marTop w:val="0"/>
      <w:marBottom w:val="0"/>
      <w:divBdr>
        <w:top w:val="none" w:sz="0" w:space="0" w:color="auto"/>
        <w:left w:val="none" w:sz="0" w:space="0" w:color="auto"/>
        <w:bottom w:val="none" w:sz="0" w:space="0" w:color="auto"/>
        <w:right w:val="none" w:sz="0" w:space="0" w:color="auto"/>
      </w:divBdr>
    </w:div>
    <w:div w:id="521162114">
      <w:bodyDiv w:val="1"/>
      <w:marLeft w:val="0"/>
      <w:marRight w:val="0"/>
      <w:marTop w:val="0"/>
      <w:marBottom w:val="0"/>
      <w:divBdr>
        <w:top w:val="none" w:sz="0" w:space="0" w:color="auto"/>
        <w:left w:val="none" w:sz="0" w:space="0" w:color="auto"/>
        <w:bottom w:val="none" w:sz="0" w:space="0" w:color="auto"/>
        <w:right w:val="none" w:sz="0" w:space="0" w:color="auto"/>
      </w:divBdr>
    </w:div>
    <w:div w:id="558906828">
      <w:bodyDiv w:val="1"/>
      <w:marLeft w:val="0"/>
      <w:marRight w:val="0"/>
      <w:marTop w:val="0"/>
      <w:marBottom w:val="0"/>
      <w:divBdr>
        <w:top w:val="none" w:sz="0" w:space="0" w:color="auto"/>
        <w:left w:val="none" w:sz="0" w:space="0" w:color="auto"/>
        <w:bottom w:val="none" w:sz="0" w:space="0" w:color="auto"/>
        <w:right w:val="none" w:sz="0" w:space="0" w:color="auto"/>
      </w:divBdr>
    </w:div>
    <w:div w:id="661546670">
      <w:bodyDiv w:val="1"/>
      <w:marLeft w:val="0"/>
      <w:marRight w:val="0"/>
      <w:marTop w:val="0"/>
      <w:marBottom w:val="0"/>
      <w:divBdr>
        <w:top w:val="none" w:sz="0" w:space="0" w:color="auto"/>
        <w:left w:val="none" w:sz="0" w:space="0" w:color="auto"/>
        <w:bottom w:val="none" w:sz="0" w:space="0" w:color="auto"/>
        <w:right w:val="none" w:sz="0" w:space="0" w:color="auto"/>
      </w:divBdr>
    </w:div>
    <w:div w:id="678584583">
      <w:bodyDiv w:val="1"/>
      <w:marLeft w:val="0"/>
      <w:marRight w:val="0"/>
      <w:marTop w:val="0"/>
      <w:marBottom w:val="0"/>
      <w:divBdr>
        <w:top w:val="none" w:sz="0" w:space="0" w:color="auto"/>
        <w:left w:val="none" w:sz="0" w:space="0" w:color="auto"/>
        <w:bottom w:val="none" w:sz="0" w:space="0" w:color="auto"/>
        <w:right w:val="none" w:sz="0" w:space="0" w:color="auto"/>
      </w:divBdr>
    </w:div>
    <w:div w:id="700668546">
      <w:bodyDiv w:val="1"/>
      <w:marLeft w:val="0"/>
      <w:marRight w:val="0"/>
      <w:marTop w:val="0"/>
      <w:marBottom w:val="0"/>
      <w:divBdr>
        <w:top w:val="none" w:sz="0" w:space="0" w:color="auto"/>
        <w:left w:val="none" w:sz="0" w:space="0" w:color="auto"/>
        <w:bottom w:val="none" w:sz="0" w:space="0" w:color="auto"/>
        <w:right w:val="none" w:sz="0" w:space="0" w:color="auto"/>
      </w:divBdr>
    </w:div>
    <w:div w:id="710425974">
      <w:bodyDiv w:val="1"/>
      <w:marLeft w:val="0"/>
      <w:marRight w:val="0"/>
      <w:marTop w:val="0"/>
      <w:marBottom w:val="0"/>
      <w:divBdr>
        <w:top w:val="none" w:sz="0" w:space="0" w:color="auto"/>
        <w:left w:val="none" w:sz="0" w:space="0" w:color="auto"/>
        <w:bottom w:val="none" w:sz="0" w:space="0" w:color="auto"/>
        <w:right w:val="none" w:sz="0" w:space="0" w:color="auto"/>
      </w:divBdr>
    </w:div>
    <w:div w:id="779027820">
      <w:bodyDiv w:val="1"/>
      <w:marLeft w:val="0"/>
      <w:marRight w:val="0"/>
      <w:marTop w:val="0"/>
      <w:marBottom w:val="0"/>
      <w:divBdr>
        <w:top w:val="none" w:sz="0" w:space="0" w:color="auto"/>
        <w:left w:val="none" w:sz="0" w:space="0" w:color="auto"/>
        <w:bottom w:val="none" w:sz="0" w:space="0" w:color="auto"/>
        <w:right w:val="none" w:sz="0" w:space="0" w:color="auto"/>
      </w:divBdr>
    </w:div>
    <w:div w:id="805046356">
      <w:bodyDiv w:val="1"/>
      <w:marLeft w:val="0"/>
      <w:marRight w:val="0"/>
      <w:marTop w:val="0"/>
      <w:marBottom w:val="0"/>
      <w:divBdr>
        <w:top w:val="none" w:sz="0" w:space="0" w:color="auto"/>
        <w:left w:val="none" w:sz="0" w:space="0" w:color="auto"/>
        <w:bottom w:val="none" w:sz="0" w:space="0" w:color="auto"/>
        <w:right w:val="none" w:sz="0" w:space="0" w:color="auto"/>
      </w:divBdr>
    </w:div>
    <w:div w:id="814302850">
      <w:bodyDiv w:val="1"/>
      <w:marLeft w:val="0"/>
      <w:marRight w:val="0"/>
      <w:marTop w:val="0"/>
      <w:marBottom w:val="0"/>
      <w:divBdr>
        <w:top w:val="none" w:sz="0" w:space="0" w:color="auto"/>
        <w:left w:val="none" w:sz="0" w:space="0" w:color="auto"/>
        <w:bottom w:val="none" w:sz="0" w:space="0" w:color="auto"/>
        <w:right w:val="none" w:sz="0" w:space="0" w:color="auto"/>
      </w:divBdr>
    </w:div>
    <w:div w:id="854072561">
      <w:bodyDiv w:val="1"/>
      <w:marLeft w:val="0"/>
      <w:marRight w:val="0"/>
      <w:marTop w:val="0"/>
      <w:marBottom w:val="0"/>
      <w:divBdr>
        <w:top w:val="none" w:sz="0" w:space="0" w:color="auto"/>
        <w:left w:val="none" w:sz="0" w:space="0" w:color="auto"/>
        <w:bottom w:val="none" w:sz="0" w:space="0" w:color="auto"/>
        <w:right w:val="none" w:sz="0" w:space="0" w:color="auto"/>
      </w:divBdr>
    </w:div>
    <w:div w:id="869759458">
      <w:bodyDiv w:val="1"/>
      <w:marLeft w:val="0"/>
      <w:marRight w:val="0"/>
      <w:marTop w:val="0"/>
      <w:marBottom w:val="0"/>
      <w:divBdr>
        <w:top w:val="none" w:sz="0" w:space="0" w:color="auto"/>
        <w:left w:val="none" w:sz="0" w:space="0" w:color="auto"/>
        <w:bottom w:val="none" w:sz="0" w:space="0" w:color="auto"/>
        <w:right w:val="none" w:sz="0" w:space="0" w:color="auto"/>
      </w:divBdr>
    </w:div>
    <w:div w:id="904685258">
      <w:bodyDiv w:val="1"/>
      <w:marLeft w:val="0"/>
      <w:marRight w:val="0"/>
      <w:marTop w:val="0"/>
      <w:marBottom w:val="0"/>
      <w:divBdr>
        <w:top w:val="none" w:sz="0" w:space="0" w:color="auto"/>
        <w:left w:val="none" w:sz="0" w:space="0" w:color="auto"/>
        <w:bottom w:val="none" w:sz="0" w:space="0" w:color="auto"/>
        <w:right w:val="none" w:sz="0" w:space="0" w:color="auto"/>
      </w:divBdr>
    </w:div>
    <w:div w:id="906501622">
      <w:bodyDiv w:val="1"/>
      <w:marLeft w:val="0"/>
      <w:marRight w:val="0"/>
      <w:marTop w:val="0"/>
      <w:marBottom w:val="0"/>
      <w:divBdr>
        <w:top w:val="none" w:sz="0" w:space="0" w:color="auto"/>
        <w:left w:val="none" w:sz="0" w:space="0" w:color="auto"/>
        <w:bottom w:val="none" w:sz="0" w:space="0" w:color="auto"/>
        <w:right w:val="none" w:sz="0" w:space="0" w:color="auto"/>
      </w:divBdr>
    </w:div>
    <w:div w:id="915475039">
      <w:bodyDiv w:val="1"/>
      <w:marLeft w:val="0"/>
      <w:marRight w:val="0"/>
      <w:marTop w:val="0"/>
      <w:marBottom w:val="0"/>
      <w:divBdr>
        <w:top w:val="none" w:sz="0" w:space="0" w:color="auto"/>
        <w:left w:val="none" w:sz="0" w:space="0" w:color="auto"/>
        <w:bottom w:val="none" w:sz="0" w:space="0" w:color="auto"/>
        <w:right w:val="none" w:sz="0" w:space="0" w:color="auto"/>
      </w:divBdr>
      <w:divsChild>
        <w:div w:id="1813863486">
          <w:marLeft w:val="0"/>
          <w:marRight w:val="0"/>
          <w:marTop w:val="0"/>
          <w:marBottom w:val="160"/>
          <w:divBdr>
            <w:top w:val="none" w:sz="0" w:space="0" w:color="auto"/>
            <w:left w:val="none" w:sz="0" w:space="0" w:color="auto"/>
            <w:bottom w:val="none" w:sz="0" w:space="0" w:color="auto"/>
            <w:right w:val="none" w:sz="0" w:space="0" w:color="auto"/>
          </w:divBdr>
        </w:div>
        <w:div w:id="1446264534">
          <w:marLeft w:val="0"/>
          <w:marRight w:val="0"/>
          <w:marTop w:val="0"/>
          <w:marBottom w:val="0"/>
          <w:divBdr>
            <w:top w:val="none" w:sz="0" w:space="0" w:color="auto"/>
            <w:left w:val="none" w:sz="0" w:space="0" w:color="auto"/>
            <w:bottom w:val="none" w:sz="0" w:space="0" w:color="auto"/>
            <w:right w:val="none" w:sz="0" w:space="0" w:color="auto"/>
          </w:divBdr>
        </w:div>
      </w:divsChild>
    </w:div>
    <w:div w:id="917249813">
      <w:bodyDiv w:val="1"/>
      <w:marLeft w:val="0"/>
      <w:marRight w:val="0"/>
      <w:marTop w:val="0"/>
      <w:marBottom w:val="0"/>
      <w:divBdr>
        <w:top w:val="none" w:sz="0" w:space="0" w:color="auto"/>
        <w:left w:val="none" w:sz="0" w:space="0" w:color="auto"/>
        <w:bottom w:val="none" w:sz="0" w:space="0" w:color="auto"/>
        <w:right w:val="none" w:sz="0" w:space="0" w:color="auto"/>
      </w:divBdr>
    </w:div>
    <w:div w:id="920212683">
      <w:bodyDiv w:val="1"/>
      <w:marLeft w:val="0"/>
      <w:marRight w:val="0"/>
      <w:marTop w:val="0"/>
      <w:marBottom w:val="0"/>
      <w:divBdr>
        <w:top w:val="none" w:sz="0" w:space="0" w:color="auto"/>
        <w:left w:val="none" w:sz="0" w:space="0" w:color="auto"/>
        <w:bottom w:val="none" w:sz="0" w:space="0" w:color="auto"/>
        <w:right w:val="none" w:sz="0" w:space="0" w:color="auto"/>
      </w:divBdr>
    </w:div>
    <w:div w:id="979310675">
      <w:bodyDiv w:val="1"/>
      <w:marLeft w:val="0"/>
      <w:marRight w:val="0"/>
      <w:marTop w:val="0"/>
      <w:marBottom w:val="0"/>
      <w:divBdr>
        <w:top w:val="none" w:sz="0" w:space="0" w:color="auto"/>
        <w:left w:val="none" w:sz="0" w:space="0" w:color="auto"/>
        <w:bottom w:val="none" w:sz="0" w:space="0" w:color="auto"/>
        <w:right w:val="none" w:sz="0" w:space="0" w:color="auto"/>
      </w:divBdr>
    </w:div>
    <w:div w:id="980117696">
      <w:bodyDiv w:val="1"/>
      <w:marLeft w:val="0"/>
      <w:marRight w:val="0"/>
      <w:marTop w:val="0"/>
      <w:marBottom w:val="0"/>
      <w:divBdr>
        <w:top w:val="none" w:sz="0" w:space="0" w:color="auto"/>
        <w:left w:val="none" w:sz="0" w:space="0" w:color="auto"/>
        <w:bottom w:val="none" w:sz="0" w:space="0" w:color="auto"/>
        <w:right w:val="none" w:sz="0" w:space="0" w:color="auto"/>
      </w:divBdr>
    </w:div>
    <w:div w:id="1053427023">
      <w:bodyDiv w:val="1"/>
      <w:marLeft w:val="0"/>
      <w:marRight w:val="0"/>
      <w:marTop w:val="0"/>
      <w:marBottom w:val="0"/>
      <w:divBdr>
        <w:top w:val="none" w:sz="0" w:space="0" w:color="auto"/>
        <w:left w:val="none" w:sz="0" w:space="0" w:color="auto"/>
        <w:bottom w:val="none" w:sz="0" w:space="0" w:color="auto"/>
        <w:right w:val="none" w:sz="0" w:space="0" w:color="auto"/>
      </w:divBdr>
    </w:div>
    <w:div w:id="1112938444">
      <w:bodyDiv w:val="1"/>
      <w:marLeft w:val="0"/>
      <w:marRight w:val="0"/>
      <w:marTop w:val="0"/>
      <w:marBottom w:val="0"/>
      <w:divBdr>
        <w:top w:val="none" w:sz="0" w:space="0" w:color="auto"/>
        <w:left w:val="none" w:sz="0" w:space="0" w:color="auto"/>
        <w:bottom w:val="none" w:sz="0" w:space="0" w:color="auto"/>
        <w:right w:val="none" w:sz="0" w:space="0" w:color="auto"/>
      </w:divBdr>
    </w:div>
    <w:div w:id="1145782360">
      <w:bodyDiv w:val="1"/>
      <w:marLeft w:val="0"/>
      <w:marRight w:val="0"/>
      <w:marTop w:val="0"/>
      <w:marBottom w:val="0"/>
      <w:divBdr>
        <w:top w:val="none" w:sz="0" w:space="0" w:color="auto"/>
        <w:left w:val="none" w:sz="0" w:space="0" w:color="auto"/>
        <w:bottom w:val="none" w:sz="0" w:space="0" w:color="auto"/>
        <w:right w:val="none" w:sz="0" w:space="0" w:color="auto"/>
      </w:divBdr>
    </w:div>
    <w:div w:id="1160387485">
      <w:bodyDiv w:val="1"/>
      <w:marLeft w:val="0"/>
      <w:marRight w:val="0"/>
      <w:marTop w:val="0"/>
      <w:marBottom w:val="0"/>
      <w:divBdr>
        <w:top w:val="none" w:sz="0" w:space="0" w:color="auto"/>
        <w:left w:val="none" w:sz="0" w:space="0" w:color="auto"/>
        <w:bottom w:val="none" w:sz="0" w:space="0" w:color="auto"/>
        <w:right w:val="none" w:sz="0" w:space="0" w:color="auto"/>
      </w:divBdr>
    </w:div>
    <w:div w:id="1194928831">
      <w:bodyDiv w:val="1"/>
      <w:marLeft w:val="0"/>
      <w:marRight w:val="0"/>
      <w:marTop w:val="0"/>
      <w:marBottom w:val="0"/>
      <w:divBdr>
        <w:top w:val="none" w:sz="0" w:space="0" w:color="auto"/>
        <w:left w:val="none" w:sz="0" w:space="0" w:color="auto"/>
        <w:bottom w:val="none" w:sz="0" w:space="0" w:color="auto"/>
        <w:right w:val="none" w:sz="0" w:space="0" w:color="auto"/>
      </w:divBdr>
    </w:div>
    <w:div w:id="1210647406">
      <w:bodyDiv w:val="1"/>
      <w:marLeft w:val="0"/>
      <w:marRight w:val="0"/>
      <w:marTop w:val="0"/>
      <w:marBottom w:val="0"/>
      <w:divBdr>
        <w:top w:val="none" w:sz="0" w:space="0" w:color="auto"/>
        <w:left w:val="none" w:sz="0" w:space="0" w:color="auto"/>
        <w:bottom w:val="none" w:sz="0" w:space="0" w:color="auto"/>
        <w:right w:val="none" w:sz="0" w:space="0" w:color="auto"/>
      </w:divBdr>
    </w:div>
    <w:div w:id="1213886764">
      <w:bodyDiv w:val="1"/>
      <w:marLeft w:val="0"/>
      <w:marRight w:val="0"/>
      <w:marTop w:val="0"/>
      <w:marBottom w:val="0"/>
      <w:divBdr>
        <w:top w:val="none" w:sz="0" w:space="0" w:color="auto"/>
        <w:left w:val="none" w:sz="0" w:space="0" w:color="auto"/>
        <w:bottom w:val="none" w:sz="0" w:space="0" w:color="auto"/>
        <w:right w:val="none" w:sz="0" w:space="0" w:color="auto"/>
      </w:divBdr>
    </w:div>
    <w:div w:id="1228497329">
      <w:bodyDiv w:val="1"/>
      <w:marLeft w:val="0"/>
      <w:marRight w:val="0"/>
      <w:marTop w:val="0"/>
      <w:marBottom w:val="0"/>
      <w:divBdr>
        <w:top w:val="none" w:sz="0" w:space="0" w:color="auto"/>
        <w:left w:val="none" w:sz="0" w:space="0" w:color="auto"/>
        <w:bottom w:val="none" w:sz="0" w:space="0" w:color="auto"/>
        <w:right w:val="none" w:sz="0" w:space="0" w:color="auto"/>
      </w:divBdr>
    </w:div>
    <w:div w:id="1234462158">
      <w:bodyDiv w:val="1"/>
      <w:marLeft w:val="0"/>
      <w:marRight w:val="0"/>
      <w:marTop w:val="0"/>
      <w:marBottom w:val="0"/>
      <w:divBdr>
        <w:top w:val="none" w:sz="0" w:space="0" w:color="auto"/>
        <w:left w:val="none" w:sz="0" w:space="0" w:color="auto"/>
        <w:bottom w:val="none" w:sz="0" w:space="0" w:color="auto"/>
        <w:right w:val="none" w:sz="0" w:space="0" w:color="auto"/>
      </w:divBdr>
    </w:div>
    <w:div w:id="1235773095">
      <w:bodyDiv w:val="1"/>
      <w:marLeft w:val="0"/>
      <w:marRight w:val="0"/>
      <w:marTop w:val="0"/>
      <w:marBottom w:val="0"/>
      <w:divBdr>
        <w:top w:val="none" w:sz="0" w:space="0" w:color="auto"/>
        <w:left w:val="none" w:sz="0" w:space="0" w:color="auto"/>
        <w:bottom w:val="none" w:sz="0" w:space="0" w:color="auto"/>
        <w:right w:val="none" w:sz="0" w:space="0" w:color="auto"/>
      </w:divBdr>
    </w:div>
    <w:div w:id="1279068575">
      <w:bodyDiv w:val="1"/>
      <w:marLeft w:val="0"/>
      <w:marRight w:val="0"/>
      <w:marTop w:val="0"/>
      <w:marBottom w:val="0"/>
      <w:divBdr>
        <w:top w:val="none" w:sz="0" w:space="0" w:color="auto"/>
        <w:left w:val="none" w:sz="0" w:space="0" w:color="auto"/>
        <w:bottom w:val="none" w:sz="0" w:space="0" w:color="auto"/>
        <w:right w:val="none" w:sz="0" w:space="0" w:color="auto"/>
      </w:divBdr>
    </w:div>
    <w:div w:id="1284656196">
      <w:bodyDiv w:val="1"/>
      <w:marLeft w:val="0"/>
      <w:marRight w:val="0"/>
      <w:marTop w:val="0"/>
      <w:marBottom w:val="0"/>
      <w:divBdr>
        <w:top w:val="none" w:sz="0" w:space="0" w:color="auto"/>
        <w:left w:val="none" w:sz="0" w:space="0" w:color="auto"/>
        <w:bottom w:val="none" w:sz="0" w:space="0" w:color="auto"/>
        <w:right w:val="none" w:sz="0" w:space="0" w:color="auto"/>
      </w:divBdr>
      <w:divsChild>
        <w:div w:id="1566335090">
          <w:marLeft w:val="0"/>
          <w:marRight w:val="0"/>
          <w:marTop w:val="0"/>
          <w:marBottom w:val="160"/>
          <w:divBdr>
            <w:top w:val="none" w:sz="0" w:space="0" w:color="auto"/>
            <w:left w:val="none" w:sz="0" w:space="0" w:color="auto"/>
            <w:bottom w:val="none" w:sz="0" w:space="0" w:color="auto"/>
            <w:right w:val="none" w:sz="0" w:space="0" w:color="auto"/>
          </w:divBdr>
        </w:div>
        <w:div w:id="488638673">
          <w:marLeft w:val="0"/>
          <w:marRight w:val="0"/>
          <w:marTop w:val="0"/>
          <w:marBottom w:val="0"/>
          <w:divBdr>
            <w:top w:val="none" w:sz="0" w:space="0" w:color="auto"/>
            <w:left w:val="none" w:sz="0" w:space="0" w:color="auto"/>
            <w:bottom w:val="none" w:sz="0" w:space="0" w:color="auto"/>
            <w:right w:val="none" w:sz="0" w:space="0" w:color="auto"/>
          </w:divBdr>
        </w:div>
      </w:divsChild>
    </w:div>
    <w:div w:id="1326082557">
      <w:bodyDiv w:val="1"/>
      <w:marLeft w:val="0"/>
      <w:marRight w:val="0"/>
      <w:marTop w:val="0"/>
      <w:marBottom w:val="0"/>
      <w:divBdr>
        <w:top w:val="none" w:sz="0" w:space="0" w:color="auto"/>
        <w:left w:val="none" w:sz="0" w:space="0" w:color="auto"/>
        <w:bottom w:val="none" w:sz="0" w:space="0" w:color="auto"/>
        <w:right w:val="none" w:sz="0" w:space="0" w:color="auto"/>
      </w:divBdr>
    </w:div>
    <w:div w:id="1334533965">
      <w:bodyDiv w:val="1"/>
      <w:marLeft w:val="0"/>
      <w:marRight w:val="0"/>
      <w:marTop w:val="0"/>
      <w:marBottom w:val="0"/>
      <w:divBdr>
        <w:top w:val="none" w:sz="0" w:space="0" w:color="auto"/>
        <w:left w:val="none" w:sz="0" w:space="0" w:color="auto"/>
        <w:bottom w:val="none" w:sz="0" w:space="0" w:color="auto"/>
        <w:right w:val="none" w:sz="0" w:space="0" w:color="auto"/>
      </w:divBdr>
    </w:div>
    <w:div w:id="1430589530">
      <w:bodyDiv w:val="1"/>
      <w:marLeft w:val="0"/>
      <w:marRight w:val="0"/>
      <w:marTop w:val="0"/>
      <w:marBottom w:val="0"/>
      <w:divBdr>
        <w:top w:val="none" w:sz="0" w:space="0" w:color="auto"/>
        <w:left w:val="none" w:sz="0" w:space="0" w:color="auto"/>
        <w:bottom w:val="none" w:sz="0" w:space="0" w:color="auto"/>
        <w:right w:val="none" w:sz="0" w:space="0" w:color="auto"/>
      </w:divBdr>
    </w:div>
    <w:div w:id="1528367837">
      <w:bodyDiv w:val="1"/>
      <w:marLeft w:val="0"/>
      <w:marRight w:val="0"/>
      <w:marTop w:val="0"/>
      <w:marBottom w:val="0"/>
      <w:divBdr>
        <w:top w:val="none" w:sz="0" w:space="0" w:color="auto"/>
        <w:left w:val="none" w:sz="0" w:space="0" w:color="auto"/>
        <w:bottom w:val="none" w:sz="0" w:space="0" w:color="auto"/>
        <w:right w:val="none" w:sz="0" w:space="0" w:color="auto"/>
      </w:divBdr>
    </w:div>
    <w:div w:id="1600678840">
      <w:bodyDiv w:val="1"/>
      <w:marLeft w:val="0"/>
      <w:marRight w:val="0"/>
      <w:marTop w:val="0"/>
      <w:marBottom w:val="0"/>
      <w:divBdr>
        <w:top w:val="none" w:sz="0" w:space="0" w:color="auto"/>
        <w:left w:val="none" w:sz="0" w:space="0" w:color="auto"/>
        <w:bottom w:val="none" w:sz="0" w:space="0" w:color="auto"/>
        <w:right w:val="none" w:sz="0" w:space="0" w:color="auto"/>
      </w:divBdr>
      <w:divsChild>
        <w:div w:id="944773201">
          <w:marLeft w:val="0"/>
          <w:marRight w:val="0"/>
          <w:marTop w:val="0"/>
          <w:marBottom w:val="0"/>
          <w:divBdr>
            <w:top w:val="none" w:sz="0" w:space="0" w:color="auto"/>
            <w:left w:val="none" w:sz="0" w:space="0" w:color="auto"/>
            <w:bottom w:val="none" w:sz="0" w:space="0" w:color="auto"/>
            <w:right w:val="none" w:sz="0" w:space="0" w:color="auto"/>
          </w:divBdr>
        </w:div>
      </w:divsChild>
    </w:div>
    <w:div w:id="1639260839">
      <w:bodyDiv w:val="1"/>
      <w:marLeft w:val="0"/>
      <w:marRight w:val="0"/>
      <w:marTop w:val="0"/>
      <w:marBottom w:val="0"/>
      <w:divBdr>
        <w:top w:val="none" w:sz="0" w:space="0" w:color="auto"/>
        <w:left w:val="none" w:sz="0" w:space="0" w:color="auto"/>
        <w:bottom w:val="none" w:sz="0" w:space="0" w:color="auto"/>
        <w:right w:val="none" w:sz="0" w:space="0" w:color="auto"/>
      </w:divBdr>
    </w:div>
    <w:div w:id="1660380767">
      <w:bodyDiv w:val="1"/>
      <w:marLeft w:val="0"/>
      <w:marRight w:val="0"/>
      <w:marTop w:val="0"/>
      <w:marBottom w:val="0"/>
      <w:divBdr>
        <w:top w:val="none" w:sz="0" w:space="0" w:color="auto"/>
        <w:left w:val="none" w:sz="0" w:space="0" w:color="auto"/>
        <w:bottom w:val="none" w:sz="0" w:space="0" w:color="auto"/>
        <w:right w:val="none" w:sz="0" w:space="0" w:color="auto"/>
      </w:divBdr>
    </w:div>
    <w:div w:id="1676685568">
      <w:bodyDiv w:val="1"/>
      <w:marLeft w:val="0"/>
      <w:marRight w:val="0"/>
      <w:marTop w:val="0"/>
      <w:marBottom w:val="0"/>
      <w:divBdr>
        <w:top w:val="none" w:sz="0" w:space="0" w:color="auto"/>
        <w:left w:val="none" w:sz="0" w:space="0" w:color="auto"/>
        <w:bottom w:val="none" w:sz="0" w:space="0" w:color="auto"/>
        <w:right w:val="none" w:sz="0" w:space="0" w:color="auto"/>
      </w:divBdr>
    </w:div>
    <w:div w:id="1696811582">
      <w:bodyDiv w:val="1"/>
      <w:marLeft w:val="0"/>
      <w:marRight w:val="0"/>
      <w:marTop w:val="0"/>
      <w:marBottom w:val="0"/>
      <w:divBdr>
        <w:top w:val="none" w:sz="0" w:space="0" w:color="auto"/>
        <w:left w:val="none" w:sz="0" w:space="0" w:color="auto"/>
        <w:bottom w:val="none" w:sz="0" w:space="0" w:color="auto"/>
        <w:right w:val="none" w:sz="0" w:space="0" w:color="auto"/>
      </w:divBdr>
    </w:div>
    <w:div w:id="1713117774">
      <w:bodyDiv w:val="1"/>
      <w:marLeft w:val="0"/>
      <w:marRight w:val="0"/>
      <w:marTop w:val="0"/>
      <w:marBottom w:val="0"/>
      <w:divBdr>
        <w:top w:val="none" w:sz="0" w:space="0" w:color="auto"/>
        <w:left w:val="none" w:sz="0" w:space="0" w:color="auto"/>
        <w:bottom w:val="none" w:sz="0" w:space="0" w:color="auto"/>
        <w:right w:val="none" w:sz="0" w:space="0" w:color="auto"/>
      </w:divBdr>
    </w:div>
    <w:div w:id="1714233212">
      <w:bodyDiv w:val="1"/>
      <w:marLeft w:val="0"/>
      <w:marRight w:val="0"/>
      <w:marTop w:val="0"/>
      <w:marBottom w:val="0"/>
      <w:divBdr>
        <w:top w:val="none" w:sz="0" w:space="0" w:color="auto"/>
        <w:left w:val="none" w:sz="0" w:space="0" w:color="auto"/>
        <w:bottom w:val="none" w:sz="0" w:space="0" w:color="auto"/>
        <w:right w:val="none" w:sz="0" w:space="0" w:color="auto"/>
      </w:divBdr>
    </w:div>
    <w:div w:id="1718891142">
      <w:bodyDiv w:val="1"/>
      <w:marLeft w:val="0"/>
      <w:marRight w:val="0"/>
      <w:marTop w:val="0"/>
      <w:marBottom w:val="0"/>
      <w:divBdr>
        <w:top w:val="none" w:sz="0" w:space="0" w:color="auto"/>
        <w:left w:val="none" w:sz="0" w:space="0" w:color="auto"/>
        <w:bottom w:val="none" w:sz="0" w:space="0" w:color="auto"/>
        <w:right w:val="none" w:sz="0" w:space="0" w:color="auto"/>
      </w:divBdr>
    </w:div>
    <w:div w:id="1721591299">
      <w:bodyDiv w:val="1"/>
      <w:marLeft w:val="0"/>
      <w:marRight w:val="0"/>
      <w:marTop w:val="0"/>
      <w:marBottom w:val="0"/>
      <w:divBdr>
        <w:top w:val="none" w:sz="0" w:space="0" w:color="auto"/>
        <w:left w:val="none" w:sz="0" w:space="0" w:color="auto"/>
        <w:bottom w:val="none" w:sz="0" w:space="0" w:color="auto"/>
        <w:right w:val="none" w:sz="0" w:space="0" w:color="auto"/>
      </w:divBdr>
    </w:div>
    <w:div w:id="1727413181">
      <w:bodyDiv w:val="1"/>
      <w:marLeft w:val="0"/>
      <w:marRight w:val="0"/>
      <w:marTop w:val="0"/>
      <w:marBottom w:val="0"/>
      <w:divBdr>
        <w:top w:val="none" w:sz="0" w:space="0" w:color="auto"/>
        <w:left w:val="none" w:sz="0" w:space="0" w:color="auto"/>
        <w:bottom w:val="none" w:sz="0" w:space="0" w:color="auto"/>
        <w:right w:val="none" w:sz="0" w:space="0" w:color="auto"/>
      </w:divBdr>
    </w:div>
    <w:div w:id="1739012961">
      <w:bodyDiv w:val="1"/>
      <w:marLeft w:val="0"/>
      <w:marRight w:val="0"/>
      <w:marTop w:val="0"/>
      <w:marBottom w:val="0"/>
      <w:divBdr>
        <w:top w:val="none" w:sz="0" w:space="0" w:color="auto"/>
        <w:left w:val="none" w:sz="0" w:space="0" w:color="auto"/>
        <w:bottom w:val="none" w:sz="0" w:space="0" w:color="auto"/>
        <w:right w:val="none" w:sz="0" w:space="0" w:color="auto"/>
      </w:divBdr>
    </w:div>
    <w:div w:id="1752653047">
      <w:bodyDiv w:val="1"/>
      <w:marLeft w:val="0"/>
      <w:marRight w:val="0"/>
      <w:marTop w:val="0"/>
      <w:marBottom w:val="0"/>
      <w:divBdr>
        <w:top w:val="none" w:sz="0" w:space="0" w:color="auto"/>
        <w:left w:val="none" w:sz="0" w:space="0" w:color="auto"/>
        <w:bottom w:val="none" w:sz="0" w:space="0" w:color="auto"/>
        <w:right w:val="none" w:sz="0" w:space="0" w:color="auto"/>
      </w:divBdr>
    </w:div>
    <w:div w:id="1759790791">
      <w:bodyDiv w:val="1"/>
      <w:marLeft w:val="0"/>
      <w:marRight w:val="0"/>
      <w:marTop w:val="0"/>
      <w:marBottom w:val="0"/>
      <w:divBdr>
        <w:top w:val="none" w:sz="0" w:space="0" w:color="auto"/>
        <w:left w:val="none" w:sz="0" w:space="0" w:color="auto"/>
        <w:bottom w:val="none" w:sz="0" w:space="0" w:color="auto"/>
        <w:right w:val="none" w:sz="0" w:space="0" w:color="auto"/>
      </w:divBdr>
    </w:div>
    <w:div w:id="1779131462">
      <w:bodyDiv w:val="1"/>
      <w:marLeft w:val="0"/>
      <w:marRight w:val="0"/>
      <w:marTop w:val="0"/>
      <w:marBottom w:val="0"/>
      <w:divBdr>
        <w:top w:val="none" w:sz="0" w:space="0" w:color="auto"/>
        <w:left w:val="none" w:sz="0" w:space="0" w:color="auto"/>
        <w:bottom w:val="none" w:sz="0" w:space="0" w:color="auto"/>
        <w:right w:val="none" w:sz="0" w:space="0" w:color="auto"/>
      </w:divBdr>
    </w:div>
    <w:div w:id="1787851745">
      <w:bodyDiv w:val="1"/>
      <w:marLeft w:val="0"/>
      <w:marRight w:val="0"/>
      <w:marTop w:val="0"/>
      <w:marBottom w:val="0"/>
      <w:divBdr>
        <w:top w:val="none" w:sz="0" w:space="0" w:color="auto"/>
        <w:left w:val="none" w:sz="0" w:space="0" w:color="auto"/>
        <w:bottom w:val="none" w:sz="0" w:space="0" w:color="auto"/>
        <w:right w:val="none" w:sz="0" w:space="0" w:color="auto"/>
      </w:divBdr>
    </w:div>
    <w:div w:id="1903833051">
      <w:bodyDiv w:val="1"/>
      <w:marLeft w:val="0"/>
      <w:marRight w:val="0"/>
      <w:marTop w:val="0"/>
      <w:marBottom w:val="0"/>
      <w:divBdr>
        <w:top w:val="none" w:sz="0" w:space="0" w:color="auto"/>
        <w:left w:val="none" w:sz="0" w:space="0" w:color="auto"/>
        <w:bottom w:val="none" w:sz="0" w:space="0" w:color="auto"/>
        <w:right w:val="none" w:sz="0" w:space="0" w:color="auto"/>
      </w:divBdr>
    </w:div>
    <w:div w:id="1909798694">
      <w:bodyDiv w:val="1"/>
      <w:marLeft w:val="0"/>
      <w:marRight w:val="0"/>
      <w:marTop w:val="0"/>
      <w:marBottom w:val="0"/>
      <w:divBdr>
        <w:top w:val="none" w:sz="0" w:space="0" w:color="auto"/>
        <w:left w:val="none" w:sz="0" w:space="0" w:color="auto"/>
        <w:bottom w:val="none" w:sz="0" w:space="0" w:color="auto"/>
        <w:right w:val="none" w:sz="0" w:space="0" w:color="auto"/>
      </w:divBdr>
    </w:div>
    <w:div w:id="1969048692">
      <w:bodyDiv w:val="1"/>
      <w:marLeft w:val="0"/>
      <w:marRight w:val="0"/>
      <w:marTop w:val="0"/>
      <w:marBottom w:val="0"/>
      <w:divBdr>
        <w:top w:val="none" w:sz="0" w:space="0" w:color="auto"/>
        <w:left w:val="none" w:sz="0" w:space="0" w:color="auto"/>
        <w:bottom w:val="none" w:sz="0" w:space="0" w:color="auto"/>
        <w:right w:val="none" w:sz="0" w:space="0" w:color="auto"/>
      </w:divBdr>
    </w:div>
    <w:div w:id="1969120068">
      <w:bodyDiv w:val="1"/>
      <w:marLeft w:val="0"/>
      <w:marRight w:val="0"/>
      <w:marTop w:val="0"/>
      <w:marBottom w:val="0"/>
      <w:divBdr>
        <w:top w:val="none" w:sz="0" w:space="0" w:color="auto"/>
        <w:left w:val="none" w:sz="0" w:space="0" w:color="auto"/>
        <w:bottom w:val="none" w:sz="0" w:space="0" w:color="auto"/>
        <w:right w:val="none" w:sz="0" w:space="0" w:color="auto"/>
      </w:divBdr>
    </w:div>
    <w:div w:id="2090880655">
      <w:bodyDiv w:val="1"/>
      <w:marLeft w:val="0"/>
      <w:marRight w:val="0"/>
      <w:marTop w:val="0"/>
      <w:marBottom w:val="0"/>
      <w:divBdr>
        <w:top w:val="none" w:sz="0" w:space="0" w:color="auto"/>
        <w:left w:val="none" w:sz="0" w:space="0" w:color="auto"/>
        <w:bottom w:val="none" w:sz="0" w:space="0" w:color="auto"/>
        <w:right w:val="none" w:sz="0" w:space="0" w:color="auto"/>
      </w:divBdr>
    </w:div>
    <w:div w:id="2101751391">
      <w:bodyDiv w:val="1"/>
      <w:marLeft w:val="0"/>
      <w:marRight w:val="0"/>
      <w:marTop w:val="0"/>
      <w:marBottom w:val="0"/>
      <w:divBdr>
        <w:top w:val="none" w:sz="0" w:space="0" w:color="auto"/>
        <w:left w:val="none" w:sz="0" w:space="0" w:color="auto"/>
        <w:bottom w:val="none" w:sz="0" w:space="0" w:color="auto"/>
        <w:right w:val="none" w:sz="0" w:space="0" w:color="auto"/>
      </w:divBdr>
    </w:div>
    <w:div w:id="2117821030">
      <w:bodyDiv w:val="1"/>
      <w:marLeft w:val="0"/>
      <w:marRight w:val="0"/>
      <w:marTop w:val="0"/>
      <w:marBottom w:val="0"/>
      <w:divBdr>
        <w:top w:val="none" w:sz="0" w:space="0" w:color="auto"/>
        <w:left w:val="none" w:sz="0" w:space="0" w:color="auto"/>
        <w:bottom w:val="none" w:sz="0" w:space="0" w:color="auto"/>
        <w:right w:val="none" w:sz="0" w:space="0" w:color="auto"/>
      </w:divBdr>
    </w:div>
    <w:div w:id="212167995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charts/_rels/chart1.xml.rels><?xml version="1.0" encoding="UTF-8" standalone="yes"?>
<Relationships xmlns="http://schemas.openxmlformats.org/package/2006/relationships"><Relationship Id="rId3" Type="http://schemas.openxmlformats.org/officeDocument/2006/relationships/oleObject" Target="file:///\\vgregion.se\Hem\GOT-016\johvi13\Flytt_P_disk\Doktorandprojekt\Delstudie%201\Resultat%20delstudie%201\Demography%20without%20missing%20and%20corr%20bilatv2.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lineChart>
        <c:grouping val="standard"/>
        <c:varyColors val="0"/>
        <c:ser>
          <c:idx val="0"/>
          <c:order val="0"/>
          <c:tx>
            <c:strRef>
              <c:f>'RX risk score'!$J$2</c:f>
              <c:strCache>
                <c:ptCount val="1"/>
                <c:pt idx="0">
                  <c:v>Hip NT2DM</c:v>
                </c:pt>
              </c:strCache>
            </c:strRef>
          </c:tx>
          <c:spPr>
            <a:ln w="28575" cap="rnd">
              <a:solidFill>
                <a:schemeClr val="accent6">
                  <a:lumMod val="75000"/>
                </a:schemeClr>
              </a:solidFill>
              <a:round/>
            </a:ln>
            <a:effectLst/>
          </c:spPr>
          <c:marker>
            <c:symbol val="none"/>
          </c:marker>
          <c:cat>
            <c:numRef>
              <c:f>'RX risk score'!$I$3:$I$38</c:f>
              <c:numCache>
                <c:formatCode>General</c:formatCode>
                <c:ptCount val="36"/>
                <c:pt idx="0">
                  <c:v>-6</c:v>
                </c:pt>
                <c:pt idx="1">
                  <c:v>-5</c:v>
                </c:pt>
                <c:pt idx="2">
                  <c:v>-4</c:v>
                </c:pt>
                <c:pt idx="3">
                  <c:v>-3</c:v>
                </c:pt>
                <c:pt idx="4">
                  <c:v>-2</c:v>
                </c:pt>
                <c:pt idx="5">
                  <c:v>-1</c:v>
                </c:pt>
                <c:pt idx="6">
                  <c:v>0</c:v>
                </c:pt>
                <c:pt idx="7">
                  <c:v>1</c:v>
                </c:pt>
                <c:pt idx="8">
                  <c:v>2</c:v>
                </c:pt>
                <c:pt idx="9">
                  <c:v>3</c:v>
                </c:pt>
                <c:pt idx="10">
                  <c:v>4</c:v>
                </c:pt>
                <c:pt idx="11">
                  <c:v>5</c:v>
                </c:pt>
                <c:pt idx="12">
                  <c:v>6</c:v>
                </c:pt>
                <c:pt idx="13">
                  <c:v>7</c:v>
                </c:pt>
                <c:pt idx="14">
                  <c:v>8</c:v>
                </c:pt>
                <c:pt idx="15">
                  <c:v>9</c:v>
                </c:pt>
                <c:pt idx="16">
                  <c:v>10</c:v>
                </c:pt>
                <c:pt idx="17">
                  <c:v>11</c:v>
                </c:pt>
                <c:pt idx="18">
                  <c:v>12</c:v>
                </c:pt>
                <c:pt idx="19">
                  <c:v>13</c:v>
                </c:pt>
                <c:pt idx="20">
                  <c:v>14</c:v>
                </c:pt>
                <c:pt idx="21">
                  <c:v>15</c:v>
                </c:pt>
                <c:pt idx="22">
                  <c:v>16</c:v>
                </c:pt>
                <c:pt idx="23">
                  <c:v>17</c:v>
                </c:pt>
                <c:pt idx="24">
                  <c:v>18</c:v>
                </c:pt>
                <c:pt idx="25">
                  <c:v>19</c:v>
                </c:pt>
                <c:pt idx="26">
                  <c:v>20</c:v>
                </c:pt>
                <c:pt idx="27">
                  <c:v>21</c:v>
                </c:pt>
                <c:pt idx="28">
                  <c:v>22</c:v>
                </c:pt>
                <c:pt idx="29">
                  <c:v>23</c:v>
                </c:pt>
                <c:pt idx="30">
                  <c:v>24</c:v>
                </c:pt>
                <c:pt idx="31">
                  <c:v>25</c:v>
                </c:pt>
                <c:pt idx="32">
                  <c:v>26</c:v>
                </c:pt>
                <c:pt idx="33">
                  <c:v>27</c:v>
                </c:pt>
                <c:pt idx="34">
                  <c:v>28</c:v>
                </c:pt>
                <c:pt idx="35">
                  <c:v>29</c:v>
                </c:pt>
              </c:numCache>
            </c:numRef>
          </c:cat>
          <c:val>
            <c:numRef>
              <c:f>'RX risk score'!$J$3:$J$38</c:f>
              <c:numCache>
                <c:formatCode>General</c:formatCode>
                <c:ptCount val="36"/>
                <c:pt idx="0">
                  <c:v>0</c:v>
                </c:pt>
                <c:pt idx="1">
                  <c:v>0</c:v>
                </c:pt>
                <c:pt idx="2">
                  <c:v>0.1</c:v>
                </c:pt>
                <c:pt idx="3">
                  <c:v>0.8</c:v>
                </c:pt>
                <c:pt idx="4">
                  <c:v>3.3</c:v>
                </c:pt>
                <c:pt idx="5">
                  <c:v>13</c:v>
                </c:pt>
                <c:pt idx="6">
                  <c:v>15.7</c:v>
                </c:pt>
                <c:pt idx="7">
                  <c:v>10.9</c:v>
                </c:pt>
                <c:pt idx="8">
                  <c:v>14.6</c:v>
                </c:pt>
                <c:pt idx="9">
                  <c:v>11.4</c:v>
                </c:pt>
                <c:pt idx="10">
                  <c:v>9.1999999999999993</c:v>
                </c:pt>
                <c:pt idx="11">
                  <c:v>6.6</c:v>
                </c:pt>
                <c:pt idx="12">
                  <c:v>4.9000000000000004</c:v>
                </c:pt>
                <c:pt idx="13">
                  <c:v>3.3</c:v>
                </c:pt>
                <c:pt idx="14">
                  <c:v>2.2000000000000002</c:v>
                </c:pt>
                <c:pt idx="15">
                  <c:v>1.4</c:v>
                </c:pt>
                <c:pt idx="16">
                  <c:v>0.9</c:v>
                </c:pt>
                <c:pt idx="17">
                  <c:v>0.6</c:v>
                </c:pt>
                <c:pt idx="18">
                  <c:v>0.4</c:v>
                </c:pt>
                <c:pt idx="19">
                  <c:v>0.3</c:v>
                </c:pt>
                <c:pt idx="20">
                  <c:v>0.2</c:v>
                </c:pt>
                <c:pt idx="21">
                  <c:v>0.1</c:v>
                </c:pt>
                <c:pt idx="22">
                  <c:v>0.1</c:v>
                </c:pt>
                <c:pt idx="23">
                  <c:v>0.1</c:v>
                </c:pt>
                <c:pt idx="24">
                  <c:v>0</c:v>
                </c:pt>
                <c:pt idx="25">
                  <c:v>0</c:v>
                </c:pt>
                <c:pt idx="26">
                  <c:v>0</c:v>
                </c:pt>
                <c:pt idx="27">
                  <c:v>0</c:v>
                </c:pt>
                <c:pt idx="28">
                  <c:v>0</c:v>
                </c:pt>
                <c:pt idx="29">
                  <c:v>0</c:v>
                </c:pt>
                <c:pt idx="30">
                  <c:v>0</c:v>
                </c:pt>
                <c:pt idx="31">
                  <c:v>0</c:v>
                </c:pt>
                <c:pt idx="32">
                  <c:v>0</c:v>
                </c:pt>
                <c:pt idx="33">
                  <c:v>0</c:v>
                </c:pt>
                <c:pt idx="34">
                  <c:v>0</c:v>
                </c:pt>
                <c:pt idx="35">
                  <c:v>0</c:v>
                </c:pt>
              </c:numCache>
            </c:numRef>
          </c:val>
          <c:smooth val="0"/>
          <c:extLst>
            <c:ext xmlns:c16="http://schemas.microsoft.com/office/drawing/2014/chart" uri="{C3380CC4-5D6E-409C-BE32-E72D297353CC}">
              <c16:uniqueId val="{00000000-661A-4B41-9BE8-E990DEA49077}"/>
            </c:ext>
          </c:extLst>
        </c:ser>
        <c:ser>
          <c:idx val="1"/>
          <c:order val="1"/>
          <c:tx>
            <c:strRef>
              <c:f>'RX risk score'!$K$2</c:f>
              <c:strCache>
                <c:ptCount val="1"/>
                <c:pt idx="0">
                  <c:v>Hip T2DM</c:v>
                </c:pt>
              </c:strCache>
            </c:strRef>
          </c:tx>
          <c:spPr>
            <a:ln w="28575" cap="rnd">
              <a:solidFill>
                <a:schemeClr val="accent6">
                  <a:lumMod val="60000"/>
                  <a:lumOff val="40000"/>
                </a:schemeClr>
              </a:solidFill>
              <a:round/>
            </a:ln>
            <a:effectLst/>
          </c:spPr>
          <c:marker>
            <c:symbol val="none"/>
          </c:marker>
          <c:val>
            <c:numRef>
              <c:f>'RX risk score'!$K$3:$K$38</c:f>
              <c:numCache>
                <c:formatCode>General</c:formatCode>
                <c:ptCount val="36"/>
                <c:pt idx="0">
                  <c:v>0</c:v>
                </c:pt>
                <c:pt idx="1">
                  <c:v>0</c:v>
                </c:pt>
                <c:pt idx="2">
                  <c:v>0.3</c:v>
                </c:pt>
                <c:pt idx="3">
                  <c:v>1.1000000000000001</c:v>
                </c:pt>
                <c:pt idx="4">
                  <c:v>3.5</c:v>
                </c:pt>
                <c:pt idx="5">
                  <c:v>7.4</c:v>
                </c:pt>
                <c:pt idx="6">
                  <c:v>10.1</c:v>
                </c:pt>
                <c:pt idx="7">
                  <c:v>11</c:v>
                </c:pt>
                <c:pt idx="8">
                  <c:v>12.4</c:v>
                </c:pt>
                <c:pt idx="9">
                  <c:v>12.1</c:v>
                </c:pt>
                <c:pt idx="10">
                  <c:v>10.8</c:v>
                </c:pt>
                <c:pt idx="11">
                  <c:v>8.5</c:v>
                </c:pt>
                <c:pt idx="12">
                  <c:v>6.7</c:v>
                </c:pt>
                <c:pt idx="13">
                  <c:v>5</c:v>
                </c:pt>
                <c:pt idx="14">
                  <c:v>3.6</c:v>
                </c:pt>
                <c:pt idx="15">
                  <c:v>2.2999999999999998</c:v>
                </c:pt>
                <c:pt idx="16">
                  <c:v>1.6</c:v>
                </c:pt>
                <c:pt idx="17">
                  <c:v>1.1000000000000001</c:v>
                </c:pt>
                <c:pt idx="18">
                  <c:v>0.7</c:v>
                </c:pt>
                <c:pt idx="19">
                  <c:v>0.6</c:v>
                </c:pt>
                <c:pt idx="20">
                  <c:v>0.4</c:v>
                </c:pt>
                <c:pt idx="21">
                  <c:v>0.3</c:v>
                </c:pt>
                <c:pt idx="22">
                  <c:v>0.2</c:v>
                </c:pt>
                <c:pt idx="23">
                  <c:v>0.1</c:v>
                </c:pt>
                <c:pt idx="24">
                  <c:v>0</c:v>
                </c:pt>
                <c:pt idx="25">
                  <c:v>0.1</c:v>
                </c:pt>
                <c:pt idx="26">
                  <c:v>0</c:v>
                </c:pt>
                <c:pt idx="27">
                  <c:v>0.1</c:v>
                </c:pt>
                <c:pt idx="28">
                  <c:v>0</c:v>
                </c:pt>
                <c:pt idx="29">
                  <c:v>0</c:v>
                </c:pt>
                <c:pt idx="30">
                  <c:v>0</c:v>
                </c:pt>
                <c:pt idx="31">
                  <c:v>0</c:v>
                </c:pt>
                <c:pt idx="32">
                  <c:v>0</c:v>
                </c:pt>
                <c:pt idx="33">
                  <c:v>0</c:v>
                </c:pt>
                <c:pt idx="34">
                  <c:v>0</c:v>
                </c:pt>
                <c:pt idx="35">
                  <c:v>0</c:v>
                </c:pt>
              </c:numCache>
            </c:numRef>
          </c:val>
          <c:smooth val="0"/>
          <c:extLst>
            <c:ext xmlns:c16="http://schemas.microsoft.com/office/drawing/2014/chart" uri="{C3380CC4-5D6E-409C-BE32-E72D297353CC}">
              <c16:uniqueId val="{00000001-661A-4B41-9BE8-E990DEA49077}"/>
            </c:ext>
          </c:extLst>
        </c:ser>
        <c:ser>
          <c:idx val="2"/>
          <c:order val="2"/>
          <c:tx>
            <c:strRef>
              <c:f>'RX risk score'!$L$2</c:f>
              <c:strCache>
                <c:ptCount val="1"/>
                <c:pt idx="0">
                  <c:v>Knee NT2DM</c:v>
                </c:pt>
              </c:strCache>
            </c:strRef>
          </c:tx>
          <c:spPr>
            <a:ln w="28575" cap="rnd">
              <a:solidFill>
                <a:schemeClr val="accent1">
                  <a:lumMod val="75000"/>
                </a:schemeClr>
              </a:solidFill>
              <a:round/>
            </a:ln>
            <a:effectLst/>
          </c:spPr>
          <c:marker>
            <c:symbol val="none"/>
          </c:marker>
          <c:val>
            <c:numRef>
              <c:f>'RX risk score'!$L$3:$L$38</c:f>
              <c:numCache>
                <c:formatCode>General</c:formatCode>
                <c:ptCount val="36"/>
                <c:pt idx="0">
                  <c:v>0</c:v>
                </c:pt>
                <c:pt idx="1">
                  <c:v>0</c:v>
                </c:pt>
                <c:pt idx="2">
                  <c:v>0.2</c:v>
                </c:pt>
                <c:pt idx="3">
                  <c:v>1</c:v>
                </c:pt>
                <c:pt idx="4">
                  <c:v>3.5</c:v>
                </c:pt>
                <c:pt idx="5">
                  <c:v>12.2</c:v>
                </c:pt>
                <c:pt idx="6">
                  <c:v>16.100000000000001</c:v>
                </c:pt>
                <c:pt idx="7">
                  <c:v>11.6</c:v>
                </c:pt>
                <c:pt idx="8">
                  <c:v>14</c:v>
                </c:pt>
                <c:pt idx="9">
                  <c:v>11.4</c:v>
                </c:pt>
                <c:pt idx="10">
                  <c:v>9</c:v>
                </c:pt>
                <c:pt idx="11">
                  <c:v>6.5</c:v>
                </c:pt>
                <c:pt idx="12">
                  <c:v>4.7</c:v>
                </c:pt>
                <c:pt idx="13">
                  <c:v>3.3</c:v>
                </c:pt>
                <c:pt idx="14">
                  <c:v>2.2000000000000002</c:v>
                </c:pt>
                <c:pt idx="15">
                  <c:v>1.5</c:v>
                </c:pt>
                <c:pt idx="16">
                  <c:v>0.9</c:v>
                </c:pt>
                <c:pt idx="17">
                  <c:v>0.6</c:v>
                </c:pt>
                <c:pt idx="18">
                  <c:v>0.4</c:v>
                </c:pt>
                <c:pt idx="19">
                  <c:v>0.3</c:v>
                </c:pt>
                <c:pt idx="20">
                  <c:v>0.2</c:v>
                </c:pt>
                <c:pt idx="21">
                  <c:v>0.1</c:v>
                </c:pt>
                <c:pt idx="22">
                  <c:v>0.1</c:v>
                </c:pt>
                <c:pt idx="23">
                  <c:v>0.1</c:v>
                </c:pt>
                <c:pt idx="24">
                  <c:v>0</c:v>
                </c:pt>
                <c:pt idx="25">
                  <c:v>0</c:v>
                </c:pt>
                <c:pt idx="26">
                  <c:v>0</c:v>
                </c:pt>
                <c:pt idx="27">
                  <c:v>0</c:v>
                </c:pt>
                <c:pt idx="28">
                  <c:v>0</c:v>
                </c:pt>
                <c:pt idx="29">
                  <c:v>0</c:v>
                </c:pt>
                <c:pt idx="30">
                  <c:v>0</c:v>
                </c:pt>
                <c:pt idx="31">
                  <c:v>0</c:v>
                </c:pt>
                <c:pt idx="32">
                  <c:v>0</c:v>
                </c:pt>
                <c:pt idx="33">
                  <c:v>0</c:v>
                </c:pt>
                <c:pt idx="34">
                  <c:v>0</c:v>
                </c:pt>
                <c:pt idx="35">
                  <c:v>0</c:v>
                </c:pt>
              </c:numCache>
            </c:numRef>
          </c:val>
          <c:smooth val="0"/>
          <c:extLst>
            <c:ext xmlns:c16="http://schemas.microsoft.com/office/drawing/2014/chart" uri="{C3380CC4-5D6E-409C-BE32-E72D297353CC}">
              <c16:uniqueId val="{00000002-661A-4B41-9BE8-E990DEA49077}"/>
            </c:ext>
          </c:extLst>
        </c:ser>
        <c:ser>
          <c:idx val="3"/>
          <c:order val="3"/>
          <c:tx>
            <c:strRef>
              <c:f>'RX risk score'!$M$2</c:f>
              <c:strCache>
                <c:ptCount val="1"/>
                <c:pt idx="0">
                  <c:v>Knee T2DM</c:v>
                </c:pt>
              </c:strCache>
            </c:strRef>
          </c:tx>
          <c:spPr>
            <a:ln w="28575" cap="rnd">
              <a:solidFill>
                <a:schemeClr val="accent5"/>
              </a:solidFill>
              <a:round/>
            </a:ln>
            <a:effectLst/>
          </c:spPr>
          <c:marker>
            <c:symbol val="none"/>
          </c:marker>
          <c:val>
            <c:numRef>
              <c:f>'RX risk score'!$M$3:$M$38</c:f>
              <c:numCache>
                <c:formatCode>General</c:formatCode>
                <c:ptCount val="36"/>
                <c:pt idx="0">
                  <c:v>0</c:v>
                </c:pt>
                <c:pt idx="1">
                  <c:v>0</c:v>
                </c:pt>
                <c:pt idx="2">
                  <c:v>0.3</c:v>
                </c:pt>
                <c:pt idx="3">
                  <c:v>1.4</c:v>
                </c:pt>
                <c:pt idx="4">
                  <c:v>3.6</c:v>
                </c:pt>
                <c:pt idx="5">
                  <c:v>7.9</c:v>
                </c:pt>
                <c:pt idx="6">
                  <c:v>10.9</c:v>
                </c:pt>
                <c:pt idx="7">
                  <c:v>12.5</c:v>
                </c:pt>
                <c:pt idx="8">
                  <c:v>12.8</c:v>
                </c:pt>
                <c:pt idx="9">
                  <c:v>12.3</c:v>
                </c:pt>
                <c:pt idx="10">
                  <c:v>10.199999999999999</c:v>
                </c:pt>
                <c:pt idx="11">
                  <c:v>7.9</c:v>
                </c:pt>
                <c:pt idx="12">
                  <c:v>6.1</c:v>
                </c:pt>
                <c:pt idx="13">
                  <c:v>4.5</c:v>
                </c:pt>
                <c:pt idx="14">
                  <c:v>3.1</c:v>
                </c:pt>
                <c:pt idx="15">
                  <c:v>2</c:v>
                </c:pt>
                <c:pt idx="16">
                  <c:v>1.6</c:v>
                </c:pt>
                <c:pt idx="17">
                  <c:v>1</c:v>
                </c:pt>
                <c:pt idx="18">
                  <c:v>0.7</c:v>
                </c:pt>
                <c:pt idx="19">
                  <c:v>0.4</c:v>
                </c:pt>
                <c:pt idx="20">
                  <c:v>0.3</c:v>
                </c:pt>
                <c:pt idx="21">
                  <c:v>0.2</c:v>
                </c:pt>
                <c:pt idx="22">
                  <c:v>0.2</c:v>
                </c:pt>
                <c:pt idx="23">
                  <c:v>0.1</c:v>
                </c:pt>
                <c:pt idx="24">
                  <c:v>0.1</c:v>
                </c:pt>
                <c:pt idx="25">
                  <c:v>0</c:v>
                </c:pt>
                <c:pt idx="26">
                  <c:v>0</c:v>
                </c:pt>
                <c:pt idx="27">
                  <c:v>0</c:v>
                </c:pt>
                <c:pt idx="28">
                  <c:v>0</c:v>
                </c:pt>
                <c:pt idx="29">
                  <c:v>0</c:v>
                </c:pt>
                <c:pt idx="30">
                  <c:v>0</c:v>
                </c:pt>
                <c:pt idx="31">
                  <c:v>0</c:v>
                </c:pt>
                <c:pt idx="32">
                  <c:v>0</c:v>
                </c:pt>
                <c:pt idx="33">
                  <c:v>0</c:v>
                </c:pt>
                <c:pt idx="34">
                  <c:v>0</c:v>
                </c:pt>
                <c:pt idx="35">
                  <c:v>0</c:v>
                </c:pt>
              </c:numCache>
            </c:numRef>
          </c:val>
          <c:smooth val="0"/>
          <c:extLst>
            <c:ext xmlns:c16="http://schemas.microsoft.com/office/drawing/2014/chart" uri="{C3380CC4-5D6E-409C-BE32-E72D297353CC}">
              <c16:uniqueId val="{00000003-661A-4B41-9BE8-E990DEA49077}"/>
            </c:ext>
          </c:extLst>
        </c:ser>
        <c:dLbls>
          <c:showLegendKey val="0"/>
          <c:showVal val="0"/>
          <c:showCatName val="0"/>
          <c:showSerName val="0"/>
          <c:showPercent val="0"/>
          <c:showBubbleSize val="0"/>
        </c:dLbls>
        <c:smooth val="0"/>
        <c:axId val="904904904"/>
        <c:axId val="422083056"/>
      </c:lineChart>
      <c:catAx>
        <c:axId val="904904904"/>
        <c:scaling>
          <c:orientation val="minMax"/>
        </c:scaling>
        <c:delete val="0"/>
        <c:axPos val="b"/>
        <c:title>
          <c:tx>
            <c:rich>
              <a:bodyPr rot="0" spcFirstLastPara="1" vertOverflow="ellipsis" vert="horz" wrap="square" anchor="ctr" anchorCtr="1"/>
              <a:lstStyle/>
              <a:p>
                <a:pPr>
                  <a:defRPr sz="1800" b="0" i="0" u="none" strike="noStrike" kern="1200" baseline="0">
                    <a:solidFill>
                      <a:schemeClr val="tx1">
                        <a:lumMod val="65000"/>
                        <a:lumOff val="35000"/>
                      </a:schemeClr>
                    </a:solidFill>
                    <a:latin typeface="+mn-lt"/>
                    <a:ea typeface="+mn-ea"/>
                    <a:cs typeface="+mn-cs"/>
                  </a:defRPr>
                </a:pPr>
                <a:r>
                  <a:rPr lang="en-US" sz="1800"/>
                  <a:t>RX risk score</a:t>
                </a:r>
              </a:p>
            </c:rich>
          </c:tx>
          <c:overlay val="0"/>
          <c:spPr>
            <a:noFill/>
            <a:ln>
              <a:noFill/>
            </a:ln>
            <a:effectLst/>
          </c:spPr>
          <c:txPr>
            <a:bodyPr rot="0" spcFirstLastPara="1" vertOverflow="ellipsis" vert="horz" wrap="square" anchor="ctr" anchorCtr="1"/>
            <a:lstStyle/>
            <a:p>
              <a:pPr>
                <a:defRPr sz="1800" b="0" i="0" u="none" strike="noStrike" kern="1200" baseline="0">
                  <a:solidFill>
                    <a:schemeClr val="tx1">
                      <a:lumMod val="65000"/>
                      <a:lumOff val="35000"/>
                    </a:schemeClr>
                  </a:solidFill>
                  <a:latin typeface="+mn-lt"/>
                  <a:ea typeface="+mn-ea"/>
                  <a:cs typeface="+mn-cs"/>
                </a:defRPr>
              </a:pPr>
              <a:endParaRPr lang="sv-SE"/>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sv-SE"/>
          </a:p>
        </c:txPr>
        <c:crossAx val="422083056"/>
        <c:crosses val="autoZero"/>
        <c:auto val="1"/>
        <c:lblAlgn val="ctr"/>
        <c:lblOffset val="100"/>
        <c:noMultiLvlLbl val="0"/>
      </c:catAx>
      <c:valAx>
        <c:axId val="42208305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800" b="0" i="0" u="none" strike="noStrike" kern="1200" baseline="0">
                    <a:solidFill>
                      <a:schemeClr val="tx1">
                        <a:lumMod val="65000"/>
                        <a:lumOff val="35000"/>
                      </a:schemeClr>
                    </a:solidFill>
                    <a:latin typeface="+mn-lt"/>
                    <a:ea typeface="+mn-ea"/>
                    <a:cs typeface="+mn-cs"/>
                  </a:defRPr>
                </a:pPr>
                <a:r>
                  <a:rPr lang="en-US" sz="1800"/>
                  <a:t>% of the study population</a:t>
                </a:r>
              </a:p>
            </c:rich>
          </c:tx>
          <c:overlay val="0"/>
          <c:spPr>
            <a:noFill/>
            <a:ln>
              <a:noFill/>
            </a:ln>
            <a:effectLst/>
          </c:spPr>
          <c:txPr>
            <a:bodyPr rot="-5400000" spcFirstLastPara="1" vertOverflow="ellipsis" vert="horz" wrap="square" anchor="ctr" anchorCtr="1"/>
            <a:lstStyle/>
            <a:p>
              <a:pPr>
                <a:defRPr sz="1800" b="0" i="0" u="none" strike="noStrike" kern="1200" baseline="0">
                  <a:solidFill>
                    <a:schemeClr val="tx1">
                      <a:lumMod val="65000"/>
                      <a:lumOff val="35000"/>
                    </a:schemeClr>
                  </a:solidFill>
                  <a:latin typeface="+mn-lt"/>
                  <a:ea typeface="+mn-ea"/>
                  <a:cs typeface="+mn-cs"/>
                </a:defRPr>
              </a:pPr>
              <a:endParaRPr lang="sv-SE"/>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sv-SE"/>
          </a:p>
        </c:txPr>
        <c:crossAx val="90490490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600" b="0" i="0" u="none" strike="noStrike" kern="1200" baseline="0">
              <a:solidFill>
                <a:schemeClr val="tx1">
                  <a:lumMod val="65000"/>
                  <a:lumOff val="35000"/>
                </a:schemeClr>
              </a:solidFill>
              <a:latin typeface="+mn-lt"/>
              <a:ea typeface="+mn-ea"/>
              <a:cs typeface="+mn-cs"/>
            </a:defRPr>
          </a:pPr>
          <a:endParaRPr lang="sv-S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sv-S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7CD25E-3888-4DC9-9E92-A368B7285F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266</Words>
  <Characters>1521</Characters>
  <Application>Microsoft Office Word</Application>
  <DocSecurity>0</DocSecurity>
  <Lines>12</Lines>
  <Paragraphs>3</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Vinblad</dc:creator>
  <cp:keywords/>
  <dc:description/>
  <cp:lastModifiedBy>Neil Bennet</cp:lastModifiedBy>
  <cp:revision>9</cp:revision>
  <cp:lastPrinted>2024-06-20T07:32:00Z</cp:lastPrinted>
  <dcterms:created xsi:type="dcterms:W3CDTF">2024-11-17T13:08:00Z</dcterms:created>
  <dcterms:modified xsi:type="dcterms:W3CDTF">2025-09-12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69f89a53e941c45a5f3075dd56dbb7bd12a3973fb4c1b102061ffea9d77126e</vt:lpwstr>
  </property>
</Properties>
</file>